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319A" w:rsidRPr="00B4677D" w:rsidRDefault="003D319A" w:rsidP="003D319A">
      <w:pPr>
        <w:spacing w:before="120" w:after="0"/>
        <w:rPr>
          <w:rFonts w:asciiTheme="majorBidi" w:hAnsiTheme="majorBidi" w:cstheme="majorBidi"/>
          <w:b/>
          <w:bCs/>
          <w:sz w:val="24"/>
        </w:rPr>
      </w:pPr>
      <w:bookmarkStart w:id="0" w:name="_GoBack"/>
      <w:bookmarkEnd w:id="0"/>
      <w:r w:rsidRPr="00B4677D">
        <w:rPr>
          <w:rFonts w:asciiTheme="majorBidi" w:hAnsiTheme="majorBidi" w:cstheme="majorBidi"/>
          <w:b/>
          <w:bCs/>
          <w:sz w:val="24"/>
        </w:rPr>
        <w:t>The main characteristics of KT interventions and their effectiveness of the professional outcomes</w:t>
      </w:r>
    </w:p>
    <w:tbl>
      <w:tblPr>
        <w:tblStyle w:val="TableGrid"/>
        <w:tblW w:w="5000" w:type="pct"/>
        <w:tblLook w:val="04A0" w:firstRow="1" w:lastRow="0" w:firstColumn="1" w:lastColumn="0" w:noHBand="0" w:noVBand="1"/>
      </w:tblPr>
      <w:tblGrid>
        <w:gridCol w:w="1363"/>
        <w:gridCol w:w="2885"/>
        <w:gridCol w:w="1790"/>
        <w:gridCol w:w="3201"/>
        <w:gridCol w:w="3711"/>
      </w:tblGrid>
      <w:tr w:rsidR="003D319A" w:rsidRPr="00B4677D" w:rsidTr="008E4278">
        <w:trPr>
          <w:trHeight w:val="960"/>
          <w:tblHeader/>
        </w:trPr>
        <w:tc>
          <w:tcPr>
            <w:tcW w:w="526" w:type="pct"/>
            <w:hideMark/>
          </w:tcPr>
          <w:p w:rsidR="003D319A" w:rsidRPr="00B4677D" w:rsidRDefault="003D319A" w:rsidP="008E4278">
            <w:pPr>
              <w:spacing w:before="120"/>
              <w:rPr>
                <w:rFonts w:asciiTheme="majorBidi" w:hAnsiTheme="majorBidi" w:cstheme="majorBidi"/>
                <w:b/>
                <w:bCs/>
                <w:sz w:val="24"/>
                <w:szCs w:val="24"/>
              </w:rPr>
            </w:pPr>
            <w:r w:rsidRPr="00B4677D">
              <w:rPr>
                <w:rFonts w:asciiTheme="majorBidi" w:hAnsiTheme="majorBidi" w:cstheme="majorBidi"/>
                <w:b/>
                <w:bCs/>
                <w:sz w:val="24"/>
                <w:szCs w:val="24"/>
              </w:rPr>
              <w:t xml:space="preserve">Author (year) </w:t>
            </w:r>
          </w:p>
        </w:tc>
        <w:tc>
          <w:tcPr>
            <w:tcW w:w="1114" w:type="pct"/>
            <w:hideMark/>
          </w:tcPr>
          <w:p w:rsidR="003D319A" w:rsidRPr="00B4677D" w:rsidRDefault="003D319A" w:rsidP="008E4278">
            <w:pPr>
              <w:spacing w:before="120"/>
              <w:rPr>
                <w:rFonts w:asciiTheme="majorBidi" w:hAnsiTheme="majorBidi" w:cstheme="majorBidi"/>
                <w:b/>
                <w:bCs/>
                <w:sz w:val="24"/>
                <w:szCs w:val="24"/>
              </w:rPr>
            </w:pPr>
            <w:r w:rsidRPr="00B4677D">
              <w:rPr>
                <w:rFonts w:asciiTheme="majorBidi" w:hAnsiTheme="majorBidi" w:cstheme="majorBidi"/>
                <w:b/>
                <w:bCs/>
                <w:sz w:val="24"/>
                <w:szCs w:val="24"/>
              </w:rPr>
              <w:t>KT intervention; groups (number of participants per group)</w:t>
            </w:r>
          </w:p>
        </w:tc>
        <w:tc>
          <w:tcPr>
            <w:tcW w:w="691" w:type="pct"/>
            <w:hideMark/>
          </w:tcPr>
          <w:p w:rsidR="003D319A" w:rsidRPr="00B4677D" w:rsidRDefault="003D319A" w:rsidP="008E4278">
            <w:pPr>
              <w:spacing w:before="120"/>
              <w:rPr>
                <w:rFonts w:asciiTheme="majorBidi" w:hAnsiTheme="majorBidi" w:cstheme="majorBidi"/>
                <w:b/>
                <w:bCs/>
                <w:sz w:val="24"/>
                <w:szCs w:val="24"/>
              </w:rPr>
            </w:pPr>
            <w:r w:rsidRPr="00B4677D">
              <w:rPr>
                <w:rFonts w:asciiTheme="majorBidi" w:hAnsiTheme="majorBidi" w:cstheme="majorBidi"/>
                <w:b/>
                <w:bCs/>
                <w:sz w:val="24"/>
                <w:szCs w:val="24"/>
              </w:rPr>
              <w:t>MSK professional; MSK disorder ; duration</w:t>
            </w:r>
          </w:p>
        </w:tc>
        <w:tc>
          <w:tcPr>
            <w:tcW w:w="1236" w:type="pct"/>
            <w:hideMark/>
          </w:tcPr>
          <w:p w:rsidR="003D319A" w:rsidRPr="00B4677D" w:rsidRDefault="003D319A" w:rsidP="008E4278">
            <w:pPr>
              <w:spacing w:before="120"/>
              <w:rPr>
                <w:rFonts w:asciiTheme="majorBidi" w:hAnsiTheme="majorBidi" w:cstheme="majorBidi"/>
                <w:b/>
                <w:bCs/>
                <w:sz w:val="24"/>
                <w:szCs w:val="24"/>
              </w:rPr>
            </w:pPr>
            <w:r w:rsidRPr="00B4677D">
              <w:rPr>
                <w:rFonts w:asciiTheme="majorBidi" w:hAnsiTheme="majorBidi" w:cstheme="majorBidi"/>
                <w:b/>
                <w:bCs/>
                <w:sz w:val="24"/>
                <w:szCs w:val="24"/>
              </w:rPr>
              <w:t>Primary outcome/s = measure/s; (scale)</w:t>
            </w:r>
            <w:r w:rsidRPr="00B4677D">
              <w:rPr>
                <w:rFonts w:asciiTheme="majorBidi" w:hAnsiTheme="majorBidi" w:cstheme="majorBidi"/>
                <w:b/>
                <w:bCs/>
                <w:sz w:val="24"/>
                <w:szCs w:val="24"/>
              </w:rPr>
              <w:br/>
              <w:t>original unit of results</w:t>
            </w:r>
          </w:p>
        </w:tc>
        <w:tc>
          <w:tcPr>
            <w:tcW w:w="1433" w:type="pct"/>
            <w:hideMark/>
          </w:tcPr>
          <w:p w:rsidR="003D319A" w:rsidRPr="00B4677D" w:rsidRDefault="003D319A" w:rsidP="008E4278">
            <w:pPr>
              <w:spacing w:before="120"/>
              <w:rPr>
                <w:rFonts w:asciiTheme="majorBidi" w:hAnsiTheme="majorBidi" w:cstheme="majorBidi"/>
                <w:b/>
                <w:bCs/>
                <w:sz w:val="24"/>
                <w:szCs w:val="24"/>
              </w:rPr>
            </w:pPr>
            <w:r w:rsidRPr="00B4677D">
              <w:rPr>
                <w:rFonts w:asciiTheme="majorBidi" w:hAnsiTheme="majorBidi" w:cstheme="majorBidi"/>
                <w:b/>
                <w:bCs/>
                <w:sz w:val="24"/>
                <w:szCs w:val="24"/>
              </w:rPr>
              <w:t>Cohen’s d</w:t>
            </w:r>
            <w:r w:rsidRPr="00B4677D">
              <w:rPr>
                <w:rFonts w:asciiTheme="majorBidi" w:hAnsiTheme="majorBidi" w:cstheme="majorBidi"/>
                <w:b/>
                <w:bCs/>
                <w:sz w:val="24"/>
                <w:szCs w:val="24"/>
              </w:rPr>
              <w:br/>
              <w:t xml:space="preserve">Significant outcomes: * </w:t>
            </w:r>
            <w:r w:rsidRPr="00B4677D">
              <w:rPr>
                <w:rFonts w:asciiTheme="majorBidi" w:hAnsiTheme="majorBidi" w:cstheme="majorBidi"/>
                <w:b/>
                <w:bCs/>
                <w:i/>
                <w:iCs/>
                <w:sz w:val="24"/>
                <w:szCs w:val="24"/>
              </w:rPr>
              <w:t>P</w:t>
            </w:r>
            <w:r w:rsidRPr="00B4677D">
              <w:rPr>
                <w:rFonts w:asciiTheme="majorBidi" w:hAnsiTheme="majorBidi" w:cstheme="majorBidi"/>
                <w:b/>
                <w:bCs/>
                <w:sz w:val="24"/>
                <w:szCs w:val="24"/>
              </w:rPr>
              <w:t>&lt;.05</w:t>
            </w:r>
          </w:p>
        </w:tc>
      </w:tr>
      <w:tr w:rsidR="003D319A" w:rsidRPr="00B4677D" w:rsidTr="008E4278">
        <w:trPr>
          <w:trHeight w:val="1002"/>
        </w:trPr>
        <w:tc>
          <w:tcPr>
            <w:tcW w:w="526" w:type="pct"/>
            <w:hideMark/>
          </w:tcPr>
          <w:p w:rsidR="003D319A" w:rsidRPr="00B4677D" w:rsidRDefault="003D319A" w:rsidP="008E4278">
            <w:pPr>
              <w:spacing w:before="120"/>
              <w:rPr>
                <w:rFonts w:asciiTheme="majorBidi" w:hAnsiTheme="majorBidi" w:cstheme="majorBidi"/>
                <w:b/>
                <w:bCs/>
                <w:sz w:val="24"/>
                <w:szCs w:val="24"/>
              </w:rPr>
            </w:pPr>
            <w:r w:rsidRPr="00B4677D">
              <w:rPr>
                <w:rFonts w:asciiTheme="majorBidi" w:hAnsiTheme="majorBidi" w:cstheme="majorBidi"/>
                <w:b/>
                <w:bCs/>
                <w:sz w:val="24"/>
                <w:szCs w:val="24"/>
              </w:rPr>
              <w:fldChar w:fldCharType="begin">
                <w:fldData xml:space="preserve">PEVuZE5vdGU+PENpdGU+PEF1dGhvcj5CZWtrZXJpbmc8L0F1dGhvcj48WWVhcj4yMDA1PC9ZZWFy
PjxSZWNOdW0+NzU0PC9SZWNOdW0+PERpc3BsYXlUZXh0PihCZWtrZXJpbmcgZXQgYWwuIDIwMDUp
PC9EaXNwbGF5VGV4dD48cmVjb3JkPjxyZWMtbnVtYmVyPjc1NDwvcmVjLW51bWJlcj48Zm9yZWln
bi1rZXlzPjxrZXkgYXBwPSJFTiIgZGItaWQ9InZzMHZwemV2bzV0dHdyZXd6MHF2YXhya3dmenJw
MmY1eDByMCIgdGltZXN0YW1wPSIxNDI1MzE4ODgyIj43NTQ8L2tleT48L2ZvcmVpZ24ta2V5cz48
cmVmLXR5cGUgbmFtZT0iSm91cm5hbCBBcnRpY2xlIj4xNzwvcmVmLXR5cGU+PGNvbnRyaWJ1dG9y
cz48YXV0aG9ycz48YXV0aG9yPkJla2tlcmluZywgRy4gRS48L2F1dGhvcj48YXV0aG9yPnZhbiBU
dWxkZXIsIE0uIFcuPC9hdXRob3I+PGF1dGhvcj5IZW5kcmlrcywgRS4gSi48L2F1dGhvcj48YXV0
aG9yPktvb3BtYW5zY2hhcCwgTS4gQS48L2F1dGhvcj48YXV0aG9yPktub2wsIEQuIEwuPC9hdXRo
b3I+PGF1dGhvcj5Cb3V0ZXIsIEwuIE0uPC9hdXRob3I+PGF1dGhvcj5Pb3N0ZW5kb3JwLCBSLiBB
LjwvYXV0aG9yPjwvYXV0aG9ycz48L2NvbnRyaWJ1dG9ycz48YXV0aC1hZGRyZXNzPkJla2tlcmlu
ZyxHZWVydHJ1aWRhIEUuIERlcGFydG1lbnQgb2YgU29jaWFsIE1lZGljaW5lLCBVbml2ZXJzaXR5
IG9mIEJyaXN0b2wsIENhbnluZ2UgSGFsbCwgV2hpdGVsYWRpZXMgUm9hZCwgQnJpc3RvbCBCUzgg
MlBSLCBVbml0ZWQgS2luZ2RvbS4gRy5FLkJla2tlcmluZ0BicmlzdG9sLmFjLnVrPC9hdXRoLWFk
ZHJlc3M+PHRpdGxlcz48dGl0bGU+SW1wbGVtZW50YXRpb24gb2YgY2xpbmljYWwgZ3VpZGVsaW5l
cyBvbiBwaHlzaWNhbCB0aGVyYXB5IGZvciBwYXRpZW50cyB3aXRoIGxvdyBiYWNrIHBhaW46IHJh
bmRvbWl6ZWQgdHJpYWwgY29tcGFyaW5nIHBhdGllbnQgb3V0Y29tZXMgYWZ0ZXIgYSBzdGFuZGFy
ZCBhbmQgYWN0aXZlIGltcGxlbWVudGF0aW9uIHN0cmF0ZWd5PC90aXRsZT48c2Vjb25kYXJ5LXRp
dGxlPlBoeXNpY2FsIFRoZXJhcHk8L3NlY29uZGFyeS10aXRsZT48L3RpdGxlcz48cGVyaW9kaWNh
bD48ZnVsbC10aXRsZT5QaHlzaWNhbCBUaGVyYXB5PC9mdWxsLXRpdGxlPjwvcGVyaW9kaWNhbD48
cGFnZXM+NTQ0LTU1PC9wYWdlcz48dm9sdW1lPjg1PC92b2x1bWU+PG51bWJlcj42PC9udW1iZXI+
PGRhdGVzPjx5ZWFyPjIwMDU8L3llYXI+PC9kYXRlcz48YWNjZXNzaW9uLW51bT4xNTkyMTQ3NTwv
YWNjZXNzaW9uLW51bT48d29yay10eXBlPkNsaW5pY2FsIFRyaWFsJiN4RDtNdWx0aWNlbnRlciBT
dHVkeSYjeEQ7UmFuZG9taXplZCBDb250cm9sbGVkIFRyaWFsJiN4RDtSZXNlYXJjaCBTdXBwb3J0
LCBOb24tVS5TLiBHb3YmYXBvczt0PC93b3JrLXR5cGU+PHVybHM+PHJlbGF0ZWQtdXJscz48dXJs
Pmh0dHA6Ly9vdmlkc3Aub3ZpZC5jb20vb3ZpZHdlYi5jZ2k/VD1KUyZhbXA7Q1NDPVkmYW1wO05F
V1M9TiZhbXA7UEFHRT1mdWxsdGV4dCZhbXA7RD1tZWQ1JmFtcDtBTj0xNTkyMTQ3NTwvdXJsPjx1
cmw+aHR0cDovL21jZ2lsbC5vbi53b3JsZGNhdC5vcmcvYXRvenRpdGxlcy9saW5rP3NpZD1PVklE
Om1lZGxpbmUmYW1wO2lkPXBtaWQ6MTU5MjE0NzUmYW1wO2lkPWRvaTomYW1wO2lzc249MDAzMS05
MDIzJmFtcDtpc2JuPSZhbXA7dm9sdW1lPTg1JmFtcDtpc3N1ZT02JmFtcDtzcGFnZT01NDQmYW1w
O3BhZ2VzPTU0NC01NSZhbXA7ZGF0ZT0yMDA1JmFtcDt0aXRsZT1QaHlzaWNhbCtUaGVyYXB5JmFt
cDthdGl0bGU9SW1wbGVtZW50YXRpb24rb2YrY2xpbmljYWwrZ3VpZGVsaW5lcytvbitwaHlzaWNh
bCt0aGVyYXB5K2ZvcitwYXRpZW50cyt3aXRoK2xvdytiYWNrK3BhaW4lM0ErcmFuZG9taXplZCt0
cmlhbCtjb21wYXJpbmcrcGF0aWVudCtvdXRjb21lcythZnRlcithK3N0YW5kYXJkK2FuZCthY3Rp
dmUraW1wbGVtZW50YXRpb24rc3RyYXRlZ3kuJmFtcDthdWxhc3Q9QmVra2VyaW5nPC91cmw+PHVy
bD5odHRwOi8vcHRqb3VybmFsLmFwdGEub3JnL2NvbnRlbnQvODUvNi81NDQuZnVsbC5wZGY8L3Vy
bD48L3JlbGF0ZWQtdXJscz48L3VybHM+PHJlbW90ZS1kYXRhYmFzZS1uYW1lPk1FRExJTkU8L3Jl
bW90ZS1kYXRhYmFzZS1uYW1lPjxyZW1vdGUtZGF0YWJhc2UtcHJvdmlkZXI+T3ZpZCBUZWNobm9s
b2dpZXM8L3JlbW90ZS1kYXRhYmFzZS1wcm92aWRlcj48L3JlY29yZD48L0NpdGU+PC9FbmROb3Rl
Pn==
</w:fldData>
              </w:fldChar>
            </w:r>
            <w:r w:rsidRPr="00B4677D">
              <w:rPr>
                <w:rFonts w:asciiTheme="majorBidi" w:hAnsiTheme="majorBidi" w:cstheme="majorBidi"/>
                <w:b/>
                <w:bCs/>
                <w:sz w:val="24"/>
                <w:szCs w:val="24"/>
              </w:rPr>
              <w:instrText xml:space="preserve"> ADDIN EN.CITE </w:instrText>
            </w:r>
            <w:r w:rsidRPr="00B4677D">
              <w:rPr>
                <w:rFonts w:asciiTheme="majorBidi" w:hAnsiTheme="majorBidi" w:cstheme="majorBidi"/>
                <w:b/>
                <w:bCs/>
                <w:sz w:val="24"/>
                <w:szCs w:val="24"/>
              </w:rPr>
              <w:fldChar w:fldCharType="begin">
                <w:fldData xml:space="preserve">PEVuZE5vdGU+PENpdGU+PEF1dGhvcj5CZWtrZXJpbmc8L0F1dGhvcj48WWVhcj4yMDA1PC9ZZWFy
PjxSZWNOdW0+NzU0PC9SZWNOdW0+PERpc3BsYXlUZXh0PihCZWtrZXJpbmcgZXQgYWwuIDIwMDUp
PC9EaXNwbGF5VGV4dD48cmVjb3JkPjxyZWMtbnVtYmVyPjc1NDwvcmVjLW51bWJlcj48Zm9yZWln
bi1rZXlzPjxrZXkgYXBwPSJFTiIgZGItaWQ9InZzMHZwemV2bzV0dHdyZXd6MHF2YXhya3dmenJw
MmY1eDByMCIgdGltZXN0YW1wPSIxNDI1MzE4ODgyIj43NTQ8L2tleT48L2ZvcmVpZ24ta2V5cz48
cmVmLXR5cGUgbmFtZT0iSm91cm5hbCBBcnRpY2xlIj4xNzwvcmVmLXR5cGU+PGNvbnRyaWJ1dG9y
cz48YXV0aG9ycz48YXV0aG9yPkJla2tlcmluZywgRy4gRS48L2F1dGhvcj48YXV0aG9yPnZhbiBU
dWxkZXIsIE0uIFcuPC9hdXRob3I+PGF1dGhvcj5IZW5kcmlrcywgRS4gSi48L2F1dGhvcj48YXV0
aG9yPktvb3BtYW5zY2hhcCwgTS4gQS48L2F1dGhvcj48YXV0aG9yPktub2wsIEQuIEwuPC9hdXRo
b3I+PGF1dGhvcj5Cb3V0ZXIsIEwuIE0uPC9hdXRob3I+PGF1dGhvcj5Pb3N0ZW5kb3JwLCBSLiBB
LjwvYXV0aG9yPjwvYXV0aG9ycz48L2NvbnRyaWJ1dG9ycz48YXV0aC1hZGRyZXNzPkJla2tlcmlu
ZyxHZWVydHJ1aWRhIEUuIERlcGFydG1lbnQgb2YgU29jaWFsIE1lZGljaW5lLCBVbml2ZXJzaXR5
IG9mIEJyaXN0b2wsIENhbnluZ2UgSGFsbCwgV2hpdGVsYWRpZXMgUm9hZCwgQnJpc3RvbCBCUzgg
MlBSLCBVbml0ZWQgS2luZ2RvbS4gRy5FLkJla2tlcmluZ0BicmlzdG9sLmFjLnVrPC9hdXRoLWFk
ZHJlc3M+PHRpdGxlcz48dGl0bGU+SW1wbGVtZW50YXRpb24gb2YgY2xpbmljYWwgZ3VpZGVsaW5l
cyBvbiBwaHlzaWNhbCB0aGVyYXB5IGZvciBwYXRpZW50cyB3aXRoIGxvdyBiYWNrIHBhaW46IHJh
bmRvbWl6ZWQgdHJpYWwgY29tcGFyaW5nIHBhdGllbnQgb3V0Y29tZXMgYWZ0ZXIgYSBzdGFuZGFy
ZCBhbmQgYWN0aXZlIGltcGxlbWVudGF0aW9uIHN0cmF0ZWd5PC90aXRsZT48c2Vjb25kYXJ5LXRp
dGxlPlBoeXNpY2FsIFRoZXJhcHk8L3NlY29uZGFyeS10aXRsZT48L3RpdGxlcz48cGVyaW9kaWNh
bD48ZnVsbC10aXRsZT5QaHlzaWNhbCBUaGVyYXB5PC9mdWxsLXRpdGxlPjwvcGVyaW9kaWNhbD48
cGFnZXM+NTQ0LTU1PC9wYWdlcz48dm9sdW1lPjg1PC92b2x1bWU+PG51bWJlcj42PC9udW1iZXI+
PGRhdGVzPjx5ZWFyPjIwMDU8L3llYXI+PC9kYXRlcz48YWNjZXNzaW9uLW51bT4xNTkyMTQ3NTwv
YWNjZXNzaW9uLW51bT48d29yay10eXBlPkNsaW5pY2FsIFRyaWFsJiN4RDtNdWx0aWNlbnRlciBT
dHVkeSYjeEQ7UmFuZG9taXplZCBDb250cm9sbGVkIFRyaWFsJiN4RDtSZXNlYXJjaCBTdXBwb3J0
LCBOb24tVS5TLiBHb3YmYXBvczt0PC93b3JrLXR5cGU+PHVybHM+PHJlbGF0ZWQtdXJscz48dXJs
Pmh0dHA6Ly9vdmlkc3Aub3ZpZC5jb20vb3ZpZHdlYi5jZ2k/VD1KUyZhbXA7Q1NDPVkmYW1wO05F
V1M9TiZhbXA7UEFHRT1mdWxsdGV4dCZhbXA7RD1tZWQ1JmFtcDtBTj0xNTkyMTQ3NTwvdXJsPjx1
cmw+aHR0cDovL21jZ2lsbC5vbi53b3JsZGNhdC5vcmcvYXRvenRpdGxlcy9saW5rP3NpZD1PVklE
Om1lZGxpbmUmYW1wO2lkPXBtaWQ6MTU5MjE0NzUmYW1wO2lkPWRvaTomYW1wO2lzc249MDAzMS05
MDIzJmFtcDtpc2JuPSZhbXA7dm9sdW1lPTg1JmFtcDtpc3N1ZT02JmFtcDtzcGFnZT01NDQmYW1w
O3BhZ2VzPTU0NC01NSZhbXA7ZGF0ZT0yMDA1JmFtcDt0aXRsZT1QaHlzaWNhbCtUaGVyYXB5JmFt
cDthdGl0bGU9SW1wbGVtZW50YXRpb24rb2YrY2xpbmljYWwrZ3VpZGVsaW5lcytvbitwaHlzaWNh
bCt0aGVyYXB5K2ZvcitwYXRpZW50cyt3aXRoK2xvdytiYWNrK3BhaW4lM0ErcmFuZG9taXplZCt0
cmlhbCtjb21wYXJpbmcrcGF0aWVudCtvdXRjb21lcythZnRlcithK3N0YW5kYXJkK2FuZCthY3Rp
dmUraW1wbGVtZW50YXRpb24rc3RyYXRlZ3kuJmFtcDthdWxhc3Q9QmVra2VyaW5nPC91cmw+PHVy
bD5odHRwOi8vcHRqb3VybmFsLmFwdGEub3JnL2NvbnRlbnQvODUvNi81NDQuZnVsbC5wZGY8L3Vy
bD48L3JlbGF0ZWQtdXJscz48L3VybHM+PHJlbW90ZS1kYXRhYmFzZS1uYW1lPk1FRExJTkU8L3Jl
bW90ZS1kYXRhYmFzZS1uYW1lPjxyZW1vdGUtZGF0YWJhc2UtcHJvdmlkZXI+T3ZpZCBUZWNobm9s
b2dpZXM8L3JlbW90ZS1kYXRhYmFzZS1wcm92aWRlcj48L3JlY29yZD48L0NpdGU+PC9FbmROb3Rl
Pn==
</w:fldData>
              </w:fldChar>
            </w:r>
            <w:r w:rsidRPr="00B4677D">
              <w:rPr>
                <w:rFonts w:asciiTheme="majorBidi" w:hAnsiTheme="majorBidi" w:cstheme="majorBidi"/>
                <w:b/>
                <w:bCs/>
                <w:sz w:val="24"/>
                <w:szCs w:val="24"/>
              </w:rPr>
              <w:instrText xml:space="preserve"> ADDIN EN.CITE.DATA </w:instrText>
            </w:r>
            <w:r w:rsidRPr="00B4677D">
              <w:rPr>
                <w:rFonts w:asciiTheme="majorBidi" w:hAnsiTheme="majorBidi" w:cstheme="majorBidi"/>
                <w:b/>
                <w:bCs/>
                <w:sz w:val="24"/>
                <w:szCs w:val="24"/>
              </w:rPr>
            </w:r>
            <w:r w:rsidRPr="00B4677D">
              <w:rPr>
                <w:rFonts w:asciiTheme="majorBidi" w:hAnsiTheme="majorBidi" w:cstheme="majorBidi"/>
                <w:b/>
                <w:bCs/>
                <w:sz w:val="24"/>
                <w:szCs w:val="24"/>
              </w:rPr>
              <w:fldChar w:fldCharType="end"/>
            </w:r>
            <w:r w:rsidRPr="00B4677D">
              <w:rPr>
                <w:rFonts w:asciiTheme="majorBidi" w:hAnsiTheme="majorBidi" w:cstheme="majorBidi"/>
                <w:b/>
                <w:bCs/>
                <w:sz w:val="24"/>
                <w:szCs w:val="24"/>
              </w:rPr>
            </w:r>
            <w:r w:rsidRPr="00B4677D">
              <w:rPr>
                <w:rFonts w:asciiTheme="majorBidi" w:hAnsiTheme="majorBidi" w:cstheme="majorBidi"/>
                <w:b/>
                <w:bCs/>
                <w:sz w:val="24"/>
                <w:szCs w:val="24"/>
              </w:rPr>
              <w:fldChar w:fldCharType="separate"/>
            </w:r>
            <w:r w:rsidRPr="00B4677D">
              <w:rPr>
                <w:rFonts w:asciiTheme="majorBidi" w:hAnsiTheme="majorBidi" w:cstheme="majorBidi"/>
                <w:b/>
                <w:bCs/>
                <w:noProof/>
                <w:sz w:val="24"/>
                <w:szCs w:val="24"/>
              </w:rPr>
              <w:t>Bekkering (2005)</w:t>
            </w:r>
            <w:r w:rsidRPr="00B4677D">
              <w:rPr>
                <w:rFonts w:asciiTheme="majorBidi" w:hAnsiTheme="majorBidi" w:cstheme="majorBidi"/>
                <w:b/>
                <w:bCs/>
                <w:sz w:val="24"/>
                <w:szCs w:val="24"/>
              </w:rPr>
              <w:fldChar w:fldCharType="end"/>
            </w:r>
          </w:p>
        </w:tc>
        <w:tc>
          <w:tcPr>
            <w:tcW w:w="1114"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 xml:space="preserve">Multifaceted; </w:t>
            </w:r>
            <w:r w:rsidRPr="00B4677D">
              <w:rPr>
                <w:rFonts w:asciiTheme="majorBidi" w:hAnsiTheme="majorBidi" w:cstheme="majorBidi"/>
                <w:sz w:val="24"/>
                <w:szCs w:val="24"/>
              </w:rPr>
              <w:br/>
              <w:t>I= Distribution of educational materials (guidelines by mail) + Interactive educational meetings  (n=52)</w:t>
            </w:r>
            <w:r w:rsidRPr="00B4677D">
              <w:rPr>
                <w:rFonts w:asciiTheme="majorBidi" w:hAnsiTheme="majorBidi" w:cstheme="majorBidi"/>
                <w:sz w:val="24"/>
                <w:szCs w:val="24"/>
              </w:rPr>
              <w:br/>
              <w:t>C= distribution of educational materials (guidelines by mail) (n=61)</w:t>
            </w:r>
          </w:p>
        </w:tc>
        <w:tc>
          <w:tcPr>
            <w:tcW w:w="691"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 xml:space="preserve">PTs; nonspecific-LBP; Baseline and 4 </w:t>
            </w:r>
            <w:proofErr w:type="spellStart"/>
            <w:r w:rsidRPr="00B4677D">
              <w:rPr>
                <w:rFonts w:asciiTheme="majorBidi" w:hAnsiTheme="majorBidi" w:cstheme="majorBidi"/>
                <w:sz w:val="24"/>
                <w:szCs w:val="24"/>
              </w:rPr>
              <w:t>wks</w:t>
            </w:r>
            <w:proofErr w:type="spellEnd"/>
          </w:p>
        </w:tc>
        <w:tc>
          <w:tcPr>
            <w:tcW w:w="1236"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Adherence to guideline (4 recommendations)= individual patients’ forms recording the treatment completed by the physiotherapist</w:t>
            </w:r>
          </w:p>
        </w:tc>
        <w:tc>
          <w:tcPr>
            <w:tcW w:w="1433"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i/>
                <w:iCs/>
                <w:sz w:val="24"/>
                <w:szCs w:val="24"/>
              </w:rPr>
              <w:t>d</w:t>
            </w:r>
            <w:r w:rsidRPr="00B4677D">
              <w:rPr>
                <w:rFonts w:asciiTheme="majorBidi" w:hAnsiTheme="majorBidi" w:cstheme="majorBidi"/>
                <w:sz w:val="24"/>
                <w:szCs w:val="24"/>
              </w:rPr>
              <w:t>= 0.4 (0.08 - 0.71)*</w:t>
            </w:r>
          </w:p>
        </w:tc>
      </w:tr>
      <w:tr w:rsidR="003D319A" w:rsidRPr="00B4677D" w:rsidTr="008E4278">
        <w:trPr>
          <w:trHeight w:val="2025"/>
        </w:trPr>
        <w:tc>
          <w:tcPr>
            <w:tcW w:w="526" w:type="pct"/>
            <w:hideMark/>
          </w:tcPr>
          <w:p w:rsidR="003D319A" w:rsidRPr="00B4677D" w:rsidRDefault="003D319A" w:rsidP="008E4278">
            <w:pPr>
              <w:spacing w:before="120"/>
              <w:rPr>
                <w:rFonts w:asciiTheme="majorBidi" w:hAnsiTheme="majorBidi" w:cstheme="majorBidi"/>
                <w:b/>
                <w:bCs/>
                <w:sz w:val="24"/>
                <w:szCs w:val="24"/>
              </w:rPr>
            </w:pPr>
            <w:r w:rsidRPr="00B4677D">
              <w:rPr>
                <w:rFonts w:asciiTheme="majorBidi" w:hAnsiTheme="majorBidi" w:cstheme="majorBidi"/>
                <w:b/>
                <w:bCs/>
                <w:sz w:val="24"/>
                <w:szCs w:val="24"/>
              </w:rPr>
              <w:fldChar w:fldCharType="begin"/>
            </w:r>
            <w:r w:rsidRPr="00B4677D">
              <w:rPr>
                <w:rFonts w:asciiTheme="majorBidi" w:hAnsiTheme="majorBidi" w:cstheme="majorBidi"/>
                <w:b/>
                <w:bCs/>
                <w:sz w:val="24"/>
                <w:szCs w:val="24"/>
              </w:rPr>
              <w:instrText xml:space="preserve"> ADDIN EN.CITE &lt;EndNote&gt;&lt;Cite&gt;&lt;Author&gt;Stevenson&lt;/Author&gt;&lt;Year&gt;2006&lt;/Year&gt;&lt;RecNum&gt;1047&lt;/RecNum&gt;&lt;DisplayText&gt;(Stevenson et al. 2006)&lt;/DisplayText&gt;&lt;record&gt;&lt;rec-number&gt;1047&lt;/rec-number&gt;&lt;foreign-keys&gt;&lt;key app="EN" db-id="vs0vpzevo5ttwrewz0qvaxrkwfzrp2f5x0r0" timestamp="1425318883"&gt;1047&lt;/key&gt;&lt;/foreign-keys&gt;&lt;ref-type name="Journal Article"&gt;17&lt;/ref-type&gt;&lt;contributors&gt;&lt;authors&gt;&lt;author&gt;Stevenson, K.&lt;/author&gt;&lt;author&gt;Lewis, M.&lt;/author&gt;&lt;author&gt;Hay, E.&lt;/author&gt;&lt;/authors&gt;&lt;/contributors&gt;&lt;auth-address&gt;Stevenson,Kay. University Hospital of North Staffordshire, Stoke on Trent, Staffordshire, UK. kay.stevenson@uhns.nhs.uk&lt;/auth-address&gt;&lt;titles&gt;&lt;title&gt;Does physiotherapy management of low back pain change as a result of an evidence-based educational programme?&lt;/title&gt;&lt;secondary-title&gt;Journal of Evaluation in Clinical Practice&lt;/secondary-title&gt;&lt;/titles&gt;&lt;periodical&gt;&lt;full-title&gt;Journal of Evaluation in Clinical Practice&lt;/full-title&gt;&lt;/periodical&gt;&lt;pages&gt;365-75&lt;/pages&gt;&lt;volume&gt;12&lt;/volume&gt;&lt;number&gt;3&lt;/number&gt;&lt;dates&gt;&lt;year&gt;2006&lt;/year&gt;&lt;/dates&gt;&lt;accession-num&gt;16722923&lt;/accession-num&gt;&lt;work-type&gt;Randomized Controlled Trial&lt;/work-type&gt;&lt;urls&gt;&lt;related-urls&gt;&lt;url&gt;http://ovidsp.ovid.com/ovidweb.cgi?T=JS&amp;amp;CSC=Y&amp;amp;NEWS=N&amp;amp;PAGE=fulltext&amp;amp;D=med5&amp;amp;AN=16722923&lt;/url&gt;&lt;url&gt;http://mcgill.on.worldcat.org/atoztitles/link?sid=OVID:medline&amp;amp;id=pmid:16722923&amp;amp;id=doi:&amp;amp;issn=1356-1294&amp;amp;isbn=&amp;amp;volume=12&amp;amp;issue=3&amp;amp;spage=365&amp;amp;pages=365-75&amp;amp;date=2006&amp;amp;title=Journal+of+Evaluation+in+Clinical+Practice&amp;amp;atitle=Does+physiotherapy+management+of+low+back+pain+change+as+a+result+of+an+evidence-based+educational+programme%3F.&amp;amp;aulast=Stevenson&lt;/url&gt;&lt;url&gt;http://onlinelibrary.wiley.com/store/10.1111/j.1365-2753.2006.00565.x/asset/j.1365-2753.2006.00565.x.pdf?v=1&amp;amp;t=i6viuo9w&amp;amp;s=00145e9a22a0ba9c6f6d2e7904650bab6c36c3a3&lt;/url&gt;&lt;/related-urls&gt;&lt;/urls&gt;&lt;remote-database-name&gt;MEDLINE&lt;/remote-database-name&gt;&lt;remote-database-provider&gt;Ovid Technologies&lt;/remote-database-provider&gt;&lt;/record&gt;&lt;/Cite&gt;&lt;/EndNote&gt;</w:instrText>
            </w:r>
            <w:r w:rsidRPr="00B4677D">
              <w:rPr>
                <w:rFonts w:asciiTheme="majorBidi" w:hAnsiTheme="majorBidi" w:cstheme="majorBidi"/>
                <w:b/>
                <w:bCs/>
                <w:sz w:val="24"/>
                <w:szCs w:val="24"/>
              </w:rPr>
              <w:fldChar w:fldCharType="separate"/>
            </w:r>
            <w:r w:rsidRPr="00B4677D">
              <w:rPr>
                <w:rFonts w:asciiTheme="majorBidi" w:hAnsiTheme="majorBidi" w:cstheme="majorBidi"/>
                <w:b/>
                <w:bCs/>
                <w:noProof/>
                <w:sz w:val="24"/>
                <w:szCs w:val="24"/>
              </w:rPr>
              <w:t>Stevenson (2006)</w:t>
            </w:r>
            <w:r w:rsidRPr="00B4677D">
              <w:rPr>
                <w:rFonts w:asciiTheme="majorBidi" w:hAnsiTheme="majorBidi" w:cstheme="majorBidi"/>
                <w:b/>
                <w:bCs/>
                <w:sz w:val="24"/>
                <w:szCs w:val="24"/>
              </w:rPr>
              <w:fldChar w:fldCharType="end"/>
            </w:r>
          </w:p>
        </w:tc>
        <w:tc>
          <w:tcPr>
            <w:tcW w:w="1114"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Multifaceted;</w:t>
            </w:r>
            <w:r w:rsidRPr="00B4677D">
              <w:rPr>
                <w:rFonts w:asciiTheme="majorBidi" w:hAnsiTheme="majorBidi" w:cstheme="majorBidi"/>
                <w:sz w:val="24"/>
                <w:szCs w:val="24"/>
              </w:rPr>
              <w:br/>
              <w:t>I= Educational meetings + local opinion leaders (n=17)</w:t>
            </w:r>
            <w:r w:rsidRPr="00B4677D">
              <w:rPr>
                <w:rFonts w:asciiTheme="majorBidi" w:hAnsiTheme="majorBidi" w:cstheme="majorBidi"/>
                <w:sz w:val="24"/>
                <w:szCs w:val="24"/>
              </w:rPr>
              <w:br/>
              <w:t>C= No intervention (n=13)</w:t>
            </w:r>
          </w:p>
        </w:tc>
        <w:tc>
          <w:tcPr>
            <w:tcW w:w="691"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Musculoskeletal PTs; LBP; Baseline and 6 mo</w:t>
            </w:r>
          </w:p>
        </w:tc>
        <w:tc>
          <w:tcPr>
            <w:tcW w:w="1236"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Change in PTs’ clinical practice= ‘</w:t>
            </w:r>
            <w:r w:rsidRPr="00B4677D">
              <w:rPr>
                <w:rFonts w:asciiTheme="majorBidi" w:hAnsiTheme="majorBidi" w:cstheme="majorBidi"/>
                <w:b/>
                <w:bCs/>
                <w:sz w:val="24"/>
                <w:szCs w:val="24"/>
              </w:rPr>
              <w:t>discharge summary</w:t>
            </w:r>
            <w:r w:rsidRPr="00B4677D">
              <w:rPr>
                <w:rFonts w:asciiTheme="majorBidi" w:hAnsiTheme="majorBidi" w:cstheme="majorBidi"/>
                <w:sz w:val="24"/>
                <w:szCs w:val="24"/>
              </w:rPr>
              <w:t xml:space="preserve">’ questionnaires: </w:t>
            </w:r>
            <w:r w:rsidRPr="00B4677D">
              <w:rPr>
                <w:rFonts w:asciiTheme="majorBidi" w:hAnsiTheme="majorBidi" w:cstheme="majorBidi"/>
                <w:i/>
                <w:iCs/>
                <w:sz w:val="24"/>
                <w:szCs w:val="24"/>
              </w:rPr>
              <w:t>Time spent, Importance</w:t>
            </w:r>
          </w:p>
        </w:tc>
        <w:tc>
          <w:tcPr>
            <w:tcW w:w="1433"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 xml:space="preserve">Advice about work situation: </w:t>
            </w:r>
            <w:r w:rsidRPr="00B4677D">
              <w:rPr>
                <w:rFonts w:asciiTheme="majorBidi" w:hAnsiTheme="majorBidi" w:cstheme="majorBidi"/>
                <w:i/>
                <w:iCs/>
                <w:sz w:val="24"/>
                <w:szCs w:val="24"/>
              </w:rPr>
              <w:t>d</w:t>
            </w:r>
            <w:r w:rsidRPr="00B4677D">
              <w:rPr>
                <w:rFonts w:asciiTheme="majorBidi" w:hAnsiTheme="majorBidi" w:cstheme="majorBidi"/>
                <w:sz w:val="24"/>
                <w:szCs w:val="24"/>
              </w:rPr>
              <w:t>= 0.05 (0.67 - 0.77)</w:t>
            </w:r>
            <w:r w:rsidRPr="00B4677D">
              <w:rPr>
                <w:rFonts w:asciiTheme="majorBidi" w:hAnsiTheme="majorBidi" w:cstheme="majorBidi"/>
                <w:sz w:val="24"/>
                <w:szCs w:val="24"/>
              </w:rPr>
              <w:br/>
              <w:t xml:space="preserve">Advice on return to normal activities: </w:t>
            </w:r>
            <w:r w:rsidRPr="00B4677D">
              <w:rPr>
                <w:rFonts w:asciiTheme="majorBidi" w:hAnsiTheme="majorBidi" w:cstheme="majorBidi"/>
                <w:i/>
                <w:iCs/>
                <w:sz w:val="24"/>
                <w:szCs w:val="24"/>
              </w:rPr>
              <w:t>d</w:t>
            </w:r>
            <w:r w:rsidRPr="00B4677D">
              <w:rPr>
                <w:rFonts w:asciiTheme="majorBidi" w:hAnsiTheme="majorBidi" w:cstheme="majorBidi"/>
                <w:sz w:val="24"/>
                <w:szCs w:val="24"/>
              </w:rPr>
              <w:t>= 0.05 (0.67 - 0.77)</w:t>
            </w:r>
            <w:r w:rsidRPr="00B4677D">
              <w:rPr>
                <w:rFonts w:asciiTheme="majorBidi" w:hAnsiTheme="majorBidi" w:cstheme="majorBidi"/>
                <w:sz w:val="24"/>
                <w:szCs w:val="24"/>
              </w:rPr>
              <w:br/>
              <w:t xml:space="preserve">Advice to increase activity level: </w:t>
            </w:r>
            <w:r w:rsidRPr="00B4677D">
              <w:rPr>
                <w:rFonts w:asciiTheme="majorBidi" w:hAnsiTheme="majorBidi" w:cstheme="majorBidi"/>
                <w:i/>
                <w:iCs/>
                <w:sz w:val="24"/>
                <w:szCs w:val="24"/>
              </w:rPr>
              <w:t>d</w:t>
            </w:r>
            <w:r w:rsidRPr="00B4677D">
              <w:rPr>
                <w:rFonts w:asciiTheme="majorBidi" w:hAnsiTheme="majorBidi" w:cstheme="majorBidi"/>
                <w:sz w:val="24"/>
                <w:szCs w:val="24"/>
              </w:rPr>
              <w:t>= 0.41 (-0.32 - 1.14)</w:t>
            </w:r>
            <w:r w:rsidRPr="00B4677D">
              <w:rPr>
                <w:rFonts w:asciiTheme="majorBidi" w:hAnsiTheme="majorBidi" w:cstheme="majorBidi"/>
                <w:sz w:val="24"/>
                <w:szCs w:val="24"/>
              </w:rPr>
              <w:br/>
              <w:t xml:space="preserve">Encourage early return to work: </w:t>
            </w:r>
            <w:r w:rsidRPr="00B4677D">
              <w:rPr>
                <w:rFonts w:asciiTheme="majorBidi" w:hAnsiTheme="majorBidi" w:cstheme="majorBidi"/>
                <w:i/>
                <w:iCs/>
                <w:sz w:val="24"/>
                <w:szCs w:val="24"/>
              </w:rPr>
              <w:t>d</w:t>
            </w:r>
            <w:r w:rsidRPr="00B4677D">
              <w:rPr>
                <w:rFonts w:asciiTheme="majorBidi" w:hAnsiTheme="majorBidi" w:cstheme="majorBidi"/>
                <w:sz w:val="24"/>
                <w:szCs w:val="24"/>
              </w:rPr>
              <w:t>= 0.26 (-0.47 - 0.99)</w:t>
            </w:r>
            <w:r w:rsidRPr="00B4677D">
              <w:rPr>
                <w:rFonts w:asciiTheme="majorBidi" w:hAnsiTheme="majorBidi" w:cstheme="majorBidi"/>
                <w:sz w:val="24"/>
                <w:szCs w:val="24"/>
              </w:rPr>
              <w:br/>
              <w:t xml:space="preserve">Encourage to do activities themselves: </w:t>
            </w:r>
            <w:r w:rsidRPr="00B4677D">
              <w:rPr>
                <w:rFonts w:asciiTheme="majorBidi" w:hAnsiTheme="majorBidi" w:cstheme="majorBidi"/>
                <w:i/>
                <w:iCs/>
                <w:sz w:val="24"/>
                <w:szCs w:val="24"/>
              </w:rPr>
              <w:t>d</w:t>
            </w:r>
            <w:r w:rsidRPr="00B4677D">
              <w:rPr>
                <w:rFonts w:asciiTheme="majorBidi" w:hAnsiTheme="majorBidi" w:cstheme="majorBidi"/>
                <w:sz w:val="24"/>
                <w:szCs w:val="24"/>
              </w:rPr>
              <w:t>= -0.66 (-1.40 - 0.08)</w:t>
            </w:r>
            <w:r w:rsidRPr="00B4677D">
              <w:rPr>
                <w:rFonts w:asciiTheme="majorBidi" w:hAnsiTheme="majorBidi" w:cstheme="majorBidi"/>
                <w:sz w:val="24"/>
                <w:szCs w:val="24"/>
              </w:rPr>
              <w:br/>
              <w:t xml:space="preserve">Change attitudes/beliefs about pain: </w:t>
            </w:r>
            <w:r w:rsidRPr="00B4677D">
              <w:rPr>
                <w:rFonts w:asciiTheme="majorBidi" w:hAnsiTheme="majorBidi" w:cstheme="majorBidi"/>
                <w:i/>
                <w:iCs/>
                <w:sz w:val="24"/>
                <w:szCs w:val="24"/>
              </w:rPr>
              <w:t>d</w:t>
            </w:r>
            <w:r w:rsidRPr="00B4677D">
              <w:rPr>
                <w:rFonts w:asciiTheme="majorBidi" w:hAnsiTheme="majorBidi" w:cstheme="majorBidi"/>
                <w:sz w:val="24"/>
                <w:szCs w:val="24"/>
              </w:rPr>
              <w:t>= 0.53 (-0.20 - 1.26)</w:t>
            </w:r>
          </w:p>
        </w:tc>
      </w:tr>
      <w:tr w:rsidR="003D319A" w:rsidRPr="00B4677D" w:rsidTr="008E4278">
        <w:trPr>
          <w:trHeight w:val="1002"/>
        </w:trPr>
        <w:tc>
          <w:tcPr>
            <w:tcW w:w="526" w:type="pct"/>
            <w:hideMark/>
          </w:tcPr>
          <w:p w:rsidR="003D319A" w:rsidRPr="00B4677D" w:rsidRDefault="003D319A" w:rsidP="008E4278">
            <w:pPr>
              <w:spacing w:before="120"/>
              <w:rPr>
                <w:rFonts w:asciiTheme="majorBidi" w:hAnsiTheme="majorBidi" w:cstheme="majorBidi"/>
                <w:b/>
                <w:bCs/>
                <w:sz w:val="24"/>
                <w:szCs w:val="24"/>
              </w:rPr>
            </w:pPr>
            <w:r w:rsidRPr="00B4677D">
              <w:rPr>
                <w:rFonts w:asciiTheme="majorBidi" w:hAnsiTheme="majorBidi" w:cstheme="majorBidi"/>
                <w:b/>
                <w:bCs/>
                <w:sz w:val="24"/>
                <w:szCs w:val="24"/>
              </w:rPr>
              <w:fldChar w:fldCharType="begin"/>
            </w:r>
            <w:r w:rsidRPr="00B4677D">
              <w:rPr>
                <w:rFonts w:asciiTheme="majorBidi" w:hAnsiTheme="majorBidi" w:cstheme="majorBidi"/>
                <w:b/>
                <w:bCs/>
                <w:sz w:val="24"/>
                <w:szCs w:val="24"/>
              </w:rPr>
              <w:instrText xml:space="preserve"> ADDIN EN.CITE &lt;EndNote&gt;&lt;Cite&gt;&lt;Author&gt;Rebbeck&lt;/Author&gt;&lt;Year&gt;2006&lt;/Year&gt;&lt;RecNum&gt;1026&lt;/RecNum&gt;&lt;DisplayText&gt;(Rebbeck et al. 2006)&lt;/DisplayText&gt;&lt;record&gt;&lt;rec-number&gt;1026&lt;/rec-number&gt;&lt;foreign-keys&gt;&lt;key app="EN" db-id="vs0vpzevo5ttwrewz0qvaxrkwfzrp2f5x0r0" timestamp="1425318883"&gt;1026&lt;/key&gt;&lt;/foreign-keys&gt;&lt;ref-type name="Journal Article"&gt;17&lt;/ref-type&gt;&lt;contributors&gt;&lt;authors&gt;&lt;author&gt;Rebbeck, T.&lt;/author&gt;&lt;author&gt;Maher, C. G.&lt;/author&gt;&lt;author&gt;Refshauge, K. M.&lt;/author&gt;&lt;/authors&gt;&lt;/contributors&gt;&lt;auth-address&gt;Rebbeck,Trudy. University of Sydney, Lidcombe, NSW, Australia. t.rebbeck@fhs.usyd.edu.au&lt;/auth-address&gt;&lt;titles&gt;&lt;title&gt;Evaluating two implementation strategies for whiplash guidelines in physiotherapy: a cluster randomised trial&lt;/title&gt;&lt;secondary-title&gt;Australian Journal of Physiotherapy&lt;/secondary-title&gt;&lt;/titles&gt;&lt;periodical&gt;&lt;full-title&gt;Australian Journal of Physiotherapy&lt;/full-title&gt;&lt;/periodical&gt;&lt;pages&gt;165-74&lt;/pages&gt;&lt;volume&gt;52&lt;/volume&gt;&lt;number&gt;3&lt;/number&gt;&lt;dates&gt;&lt;year&gt;2006&lt;/year&gt;&lt;/dates&gt;&lt;accession-num&gt;16942451&lt;/accession-num&gt;&lt;work-type&gt;Randomized Controlled Trial&amp;#xD;Research Support, Non-U.S. Gov&amp;apos;t&lt;/work-type&gt;&lt;urls&gt;&lt;related-urls&gt;&lt;url&gt;http://ovidsp.ovid.com/ovidweb.cgi?T=JS&amp;amp;CSC=Y&amp;amp;NEWS=N&amp;amp;PAGE=fulltext&amp;amp;D=med5&amp;amp;AN=16942451&lt;/url&gt;&lt;url&gt;http://mcgill.on.worldcat.org/atoztitles/link?sid=OVID:medline&amp;amp;id=pmid:16942451&amp;amp;id=doi:&amp;amp;issn=0004-9514&amp;amp;isbn=&amp;amp;volume=52&amp;amp;issue=3&amp;amp;spage=165&amp;amp;pages=165-74&amp;amp;date=2006&amp;amp;title=Australian+Journal+of+Physiotherapy&amp;amp;atitle=Evaluating+two+implementation+strategies+for+whiplash+guidelines+in+physiotherapy%3A+a+cluster+randomised+trial.&amp;amp;aulast=Rebbeck&lt;/url&gt;&lt;/related-urls&gt;&lt;/urls&gt;&lt;remote-database-name&gt;MEDLINE&lt;/remote-database-name&gt;&lt;remote-database-provider&gt;Ovid Technologies&lt;/remote-database-provider&gt;&lt;/record&gt;&lt;/Cite&gt;&lt;/EndNote&gt;</w:instrText>
            </w:r>
            <w:r w:rsidRPr="00B4677D">
              <w:rPr>
                <w:rFonts w:asciiTheme="majorBidi" w:hAnsiTheme="majorBidi" w:cstheme="majorBidi"/>
                <w:b/>
                <w:bCs/>
                <w:sz w:val="24"/>
                <w:szCs w:val="24"/>
              </w:rPr>
              <w:fldChar w:fldCharType="separate"/>
            </w:r>
            <w:r w:rsidRPr="00B4677D">
              <w:rPr>
                <w:rFonts w:asciiTheme="majorBidi" w:hAnsiTheme="majorBidi" w:cstheme="majorBidi"/>
                <w:b/>
                <w:bCs/>
                <w:noProof/>
                <w:sz w:val="24"/>
                <w:szCs w:val="24"/>
              </w:rPr>
              <w:t>Rebbeck (2006)</w:t>
            </w:r>
            <w:r w:rsidRPr="00B4677D">
              <w:rPr>
                <w:rFonts w:asciiTheme="majorBidi" w:hAnsiTheme="majorBidi" w:cstheme="majorBidi"/>
                <w:b/>
                <w:bCs/>
                <w:sz w:val="24"/>
                <w:szCs w:val="24"/>
              </w:rPr>
              <w:fldChar w:fldCharType="end"/>
            </w:r>
          </w:p>
        </w:tc>
        <w:tc>
          <w:tcPr>
            <w:tcW w:w="1114"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Multifaceted;</w:t>
            </w:r>
            <w:r w:rsidRPr="00B4677D">
              <w:rPr>
                <w:rFonts w:asciiTheme="majorBidi" w:hAnsiTheme="majorBidi" w:cstheme="majorBidi"/>
                <w:sz w:val="24"/>
                <w:szCs w:val="24"/>
              </w:rPr>
              <w:br/>
              <w:t xml:space="preserve">I= (distribution of educational materials; Interactive educational meeting; local opinion </w:t>
            </w:r>
            <w:r w:rsidRPr="00B4677D">
              <w:rPr>
                <w:rFonts w:asciiTheme="majorBidi" w:hAnsiTheme="majorBidi" w:cstheme="majorBidi"/>
                <w:sz w:val="24"/>
                <w:szCs w:val="24"/>
              </w:rPr>
              <w:lastRenderedPageBreak/>
              <w:t>leaders, outreach visit) (n= 14)</w:t>
            </w:r>
            <w:r w:rsidRPr="00B4677D">
              <w:rPr>
                <w:rFonts w:asciiTheme="majorBidi" w:hAnsiTheme="majorBidi" w:cstheme="majorBidi"/>
                <w:sz w:val="24"/>
                <w:szCs w:val="24"/>
              </w:rPr>
              <w:br/>
              <w:t>C= (distribution of educational materials (Guidelines by mail)) (n= 13)</w:t>
            </w:r>
          </w:p>
        </w:tc>
        <w:tc>
          <w:tcPr>
            <w:tcW w:w="691"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lastRenderedPageBreak/>
              <w:t>PTs; Whiplash; Baseline, 1.5mo. 3mo,  6 mo, and 12mo</w:t>
            </w:r>
          </w:p>
        </w:tc>
        <w:tc>
          <w:tcPr>
            <w:tcW w:w="1236"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PT knowledge about the guidelines= a custom-made questionnaire (0-28)</w:t>
            </w:r>
          </w:p>
        </w:tc>
        <w:tc>
          <w:tcPr>
            <w:tcW w:w="1433"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i/>
                <w:iCs/>
                <w:sz w:val="24"/>
                <w:szCs w:val="24"/>
              </w:rPr>
              <w:t>d</w:t>
            </w:r>
            <w:r w:rsidRPr="00B4677D">
              <w:rPr>
                <w:rFonts w:asciiTheme="majorBidi" w:hAnsiTheme="majorBidi" w:cstheme="majorBidi"/>
                <w:sz w:val="24"/>
                <w:szCs w:val="24"/>
              </w:rPr>
              <w:t>= 2.151 (1.2 - 3.1)*</w:t>
            </w:r>
          </w:p>
        </w:tc>
      </w:tr>
      <w:tr w:rsidR="003D319A" w:rsidRPr="00B4677D" w:rsidTr="008E4278">
        <w:trPr>
          <w:trHeight w:val="1002"/>
        </w:trPr>
        <w:tc>
          <w:tcPr>
            <w:tcW w:w="526" w:type="pct"/>
            <w:hideMark/>
          </w:tcPr>
          <w:p w:rsidR="003D319A" w:rsidRPr="00B4677D" w:rsidRDefault="003D319A" w:rsidP="008E4278">
            <w:pPr>
              <w:spacing w:before="120"/>
              <w:rPr>
                <w:rFonts w:asciiTheme="majorBidi" w:hAnsiTheme="majorBidi" w:cstheme="majorBidi"/>
                <w:b/>
                <w:bCs/>
                <w:sz w:val="24"/>
                <w:szCs w:val="24"/>
              </w:rPr>
            </w:pPr>
            <w:r w:rsidRPr="00B4677D">
              <w:rPr>
                <w:rFonts w:asciiTheme="majorBidi" w:hAnsiTheme="majorBidi" w:cstheme="majorBidi"/>
                <w:b/>
                <w:bCs/>
                <w:sz w:val="24"/>
                <w:szCs w:val="24"/>
              </w:rPr>
              <w:fldChar w:fldCharType="begin">
                <w:fldData xml:space="preserve">PEVuZE5vdGU+PENpdGU+PEF1dGhvcj5CdXNzacOocmVzPC9BdXRob3I+PFllYXI+MjAxMDwvWWVh
cj48UmVjTnVtPjE2MjA8L1JlY051bT48RGlzcGxheVRleHQ+KEJ1c3Npw6hyZXMgZXQgYWwuIDIw
MTApPC9EaXNwbGF5VGV4dD48cmVjb3JkPjxyZWMtbnVtYmVyPjE2MjA8L3JlYy1udW1iZXI+PGZv
cmVpZ24ta2V5cz48a2V5IGFwcD0iRU4iIGRiLWlkPSJ2czB2cHpldm81dHR3cmV3ejBxdmF4cmt3
ZnpycDJmNXgwcjAiIHRpbWVzdGFtcD0iMTQyNTMxODg4MyI+MTYyMDwva2V5PjwvZm9yZWlnbi1r
ZXlzPjxyZWYtdHlwZSBuYW1lPSJKb3VybmFsIEFydGljbGUiPjE3PC9yZWYtdHlwZT48Y29udHJp
YnV0b3JzPjxhdXRob3JzPjxhdXRob3I+QnVzc2nDqHJlcywgQS48L2F1dGhvcj48YXV0aG9yPkxh
dXJlbmNlbGxlLCBMLjwvYXV0aG9yPjxhdXRob3I+UGV0ZXJzb24sIEMuPC9hdXRob3I+PC9hdXRo
b3JzPjwvY29udHJpYnV0b3JzPjx0aXRsZXM+PHRpdGxlPkRpYWdub3N0aWMgaW1hZ2luZyBndWlk
ZWxpbmVzIGltcGxlbWVudGF0aW9uIHN0dWR5IGZvciBzcGluYWwgZGlzb3JkZXJzOiBhIHJhbmRv
bWl6ZWQgdHJpYWwgd2l0aCBwb3N0YWwgZm9sbG93LXVwczwvdGl0bGU+PHNlY29uZGFyeS10aXRs
ZT5Kb3VybmFsIG9mIENoaXJvcHJhY3RpYyBFZHVjYXRpb24gKEFzc29jaWF0aW9uIG9mIENoaXJv
cHJhY3RpYyBDb2xsZWdlcyk8L3NlY29uZGFyeS10aXRsZT48L3RpdGxlcz48cGVyaW9kaWNhbD48
ZnVsbC10aXRsZT5Kb3VybmFsIG9mIENoaXJvcHJhY3RpYyBFZHVjYXRpb24gKEFzc29jaWF0aW9u
IG9mIENoaXJvcHJhY3RpYyBDb2xsZWdlcyk8L2Z1bGwtdGl0bGU+PC9wZXJpb2RpY2FsPjxwYWdl
cz4yLTE4PC9wYWdlcz48dm9sdW1lPjI0PC92b2x1bWU+PG51bWJlcj4xPC9udW1iZXI+PGtleXdv
cmRzPjxrZXl3b3JkPkVkdWNhdGlvbiwgQ2hpcm9wcmFjdGljPC9rZXl3b3JkPjxrZXl3b3JkPlNw
aW5hbCBEaXNlYXNlcyAtLSBEaWFnbm9zaXM8L2tleXdvcmQ+PGtleXdvcmQ+U3BpbmFsIERpc2Vh
c2VzIC0tIFJhZGlvZ3JhcGh5PC9rZXl3b3JkPjxrZXl3b3JkPkNoaSBTcXVhcmUgVGVzdDwva2V5
d29yZD48a2V5d29yZD5DaGlyb3ByYWN0b3JzPC9rZXl3b3JkPjxrZXl3b3JkPkNvbmZpZGVuY2Ug
SW50ZXJ2YWxzPC9rZXl3b3JkPjxrZXl3b3JkPkRlc2NyaXB0aXZlIFN0YXRpc3RpY3M8L2tleXdv
cmQ+PGtleXdvcmQ+RWR1Y2F0aW9uLCBDb250aW51aW5nPC9rZXl3b3JkPjxrZXl3b3JkPkVkdWNh
dGlvbmFsIE1lYXN1cmVtZW50PC9rZXl3b3JkPjxrZXl3b3JkPkZ1bmRpbmcgU291cmNlPC9rZXl3
b3JkPjxrZXl3b3JkPkd1aWRlbGluZSBBZGhlcmVuY2U8L2tleXdvcmQ+PGtleXdvcmQ+SHVtYW48
L2tleXdvcmQ+PGtleXdvcmQ+SW50ZXJuZXQ8L2tleXdvcmQ+PGtleXdvcmQ+T3V0Y29tZXMgb2Yg
RWR1Y2F0aW9uPC9rZXl3b3JkPjxrZXl3b3JkPlBvc3QgSG9jIEFuYWx5c2lzPC9rZXl3b3JkPjxr
ZXl3b3JkPlByZXRlc3QtUG9zdHRlc3QgRGVzaWduPC9rZXl3b3JkPjxrZXl3b3JkPlByb3NwZWN0
aXZlIFN0dWRpZXM8L2tleXdvcmQ+PGtleXdvcmQ+UXVlc3Rpb25uYWlyZXM8L2tleXdvcmQ+PGtl
eXdvcmQ+UmFkaW9ncmFwaHkgLS0gRWR1Y2F0aW9uPC9rZXl3b3JkPjxrZXl3b3JkPlJhZGlvZ3Jh
cGh5IC0tIFN0YW5kYXJkczwva2V5d29yZD48a2V5d29yZD5SYW5kb20gQXNzaWdubWVudDwva2V5
d29yZD48a2V5d29yZD5TZW1pbmFycyBhbmQgV29ya3Nob3BzPC9rZXl3b3JkPjxrZXl3b3JkPlNp
bmdsZS1CbGluZCBTdHVkaWVzPC9rZXl3b3JkPjxrZXl3b3JkPlN3aXR6ZXJsYW5kPC9rZXl3b3Jk
PjxrZXl3b3JkPlVucGFpcmVkIFQtVGVzdHM8L2tleXdvcmQ+PC9rZXl3b3Jkcz48ZGF0ZXM+PHll
YXI+MjAxMDwveWVhcj48L2RhdGVzPjxpc2JuPjEwNDItNTA1NTwvaXNibj48YWNjZXNzaW9uLW51
bT4yMDEwNjAyMjU5LiBMYW5ndWFnZTogRW5nbGlzaC4gRW50cnkgRGF0ZTogMjAxMDA0MzAuIFJl
dmlzaW9uIERhdGU6IDIwMTAwNTI4LiBQdWJsaWNhdGlvbiBUeXBlOiBqb3VybmFsIGFydGljbGU8
L2FjY2Vzc2lvbi1udW0+PHVybHM+PHJlbGF0ZWQtdXJscz48dXJsPmh0dHA6Ly9zZWFyY2guZWJz
Y29ob3N0LmNvbS9sb2dpbi5hc3B4P2RpcmVjdD10cnVlJmFtcDtkYj1yemgmYW1wO0FOPTIwMTA2
MDIyNTkmYW1wO3NpdGU9ZWhvc3QtbGl2ZTwvdXJsPjx1cmw+aHR0cDovL3d3dy5uY2JpLm5sbS5u
aWguZ292L3BtYy9hcnRpY2xlcy9QTUMyODcwOTg2L3BkZi9KQ0UtMjQtMS0yLnBkZjwvdXJsPjwv
cmVsYXRlZC11cmxzPjwvdXJscz48cmVtb3RlLWRhdGFiYXNlLW5hbWU+cnpoPC9yZW1vdGUtZGF0
YWJhc2UtbmFtZT48cmVtb3RlLWRhdGFiYXNlLXByb3ZpZGVyPkVCU0NPaG9zdDwvcmVtb3RlLWRh
dGFiYXNlLXByb3ZpZGVyPjwvcmVjb3JkPjwvQ2l0ZT48L0VuZE5vdGU+
</w:fldData>
              </w:fldChar>
            </w:r>
            <w:r w:rsidRPr="00B4677D">
              <w:rPr>
                <w:rFonts w:asciiTheme="majorBidi" w:hAnsiTheme="majorBidi" w:cstheme="majorBidi"/>
                <w:b/>
                <w:bCs/>
                <w:sz w:val="24"/>
                <w:szCs w:val="24"/>
              </w:rPr>
              <w:instrText xml:space="preserve"> ADDIN EN.CITE </w:instrText>
            </w:r>
            <w:r w:rsidRPr="00B4677D">
              <w:rPr>
                <w:rFonts w:asciiTheme="majorBidi" w:hAnsiTheme="majorBidi" w:cstheme="majorBidi"/>
                <w:b/>
                <w:bCs/>
                <w:sz w:val="24"/>
                <w:szCs w:val="24"/>
              </w:rPr>
              <w:fldChar w:fldCharType="begin">
                <w:fldData xml:space="preserve">PEVuZE5vdGU+PENpdGU+PEF1dGhvcj5CdXNzacOocmVzPC9BdXRob3I+PFllYXI+MjAxMDwvWWVh
cj48UmVjTnVtPjE2MjA8L1JlY051bT48RGlzcGxheVRleHQ+KEJ1c3Npw6hyZXMgZXQgYWwuIDIw
MTApPC9EaXNwbGF5VGV4dD48cmVjb3JkPjxyZWMtbnVtYmVyPjE2MjA8L3JlYy1udW1iZXI+PGZv
cmVpZ24ta2V5cz48a2V5IGFwcD0iRU4iIGRiLWlkPSJ2czB2cHpldm81dHR3cmV3ejBxdmF4cmt3
ZnpycDJmNXgwcjAiIHRpbWVzdGFtcD0iMTQyNTMxODg4MyI+MTYyMDwva2V5PjwvZm9yZWlnbi1r
ZXlzPjxyZWYtdHlwZSBuYW1lPSJKb3VybmFsIEFydGljbGUiPjE3PC9yZWYtdHlwZT48Y29udHJp
YnV0b3JzPjxhdXRob3JzPjxhdXRob3I+QnVzc2nDqHJlcywgQS48L2F1dGhvcj48YXV0aG9yPkxh
dXJlbmNlbGxlLCBMLjwvYXV0aG9yPjxhdXRob3I+UGV0ZXJzb24sIEMuPC9hdXRob3I+PC9hdXRo
b3JzPjwvY29udHJpYnV0b3JzPjx0aXRsZXM+PHRpdGxlPkRpYWdub3N0aWMgaW1hZ2luZyBndWlk
ZWxpbmVzIGltcGxlbWVudGF0aW9uIHN0dWR5IGZvciBzcGluYWwgZGlzb3JkZXJzOiBhIHJhbmRv
bWl6ZWQgdHJpYWwgd2l0aCBwb3N0YWwgZm9sbG93LXVwczwvdGl0bGU+PHNlY29uZGFyeS10aXRs
ZT5Kb3VybmFsIG9mIENoaXJvcHJhY3RpYyBFZHVjYXRpb24gKEFzc29jaWF0aW9uIG9mIENoaXJv
cHJhY3RpYyBDb2xsZWdlcyk8L3NlY29uZGFyeS10aXRsZT48L3RpdGxlcz48cGVyaW9kaWNhbD48
ZnVsbC10aXRsZT5Kb3VybmFsIG9mIENoaXJvcHJhY3RpYyBFZHVjYXRpb24gKEFzc29jaWF0aW9u
IG9mIENoaXJvcHJhY3RpYyBDb2xsZWdlcyk8L2Z1bGwtdGl0bGU+PC9wZXJpb2RpY2FsPjxwYWdl
cz4yLTE4PC9wYWdlcz48dm9sdW1lPjI0PC92b2x1bWU+PG51bWJlcj4xPC9udW1iZXI+PGtleXdv
cmRzPjxrZXl3b3JkPkVkdWNhdGlvbiwgQ2hpcm9wcmFjdGljPC9rZXl3b3JkPjxrZXl3b3JkPlNw
aW5hbCBEaXNlYXNlcyAtLSBEaWFnbm9zaXM8L2tleXdvcmQ+PGtleXdvcmQ+U3BpbmFsIERpc2Vh
c2VzIC0tIFJhZGlvZ3JhcGh5PC9rZXl3b3JkPjxrZXl3b3JkPkNoaSBTcXVhcmUgVGVzdDwva2V5
d29yZD48a2V5d29yZD5DaGlyb3ByYWN0b3JzPC9rZXl3b3JkPjxrZXl3b3JkPkNvbmZpZGVuY2Ug
SW50ZXJ2YWxzPC9rZXl3b3JkPjxrZXl3b3JkPkRlc2NyaXB0aXZlIFN0YXRpc3RpY3M8L2tleXdv
cmQ+PGtleXdvcmQ+RWR1Y2F0aW9uLCBDb250aW51aW5nPC9rZXl3b3JkPjxrZXl3b3JkPkVkdWNh
dGlvbmFsIE1lYXN1cmVtZW50PC9rZXl3b3JkPjxrZXl3b3JkPkZ1bmRpbmcgU291cmNlPC9rZXl3
b3JkPjxrZXl3b3JkPkd1aWRlbGluZSBBZGhlcmVuY2U8L2tleXdvcmQ+PGtleXdvcmQ+SHVtYW48
L2tleXdvcmQ+PGtleXdvcmQ+SW50ZXJuZXQ8L2tleXdvcmQ+PGtleXdvcmQ+T3V0Y29tZXMgb2Yg
RWR1Y2F0aW9uPC9rZXl3b3JkPjxrZXl3b3JkPlBvc3QgSG9jIEFuYWx5c2lzPC9rZXl3b3JkPjxr
ZXl3b3JkPlByZXRlc3QtUG9zdHRlc3QgRGVzaWduPC9rZXl3b3JkPjxrZXl3b3JkPlByb3NwZWN0
aXZlIFN0dWRpZXM8L2tleXdvcmQ+PGtleXdvcmQ+UXVlc3Rpb25uYWlyZXM8L2tleXdvcmQ+PGtl
eXdvcmQ+UmFkaW9ncmFwaHkgLS0gRWR1Y2F0aW9uPC9rZXl3b3JkPjxrZXl3b3JkPlJhZGlvZ3Jh
cGh5IC0tIFN0YW5kYXJkczwva2V5d29yZD48a2V5d29yZD5SYW5kb20gQXNzaWdubWVudDwva2V5
d29yZD48a2V5d29yZD5TZW1pbmFycyBhbmQgV29ya3Nob3BzPC9rZXl3b3JkPjxrZXl3b3JkPlNp
bmdsZS1CbGluZCBTdHVkaWVzPC9rZXl3b3JkPjxrZXl3b3JkPlN3aXR6ZXJsYW5kPC9rZXl3b3Jk
PjxrZXl3b3JkPlVucGFpcmVkIFQtVGVzdHM8L2tleXdvcmQ+PC9rZXl3b3Jkcz48ZGF0ZXM+PHll
YXI+MjAxMDwveWVhcj48L2RhdGVzPjxpc2JuPjEwNDItNTA1NTwvaXNibj48YWNjZXNzaW9uLW51
bT4yMDEwNjAyMjU5LiBMYW5ndWFnZTogRW5nbGlzaC4gRW50cnkgRGF0ZTogMjAxMDA0MzAuIFJl
dmlzaW9uIERhdGU6IDIwMTAwNTI4LiBQdWJsaWNhdGlvbiBUeXBlOiBqb3VybmFsIGFydGljbGU8
L2FjY2Vzc2lvbi1udW0+PHVybHM+PHJlbGF0ZWQtdXJscz48dXJsPmh0dHA6Ly9zZWFyY2guZWJz
Y29ob3N0LmNvbS9sb2dpbi5hc3B4P2RpcmVjdD10cnVlJmFtcDtkYj1yemgmYW1wO0FOPTIwMTA2
MDIyNTkmYW1wO3NpdGU9ZWhvc3QtbGl2ZTwvdXJsPjx1cmw+aHR0cDovL3d3dy5uY2JpLm5sbS5u
aWguZ292L3BtYy9hcnRpY2xlcy9QTUMyODcwOTg2L3BkZi9KQ0UtMjQtMS0yLnBkZjwvdXJsPjwv
cmVsYXRlZC11cmxzPjwvdXJscz48cmVtb3RlLWRhdGFiYXNlLW5hbWU+cnpoPC9yZW1vdGUtZGF0
YWJhc2UtbmFtZT48cmVtb3RlLWRhdGFiYXNlLXByb3ZpZGVyPkVCU0NPaG9zdDwvcmVtb3RlLWRh
dGFiYXNlLXByb3ZpZGVyPjwvcmVjb3JkPjwvQ2l0ZT48L0VuZE5vdGU+
</w:fldData>
              </w:fldChar>
            </w:r>
            <w:r w:rsidRPr="00B4677D">
              <w:rPr>
                <w:rFonts w:asciiTheme="majorBidi" w:hAnsiTheme="majorBidi" w:cstheme="majorBidi"/>
                <w:b/>
                <w:bCs/>
                <w:sz w:val="24"/>
                <w:szCs w:val="24"/>
              </w:rPr>
              <w:instrText xml:space="preserve"> ADDIN EN.CITE.DATA </w:instrText>
            </w:r>
            <w:r w:rsidRPr="00B4677D">
              <w:rPr>
                <w:rFonts w:asciiTheme="majorBidi" w:hAnsiTheme="majorBidi" w:cstheme="majorBidi"/>
                <w:b/>
                <w:bCs/>
                <w:sz w:val="24"/>
                <w:szCs w:val="24"/>
              </w:rPr>
            </w:r>
            <w:r w:rsidRPr="00B4677D">
              <w:rPr>
                <w:rFonts w:asciiTheme="majorBidi" w:hAnsiTheme="majorBidi" w:cstheme="majorBidi"/>
                <w:b/>
                <w:bCs/>
                <w:sz w:val="24"/>
                <w:szCs w:val="24"/>
              </w:rPr>
              <w:fldChar w:fldCharType="end"/>
            </w:r>
            <w:r w:rsidRPr="00B4677D">
              <w:rPr>
                <w:rFonts w:asciiTheme="majorBidi" w:hAnsiTheme="majorBidi" w:cstheme="majorBidi"/>
                <w:b/>
                <w:bCs/>
                <w:sz w:val="24"/>
                <w:szCs w:val="24"/>
              </w:rPr>
            </w:r>
            <w:r w:rsidRPr="00B4677D">
              <w:rPr>
                <w:rFonts w:asciiTheme="majorBidi" w:hAnsiTheme="majorBidi" w:cstheme="majorBidi"/>
                <w:b/>
                <w:bCs/>
                <w:sz w:val="24"/>
                <w:szCs w:val="24"/>
              </w:rPr>
              <w:fldChar w:fldCharType="separate"/>
            </w:r>
            <w:r w:rsidRPr="00B4677D">
              <w:rPr>
                <w:rFonts w:asciiTheme="majorBidi" w:hAnsiTheme="majorBidi" w:cstheme="majorBidi"/>
                <w:b/>
                <w:bCs/>
                <w:noProof/>
                <w:sz w:val="24"/>
                <w:szCs w:val="24"/>
              </w:rPr>
              <w:t>Bussières (2010)</w:t>
            </w:r>
            <w:r w:rsidRPr="00B4677D">
              <w:rPr>
                <w:rFonts w:asciiTheme="majorBidi" w:hAnsiTheme="majorBidi" w:cstheme="majorBidi"/>
                <w:b/>
                <w:bCs/>
                <w:sz w:val="24"/>
                <w:szCs w:val="24"/>
              </w:rPr>
              <w:fldChar w:fldCharType="end"/>
            </w:r>
          </w:p>
        </w:tc>
        <w:tc>
          <w:tcPr>
            <w:tcW w:w="1114"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Multifaceted;</w:t>
            </w:r>
            <w:r w:rsidRPr="00B4677D">
              <w:rPr>
                <w:rFonts w:asciiTheme="majorBidi" w:hAnsiTheme="majorBidi" w:cstheme="majorBidi"/>
                <w:sz w:val="24"/>
                <w:szCs w:val="24"/>
              </w:rPr>
              <w:br/>
              <w:t>I=  (Educational meeting + reminder) (n= 80)</w:t>
            </w:r>
            <w:r w:rsidRPr="00B4677D">
              <w:rPr>
                <w:rFonts w:asciiTheme="majorBidi" w:hAnsiTheme="majorBidi" w:cstheme="majorBidi"/>
                <w:sz w:val="24"/>
                <w:szCs w:val="24"/>
              </w:rPr>
              <w:br/>
              <w:t>C= (No intervention) (n= 80)</w:t>
            </w:r>
          </w:p>
        </w:tc>
        <w:tc>
          <w:tcPr>
            <w:tcW w:w="691"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 xml:space="preserve">DCs; Spinal Disorders; Baseline, 6–8 </w:t>
            </w:r>
            <w:proofErr w:type="spellStart"/>
            <w:r w:rsidRPr="00B4677D">
              <w:rPr>
                <w:rFonts w:asciiTheme="majorBidi" w:hAnsiTheme="majorBidi" w:cstheme="majorBidi"/>
                <w:sz w:val="24"/>
                <w:szCs w:val="24"/>
              </w:rPr>
              <w:t>wks</w:t>
            </w:r>
            <w:proofErr w:type="spellEnd"/>
            <w:r w:rsidRPr="00B4677D">
              <w:rPr>
                <w:rFonts w:asciiTheme="majorBidi" w:hAnsiTheme="majorBidi" w:cstheme="majorBidi"/>
                <w:sz w:val="24"/>
                <w:szCs w:val="24"/>
              </w:rPr>
              <w:t xml:space="preserve">, 14-16 </w:t>
            </w:r>
            <w:proofErr w:type="spellStart"/>
            <w:r w:rsidRPr="00B4677D">
              <w:rPr>
                <w:rFonts w:asciiTheme="majorBidi" w:hAnsiTheme="majorBidi" w:cstheme="majorBidi"/>
                <w:sz w:val="24"/>
                <w:szCs w:val="24"/>
              </w:rPr>
              <w:t>wks</w:t>
            </w:r>
            <w:proofErr w:type="spellEnd"/>
          </w:p>
        </w:tc>
        <w:tc>
          <w:tcPr>
            <w:tcW w:w="1236"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Appropriate use of the diagnostic imaging: measured using rate of appropriate responses for the use of diagnostic imaging were three questionnaires, each consisting of 10 different spine case scenarios</w:t>
            </w:r>
          </w:p>
        </w:tc>
        <w:tc>
          <w:tcPr>
            <w:tcW w:w="1433"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i/>
                <w:iCs/>
                <w:sz w:val="24"/>
                <w:szCs w:val="24"/>
              </w:rPr>
              <w:t>d</w:t>
            </w:r>
            <w:r w:rsidRPr="00B4677D">
              <w:rPr>
                <w:rFonts w:asciiTheme="majorBidi" w:hAnsiTheme="majorBidi" w:cstheme="majorBidi"/>
                <w:sz w:val="24"/>
                <w:szCs w:val="24"/>
              </w:rPr>
              <w:t>= 0.05 (-0.26 - 0.36)</w:t>
            </w:r>
          </w:p>
        </w:tc>
      </w:tr>
      <w:tr w:rsidR="003D319A" w:rsidRPr="00B4677D" w:rsidTr="008E4278">
        <w:trPr>
          <w:trHeight w:val="1002"/>
        </w:trPr>
        <w:tc>
          <w:tcPr>
            <w:tcW w:w="526" w:type="pct"/>
            <w:hideMark/>
          </w:tcPr>
          <w:p w:rsidR="003D319A" w:rsidRPr="00B4677D" w:rsidRDefault="003D319A" w:rsidP="008E4278">
            <w:pPr>
              <w:spacing w:before="120"/>
              <w:rPr>
                <w:rFonts w:asciiTheme="majorBidi" w:hAnsiTheme="majorBidi" w:cstheme="majorBidi"/>
                <w:b/>
                <w:bCs/>
                <w:sz w:val="24"/>
                <w:szCs w:val="24"/>
              </w:rPr>
            </w:pPr>
            <w:r w:rsidRPr="00B4677D">
              <w:rPr>
                <w:rFonts w:asciiTheme="majorBidi" w:hAnsiTheme="majorBidi" w:cstheme="majorBidi"/>
                <w:b/>
                <w:bCs/>
                <w:sz w:val="24"/>
                <w:szCs w:val="24"/>
              </w:rPr>
              <w:fldChar w:fldCharType="begin">
                <w:fldData xml:space="preserve">PEVuZE5vdGU+PENpdGU+PEF1dGhvcj5FdmFuczwvQXV0aG9yPjxZZWFyPjIwMTA8L1llYXI+PFJl
Y051bT4yNTwvUmVjTnVtPjxEaXNwbGF5VGV4dD4oRXZhbnMgZXQgYWwuIDIwMTApPC9EaXNwbGF5
VGV4dD48cmVjb3JkPjxyZWMtbnVtYmVyPjI1PC9yZWMtbnVtYmVyPjxmb3JlaWduLWtleXM+PGtl
eSBhcHA9IkVOIiBkYi1pZD0iemQ5MmZ0eHhkdmQyZGplOXplcDVyMnhwcnA1dmYwZXYyeHZ6IiB0
aW1lc3RhbXA9IjE0NzIwNjEwMDMiPjI1PC9rZXk+PC9mb3JlaWduLWtleXM+PHJlZi10eXBlIG5h
bWU9IkpvdXJuYWwgQXJ0aWNsZSI+MTc8L3JlZi10eXBlPjxjb250cmlidXRvcnM+PGF1dGhvcnM+
PGF1dGhvcj5FdmFucywgRC4gVy48L2F1dGhvcj48YXV0aG9yPkJyZWVuLCBBLiBDLjwvYXV0aG9y
PjxhdXRob3I+UGluY3VzLCBULjwvYXV0aG9yPjxhdXRob3I+U2ltLCBKLjwvYXV0aG9yPjxhdXRo
b3I+VW5kZXJ3b29kLCBNLjwvYXV0aG9yPjxhdXRob3I+Vm9nZWwsIFMuPC9hdXRob3I+PGF1dGhv
cj5Gb3N0ZXIsIE4uIEUuPC9hdXRob3I+PC9hdXRob3JzPjwvY29udHJpYnV0b3JzPjxhdXRoLWFk
ZHJlc3M+U2Nob29sIG9mIEhlYWx0aCBhbmQgUmVoYWJpbGl0YXRpb24sIEtlZWxlIFVuaXZlcnNp
dHksIFN0YWZmb3Jkc2hpcmUsIFVuaXRlZCBLaW5nZG9tLjwvYXV0aC1hZGRyZXNzPjx0aXRsZXM+
PHRpdGxlPlRoZSBlZmZlY3RpdmVuZXNzIG9mIGEgcG9zdGVkIGluZm9ybWF0aW9uIHBhY2thZ2Ug
b24gdGhlIGJlbGllZnMgYW5kIGJlaGF2aW9yIG9mIG11c2N1bG9za2VsZXRhbCBwcmFjdGl0aW9u
ZXJzOiB0aGUgVUsgQ2hpcm9wcmFjdG9ycywgT3N0ZW9wYXRocywgYW5kIE11c2N1bG9za2VsZXRh
bCBQaHlzaW90aGVyYXBpc3RzIExvdyBCYWNrIFBhaW4gTWFuYWdlbUVOVCAoQ09NUExlTUVOVCkg
cmFuZG9taXplZCB0cmlhbDwvdGl0bGU+PHNlY29uZGFyeS10aXRsZT5TcGluZSAoUGhpbGEgUGEg
MTk3Nik8L3NlY29uZGFyeS10aXRsZT48YWx0LXRpdGxlPlNwaW5lPC9hbHQtdGl0bGU+PC90aXRs
ZXM+PHBlcmlvZGljYWw+PGZ1bGwtdGl0bGU+U3BpbmUgKFBoaWxhIFBhIDE5NzYpPC9mdWxsLXRp
dGxlPjwvcGVyaW9kaWNhbD48YWx0LXBlcmlvZGljYWw+PGZ1bGwtdGl0bGU+U3BpbmU8L2Z1bGwt
dGl0bGU+PC9hbHQtcGVyaW9kaWNhbD48cGFnZXM+ODU4LTY2PC9wYWdlcz48dm9sdW1lPjM1PC92
b2x1bWU+PG51bWJlcj44PC9udW1iZXI+PGVkaXRpb24+MjAxMC8wMy8yNDwvZWRpdGlvbj48a2V5
d29yZHM+PGtleXdvcmQ+QXR0aXR1ZGUgb2YgSGVhbHRoIFBlcnNvbm5lbDwva2V5d29yZD48a2V5
d29yZD5BdHRpdHVkZSB0byBIZWFsdGg8L2tleXdvcmQ+PGtleXdvcmQ+QmVoYXZpb3I8L2tleXdv
cmQ+PGtleXdvcmQ+Q2hpcm9wcmFjdGljL21ldGhvZHMvc3RhdGlzdGljcyAmYW1wOyBudW1lcmlj
YWwgZGF0YS90cmVuZHM8L2tleXdvcmQ+PGtleXdvcmQ+KkN1bHR1cmU8L2tleXdvcmQ+PGtleXdv
cmQ+RGF0YSBDb2xsZWN0aW9uPC9rZXl3b3JkPjxrZXl3b3JkPkVkdWNhdGlvbiwgTWVkaWNhbCwg
Q29udGludWluZy8qbWV0aG9kcy9zdGF0aXN0aWNzICZhbXA7IG51bWVyaWNhbCBkYXRhPC9rZXl3
b3JkPjxrZXl3b3JkPkdyZWF0IEJyaXRhaW48L2tleXdvcmQ+PGtleXdvcmQ+R3VpZGVsaW5lIEFk
aGVyZW5jZS9zdGF0aXN0aWNzICZhbXA7IG51bWVyaWNhbCBkYXRhLyp0cmVuZHM8L2tleXdvcmQ+
PGtleXdvcmQ+SGVhbHRoIENhcmUgU3VydmV5czwva2V5d29yZD48a2V5d29yZD5IZWFsdGggS25v
d2xlZGdlLCBBdHRpdHVkZXMsIFByYWN0aWNlPC9rZXl3b3JkPjxrZXl3b3JkPkhlYWx0aCBQZXJz
b25uZWw8L2tleXdvcmQ+PGtleXdvcmQ+SHVtYW5zPC9rZXl3b3JkPjxrZXl3b3JkPkxvdyBCYWNr
IFBhaW4vcHN5Y2hvbG9neS8qdGhlcmFweTwva2V5d29yZD48a2V5d29yZD5Pc3Rlb3BhdGhpYyBQ
aHlzaWNpYW5zL3N0YXRpc3RpY3MgJmFtcDsgbnVtZXJpY2FsIGRhdGEvdHJlbmRzPC9rZXl3b3Jk
PjxrZXl3b3JkPk91dGNvbWUgQXNzZXNzbWVudCAoSGVhbHRoIENhcmUpPC9rZXl3b3JkPjxrZXl3
b3JkPlBoeXNpY2FsIFRoZXJhcHkgU3BlY2lhbHR5L21ldGhvZHMvc3RhdGlzdGljcyAmYW1wOyBu
dW1lcmljYWwgZGF0YS90cmVuZHM8L2tleXdvcmQ+PGtleXdvcmQ+UGh5c2ljaWFuJmFwb3M7cyBQ
cmFjdGljZSBQYXR0ZXJucy9zdGF0aXN0aWNzICZhbXA7IG51bWVyaWNhbCBkYXRhLyp0cmVuZHM8
L2tleXdvcmQ+PGtleXdvcmQ+UGh5c2ljaWFuLVBhdGllbnQgUmVsYXRpb25zPC9rZXl3b3JkPjxr
ZXl3b3JkPipQcmFjdGljZSBHdWlkZWxpbmVzIGFzIFRvcGljPC9rZXl3b3JkPjxrZXl3b3JkPlF1
YWxpdHkgQXNzdXJhbmNlLCBIZWFsdGggQ2FyZS9tZXRob2RzPC9rZXl3b3JkPjxrZXl3b3JkPlF1
YWxpdHkgb2YgSGVhbHRoIENhcmUvc3RhdGlzdGljcyAmYW1wOyBudW1lcmljYWwgZGF0YS90cmVu
ZHM8L2tleXdvcmQ+PGtleXdvcmQ+UXVlc3Rpb25uYWlyZXM8L2tleXdvcmQ+PGtleXdvcmQ+VHJl
YXRtZW50IE91dGNvbWU8L2tleXdvcmQ+PC9rZXl3b3Jkcz48ZGF0ZXM+PHllYXI+MjAxMDwveWVh
cj48cHViLWRhdGVzPjxkYXRlPkFwciAxNTwvZGF0ZT48L3B1Yi1kYXRlcz48L2RhdGVzPjxpc2Ju
PjAzNjItMjQzNjwvaXNibj48YWNjZXNzaW9uLW51bT4yMDMwODk0MTwvYWNjZXNzaW9uLW51bT48
dXJscz48L3VybHM+PGVsZWN0cm9uaWMtcmVzb3VyY2UtbnVtPjEwLjEwOTcvQlJTLjBiMDEzZTMx
ODFkNGUwNGI8L2VsZWN0cm9uaWMtcmVzb3VyY2UtbnVtPjxyZW1vdGUtZGF0YWJhc2UtcHJvdmlk
ZXI+TkxNPC9yZW1vdGUtZGF0YWJhc2UtcHJvdmlkZXI+PGxhbmd1YWdlPmVuZzwvbGFuZ3VhZ2U+
PC9yZWNvcmQ+PC9DaXRlPjwvRW5kTm90ZT5=
</w:fldData>
              </w:fldChar>
            </w:r>
            <w:r w:rsidRPr="00B4677D">
              <w:rPr>
                <w:rFonts w:asciiTheme="majorBidi" w:hAnsiTheme="majorBidi" w:cstheme="majorBidi"/>
                <w:b/>
                <w:bCs/>
                <w:sz w:val="24"/>
                <w:szCs w:val="24"/>
              </w:rPr>
              <w:instrText xml:space="preserve"> ADDIN EN.CITE </w:instrText>
            </w:r>
            <w:r w:rsidRPr="00B4677D">
              <w:rPr>
                <w:rFonts w:asciiTheme="majorBidi" w:hAnsiTheme="majorBidi" w:cstheme="majorBidi"/>
                <w:b/>
                <w:bCs/>
                <w:sz w:val="24"/>
                <w:szCs w:val="24"/>
              </w:rPr>
              <w:fldChar w:fldCharType="begin">
                <w:fldData xml:space="preserve">PEVuZE5vdGU+PENpdGU+PEF1dGhvcj5FdmFuczwvQXV0aG9yPjxZZWFyPjIwMTA8L1llYXI+PFJl
Y051bT4yNTwvUmVjTnVtPjxEaXNwbGF5VGV4dD4oRXZhbnMgZXQgYWwuIDIwMTApPC9EaXNwbGF5
VGV4dD48cmVjb3JkPjxyZWMtbnVtYmVyPjI1PC9yZWMtbnVtYmVyPjxmb3JlaWduLWtleXM+PGtl
eSBhcHA9IkVOIiBkYi1pZD0iemQ5MmZ0eHhkdmQyZGplOXplcDVyMnhwcnA1dmYwZXYyeHZ6IiB0
aW1lc3RhbXA9IjE0NzIwNjEwMDMiPjI1PC9rZXk+PC9mb3JlaWduLWtleXM+PHJlZi10eXBlIG5h
bWU9IkpvdXJuYWwgQXJ0aWNsZSI+MTc8L3JlZi10eXBlPjxjb250cmlidXRvcnM+PGF1dGhvcnM+
PGF1dGhvcj5FdmFucywgRC4gVy48L2F1dGhvcj48YXV0aG9yPkJyZWVuLCBBLiBDLjwvYXV0aG9y
PjxhdXRob3I+UGluY3VzLCBULjwvYXV0aG9yPjxhdXRob3I+U2ltLCBKLjwvYXV0aG9yPjxhdXRo
b3I+VW5kZXJ3b29kLCBNLjwvYXV0aG9yPjxhdXRob3I+Vm9nZWwsIFMuPC9hdXRob3I+PGF1dGhv
cj5Gb3N0ZXIsIE4uIEUuPC9hdXRob3I+PC9hdXRob3JzPjwvY29udHJpYnV0b3JzPjxhdXRoLWFk
ZHJlc3M+U2Nob29sIG9mIEhlYWx0aCBhbmQgUmVoYWJpbGl0YXRpb24sIEtlZWxlIFVuaXZlcnNp
dHksIFN0YWZmb3Jkc2hpcmUsIFVuaXRlZCBLaW5nZG9tLjwvYXV0aC1hZGRyZXNzPjx0aXRsZXM+
PHRpdGxlPlRoZSBlZmZlY3RpdmVuZXNzIG9mIGEgcG9zdGVkIGluZm9ybWF0aW9uIHBhY2thZ2Ug
b24gdGhlIGJlbGllZnMgYW5kIGJlaGF2aW9yIG9mIG11c2N1bG9za2VsZXRhbCBwcmFjdGl0aW9u
ZXJzOiB0aGUgVUsgQ2hpcm9wcmFjdG9ycywgT3N0ZW9wYXRocywgYW5kIE11c2N1bG9za2VsZXRh
bCBQaHlzaW90aGVyYXBpc3RzIExvdyBCYWNrIFBhaW4gTWFuYWdlbUVOVCAoQ09NUExlTUVOVCkg
cmFuZG9taXplZCB0cmlhbDwvdGl0bGU+PHNlY29uZGFyeS10aXRsZT5TcGluZSAoUGhpbGEgUGEg
MTk3Nik8L3NlY29uZGFyeS10aXRsZT48YWx0LXRpdGxlPlNwaW5lPC9hbHQtdGl0bGU+PC90aXRs
ZXM+PHBlcmlvZGljYWw+PGZ1bGwtdGl0bGU+U3BpbmUgKFBoaWxhIFBhIDE5NzYpPC9mdWxsLXRp
dGxlPjwvcGVyaW9kaWNhbD48YWx0LXBlcmlvZGljYWw+PGZ1bGwtdGl0bGU+U3BpbmU8L2Z1bGwt
dGl0bGU+PC9hbHQtcGVyaW9kaWNhbD48cGFnZXM+ODU4LTY2PC9wYWdlcz48dm9sdW1lPjM1PC92
b2x1bWU+PG51bWJlcj44PC9udW1iZXI+PGVkaXRpb24+MjAxMC8wMy8yNDwvZWRpdGlvbj48a2V5
d29yZHM+PGtleXdvcmQ+QXR0aXR1ZGUgb2YgSGVhbHRoIFBlcnNvbm5lbDwva2V5d29yZD48a2V5
d29yZD5BdHRpdHVkZSB0byBIZWFsdGg8L2tleXdvcmQ+PGtleXdvcmQ+QmVoYXZpb3I8L2tleXdv
cmQ+PGtleXdvcmQ+Q2hpcm9wcmFjdGljL21ldGhvZHMvc3RhdGlzdGljcyAmYW1wOyBudW1lcmlj
YWwgZGF0YS90cmVuZHM8L2tleXdvcmQ+PGtleXdvcmQ+KkN1bHR1cmU8L2tleXdvcmQ+PGtleXdv
cmQ+RGF0YSBDb2xsZWN0aW9uPC9rZXl3b3JkPjxrZXl3b3JkPkVkdWNhdGlvbiwgTWVkaWNhbCwg
Q29udGludWluZy8qbWV0aG9kcy9zdGF0aXN0aWNzICZhbXA7IG51bWVyaWNhbCBkYXRhPC9rZXl3
b3JkPjxrZXl3b3JkPkdyZWF0IEJyaXRhaW48L2tleXdvcmQ+PGtleXdvcmQ+R3VpZGVsaW5lIEFk
aGVyZW5jZS9zdGF0aXN0aWNzICZhbXA7IG51bWVyaWNhbCBkYXRhLyp0cmVuZHM8L2tleXdvcmQ+
PGtleXdvcmQ+SGVhbHRoIENhcmUgU3VydmV5czwva2V5d29yZD48a2V5d29yZD5IZWFsdGggS25v
d2xlZGdlLCBBdHRpdHVkZXMsIFByYWN0aWNlPC9rZXl3b3JkPjxrZXl3b3JkPkhlYWx0aCBQZXJz
b25uZWw8L2tleXdvcmQ+PGtleXdvcmQ+SHVtYW5zPC9rZXl3b3JkPjxrZXl3b3JkPkxvdyBCYWNr
IFBhaW4vcHN5Y2hvbG9neS8qdGhlcmFweTwva2V5d29yZD48a2V5d29yZD5Pc3Rlb3BhdGhpYyBQ
aHlzaWNpYW5zL3N0YXRpc3RpY3MgJmFtcDsgbnVtZXJpY2FsIGRhdGEvdHJlbmRzPC9rZXl3b3Jk
PjxrZXl3b3JkPk91dGNvbWUgQXNzZXNzbWVudCAoSGVhbHRoIENhcmUpPC9rZXl3b3JkPjxrZXl3
b3JkPlBoeXNpY2FsIFRoZXJhcHkgU3BlY2lhbHR5L21ldGhvZHMvc3RhdGlzdGljcyAmYW1wOyBu
dW1lcmljYWwgZGF0YS90cmVuZHM8L2tleXdvcmQ+PGtleXdvcmQ+UGh5c2ljaWFuJmFwb3M7cyBQ
cmFjdGljZSBQYXR0ZXJucy9zdGF0aXN0aWNzICZhbXA7IG51bWVyaWNhbCBkYXRhLyp0cmVuZHM8
L2tleXdvcmQ+PGtleXdvcmQ+UGh5c2ljaWFuLVBhdGllbnQgUmVsYXRpb25zPC9rZXl3b3JkPjxr
ZXl3b3JkPipQcmFjdGljZSBHdWlkZWxpbmVzIGFzIFRvcGljPC9rZXl3b3JkPjxrZXl3b3JkPlF1
YWxpdHkgQXNzdXJhbmNlLCBIZWFsdGggQ2FyZS9tZXRob2RzPC9rZXl3b3JkPjxrZXl3b3JkPlF1
YWxpdHkgb2YgSGVhbHRoIENhcmUvc3RhdGlzdGljcyAmYW1wOyBudW1lcmljYWwgZGF0YS90cmVu
ZHM8L2tleXdvcmQ+PGtleXdvcmQ+UXVlc3Rpb25uYWlyZXM8L2tleXdvcmQ+PGtleXdvcmQ+VHJl
YXRtZW50IE91dGNvbWU8L2tleXdvcmQ+PC9rZXl3b3Jkcz48ZGF0ZXM+PHllYXI+MjAxMDwveWVh
cj48cHViLWRhdGVzPjxkYXRlPkFwciAxNTwvZGF0ZT48L3B1Yi1kYXRlcz48L2RhdGVzPjxpc2Ju
PjAzNjItMjQzNjwvaXNibj48YWNjZXNzaW9uLW51bT4yMDMwODk0MTwvYWNjZXNzaW9uLW51bT48
dXJscz48L3VybHM+PGVsZWN0cm9uaWMtcmVzb3VyY2UtbnVtPjEwLjEwOTcvQlJTLjBiMDEzZTMx
ODFkNGUwNGI8L2VsZWN0cm9uaWMtcmVzb3VyY2UtbnVtPjxyZW1vdGUtZGF0YWJhc2UtcHJvdmlk
ZXI+TkxNPC9yZW1vdGUtZGF0YWJhc2UtcHJvdmlkZXI+PGxhbmd1YWdlPmVuZzwvbGFuZ3VhZ2U+
PC9yZWNvcmQ+PC9DaXRlPjwvRW5kTm90ZT5=
</w:fldData>
              </w:fldChar>
            </w:r>
            <w:r w:rsidRPr="00B4677D">
              <w:rPr>
                <w:rFonts w:asciiTheme="majorBidi" w:hAnsiTheme="majorBidi" w:cstheme="majorBidi"/>
                <w:b/>
                <w:bCs/>
                <w:sz w:val="24"/>
                <w:szCs w:val="24"/>
              </w:rPr>
              <w:instrText xml:space="preserve"> ADDIN EN.CITE.DATA </w:instrText>
            </w:r>
            <w:r w:rsidRPr="00B4677D">
              <w:rPr>
                <w:rFonts w:asciiTheme="majorBidi" w:hAnsiTheme="majorBidi" w:cstheme="majorBidi"/>
                <w:b/>
                <w:bCs/>
                <w:sz w:val="24"/>
                <w:szCs w:val="24"/>
              </w:rPr>
            </w:r>
            <w:r w:rsidRPr="00B4677D">
              <w:rPr>
                <w:rFonts w:asciiTheme="majorBidi" w:hAnsiTheme="majorBidi" w:cstheme="majorBidi"/>
                <w:b/>
                <w:bCs/>
                <w:sz w:val="24"/>
                <w:szCs w:val="24"/>
              </w:rPr>
              <w:fldChar w:fldCharType="end"/>
            </w:r>
            <w:r w:rsidRPr="00B4677D">
              <w:rPr>
                <w:rFonts w:asciiTheme="majorBidi" w:hAnsiTheme="majorBidi" w:cstheme="majorBidi"/>
                <w:b/>
                <w:bCs/>
                <w:sz w:val="24"/>
                <w:szCs w:val="24"/>
              </w:rPr>
            </w:r>
            <w:r w:rsidRPr="00B4677D">
              <w:rPr>
                <w:rFonts w:asciiTheme="majorBidi" w:hAnsiTheme="majorBidi" w:cstheme="majorBidi"/>
                <w:b/>
                <w:bCs/>
                <w:sz w:val="24"/>
                <w:szCs w:val="24"/>
              </w:rPr>
              <w:fldChar w:fldCharType="separate"/>
            </w:r>
            <w:r w:rsidRPr="00B4677D">
              <w:rPr>
                <w:rFonts w:asciiTheme="majorBidi" w:hAnsiTheme="majorBidi" w:cstheme="majorBidi"/>
                <w:b/>
                <w:bCs/>
                <w:noProof/>
                <w:sz w:val="24"/>
                <w:szCs w:val="24"/>
              </w:rPr>
              <w:t>Evans (2010)</w:t>
            </w:r>
            <w:r w:rsidRPr="00B4677D">
              <w:rPr>
                <w:rFonts w:asciiTheme="majorBidi" w:hAnsiTheme="majorBidi" w:cstheme="majorBidi"/>
                <w:b/>
                <w:bCs/>
                <w:sz w:val="24"/>
                <w:szCs w:val="24"/>
              </w:rPr>
              <w:fldChar w:fldCharType="end"/>
            </w:r>
          </w:p>
        </w:tc>
        <w:tc>
          <w:tcPr>
            <w:tcW w:w="1114"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Single</w:t>
            </w:r>
            <w:r w:rsidRPr="00B4677D">
              <w:rPr>
                <w:rFonts w:asciiTheme="majorBidi" w:hAnsiTheme="majorBidi" w:cstheme="majorBidi"/>
                <w:sz w:val="24"/>
                <w:szCs w:val="24"/>
              </w:rPr>
              <w:br/>
              <w:t>I= (Educational materials) (n= 876)</w:t>
            </w:r>
            <w:r w:rsidRPr="00B4677D">
              <w:rPr>
                <w:rFonts w:asciiTheme="majorBidi" w:hAnsiTheme="majorBidi" w:cstheme="majorBidi"/>
                <w:sz w:val="24"/>
                <w:szCs w:val="24"/>
              </w:rPr>
              <w:br/>
              <w:t>C= (No intervention) (n= 882)</w:t>
            </w:r>
          </w:p>
        </w:tc>
        <w:tc>
          <w:tcPr>
            <w:tcW w:w="691"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DCs, osteopaths, and PTs; Acute LBP; baseline and at 6 mo</w:t>
            </w:r>
          </w:p>
        </w:tc>
        <w:tc>
          <w:tcPr>
            <w:tcW w:w="1236"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Professional behavior: measured using 3 “quality indicators” (activity, work, and bed-rest) relating to a vignette of a patient with LBP - Dichotomous</w:t>
            </w:r>
          </w:p>
        </w:tc>
        <w:tc>
          <w:tcPr>
            <w:tcW w:w="1433"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 xml:space="preserve">Activity: </w:t>
            </w:r>
            <w:r w:rsidRPr="00B4677D">
              <w:rPr>
                <w:rFonts w:asciiTheme="majorBidi" w:hAnsiTheme="majorBidi" w:cstheme="majorBidi"/>
                <w:i/>
                <w:iCs/>
                <w:sz w:val="24"/>
                <w:szCs w:val="24"/>
              </w:rPr>
              <w:t>d</w:t>
            </w:r>
            <w:r w:rsidRPr="00B4677D">
              <w:rPr>
                <w:rFonts w:asciiTheme="majorBidi" w:hAnsiTheme="majorBidi" w:cstheme="majorBidi"/>
                <w:sz w:val="24"/>
                <w:szCs w:val="24"/>
              </w:rPr>
              <w:t>= 0.14 (0.05 - 0.23)*</w:t>
            </w:r>
            <w:r w:rsidRPr="00B4677D">
              <w:rPr>
                <w:rFonts w:asciiTheme="majorBidi" w:hAnsiTheme="majorBidi" w:cstheme="majorBidi"/>
                <w:sz w:val="24"/>
                <w:szCs w:val="24"/>
              </w:rPr>
              <w:br/>
              <w:t xml:space="preserve">Work: </w:t>
            </w:r>
            <w:r w:rsidRPr="00B4677D">
              <w:rPr>
                <w:rFonts w:asciiTheme="majorBidi" w:hAnsiTheme="majorBidi" w:cstheme="majorBidi"/>
                <w:i/>
                <w:iCs/>
                <w:sz w:val="24"/>
                <w:szCs w:val="24"/>
              </w:rPr>
              <w:t>d</w:t>
            </w:r>
            <w:r w:rsidRPr="00B4677D">
              <w:rPr>
                <w:rFonts w:asciiTheme="majorBidi" w:hAnsiTheme="majorBidi" w:cstheme="majorBidi"/>
                <w:sz w:val="24"/>
                <w:szCs w:val="24"/>
              </w:rPr>
              <w:t xml:space="preserve">= 0.16 (0.07 - 0.25)*     </w:t>
            </w:r>
            <w:r w:rsidRPr="00B4677D">
              <w:rPr>
                <w:rFonts w:asciiTheme="majorBidi" w:hAnsiTheme="majorBidi" w:cstheme="majorBidi"/>
                <w:sz w:val="24"/>
                <w:szCs w:val="24"/>
              </w:rPr>
              <w:br/>
              <w:t xml:space="preserve">Bed-rest: </w:t>
            </w:r>
            <w:r w:rsidRPr="00B4677D">
              <w:rPr>
                <w:rFonts w:asciiTheme="majorBidi" w:hAnsiTheme="majorBidi" w:cstheme="majorBidi"/>
                <w:i/>
                <w:iCs/>
                <w:sz w:val="24"/>
                <w:szCs w:val="24"/>
              </w:rPr>
              <w:t>d</w:t>
            </w:r>
            <w:r w:rsidRPr="00B4677D">
              <w:rPr>
                <w:rFonts w:asciiTheme="majorBidi" w:hAnsiTheme="majorBidi" w:cstheme="majorBidi"/>
                <w:sz w:val="24"/>
                <w:szCs w:val="24"/>
              </w:rPr>
              <w:t>= 0.15 (0.06 - 0.24)</w:t>
            </w:r>
          </w:p>
        </w:tc>
      </w:tr>
      <w:tr w:rsidR="003D319A" w:rsidRPr="00B4677D" w:rsidTr="008E4278">
        <w:trPr>
          <w:trHeight w:val="1002"/>
        </w:trPr>
        <w:tc>
          <w:tcPr>
            <w:tcW w:w="526" w:type="pct"/>
            <w:hideMark/>
          </w:tcPr>
          <w:p w:rsidR="003D319A" w:rsidRPr="00B4677D" w:rsidRDefault="003D319A" w:rsidP="008E4278">
            <w:pPr>
              <w:spacing w:before="120"/>
              <w:rPr>
                <w:rFonts w:asciiTheme="majorBidi" w:hAnsiTheme="majorBidi" w:cstheme="majorBidi"/>
                <w:b/>
                <w:bCs/>
                <w:sz w:val="24"/>
                <w:szCs w:val="24"/>
              </w:rPr>
            </w:pPr>
            <w:r w:rsidRPr="00B4677D">
              <w:rPr>
                <w:rFonts w:asciiTheme="majorBidi" w:hAnsiTheme="majorBidi" w:cstheme="majorBidi"/>
                <w:b/>
                <w:bCs/>
                <w:sz w:val="24"/>
                <w:szCs w:val="24"/>
              </w:rPr>
              <w:fldChar w:fldCharType="begin">
                <w:fldData xml:space="preserve">PEVuZE5vdGU+PENpdGU+PEF1dGhvcj5QZXRlcjwvQXV0aG9yPjxZZWFyPjIwMTM8L1llYXI+PFJl
Y051bT4yNDUyPC9SZWNOdW0+PERpc3BsYXlUZXh0PihQZXRlciBldCBhbC4gMjAxMyk8L0Rpc3Bs
YXlUZXh0PjxyZWNvcmQ+PHJlYy1udW1iZXI+MjQ1MjwvcmVjLW51bWJlcj48Zm9yZWlnbi1rZXlz
PjxrZXkgYXBwPSJFTiIgZGItaWQ9InZzMHZwemV2bzV0dHdyZXd6MHF2YXhya3dmenJwMmY1eDBy
MCIgdGltZXN0YW1wPSIxNDI1MzE4ODg1Ij4yNDUyPC9rZXk+PC9mb3JlaWduLWtleXM+PHJlZi10
eXBlIG5hbWU9IkpvdXJuYWwgQXJ0aWNsZSI+MTc8L3JlZi10eXBlPjxjb250cmlidXRvcnM+PGF1
dGhvcnM+PGF1dGhvcj5QZXRlciwgVy4gRi48L2F1dGhvcj48YXV0aG9yPnZhbiBkZXIgV2Vlcywg
UC4gSi48L2F1dGhvcj48YXV0aG9yPlZlcmhvZWYsIEouPC9hdXRob3I+PGF1dGhvcj5kZSBKb25n
LCBaLjwvYXV0aG9yPjxhdXRob3I+dmFuIEJvZGVnb20tVm9zLCBMLjwvYXV0aG9yPjxhdXRob3I+
SGlsYmVyZGluaywgVy4gSy48L2F1dGhvcj48YXV0aG9yPkZpb2NjbywgTS48L2F1dGhvcj48YXV0
aG9yPlZsaWV0IFZsaWVsYW5kLCBULiBQLjwvYXV0aG9yPjwvYXV0aG9ycz48L2NvbnRyaWJ1dG9y
cz48YXV0aC1hZGRyZXNzPlBldGVyLFdpbGZyZWQgRi4gTGVpZGVuIFVuaXZlcnNpdHkgTWVkaWNh
bCBDZW50ZXIsIERlcGFydG1lbnQgb2YgT3J0aG9wYWVkaWNzLCBQTyBCb3ggOTYwMCwgMjMwMCBS
QyBMZWlkZW4sIFRoZSBOZXRoZXJsYW5kcy4gdy5mLmgucGV0ZXJAbHVtYy5ubDwvYXV0aC1hZGRy
ZXNzPjx0aXRsZXM+PHRpdGxlPlBvc3RncmFkdWF0ZSBlZHVjYXRpb24gdG8gaW5jcmVhc2UgYWRo
ZXJlbmNlIHRvIGEgRHV0Y2ggcGh5c2lvdGhlcmFweSBwcmFjdGljZSBndWlkZWxpbmUgZm9yIGhp
cCBhbmQga25lZSBPQTogYSByYW5kb21pemVkIGNvbnRyb2xsZWQgdHJpYWw8L3RpdGxlPjxzZWNv
bmRhcnktdGl0bGU+UmhldW1hdG9sb2d5PC9zZWNvbmRhcnktdGl0bGU+PC90aXRsZXM+PHBlcmlv
ZGljYWw+PGZ1bGwtdGl0bGU+UmhldW1hdG9sb2d5PC9mdWxsLXRpdGxlPjwvcGVyaW9kaWNhbD48
cGFnZXM+MzY4LTc1PC9wYWdlcz48dm9sdW1lPjUyPC92b2x1bWU+PG51bWJlcj4yPC9udW1iZXI+
PGRhdGVzPjx5ZWFyPjIwMTM8L3llYXI+PC9kYXRlcz48YWNjZXNzaW9uLW51bT4yMzA2NTMxNjwv
YWNjZXNzaW9uLW51bT48d29yay10eXBlPkNvbXBhcmF0aXZlIFN0dWR5JiN4RDtNdWx0aWNlbnRl
ciBTdHVkeSYjeEQ7UmFuZG9taXplZCBDb250cm9sbGVkIFRyaWFsJiN4RDtSZXNlYXJjaCBTdXBw
b3J0LCBOb24tVS5TLiBHb3YmYXBvczt0PC93b3JrLXR5cGU+PHVybHM+PHJlbGF0ZWQtdXJscz48
dXJsPmh0dHA6Ly9vdmlkc3Aub3ZpZC5jb20vb3ZpZHdlYi5jZ2k/VD1KUyZhbXA7Q1NDPVkmYW1w
O05FV1M9TiZhbXA7UEFHRT1mdWxsdGV4dCZhbXA7RD1tZWRsJmFtcDtBTj0yMzA2NTMxNjwvdXJs
Pjx1cmw+aHR0cDovL21jZ2lsbC5vbi53b3JsZGNhdC5vcmcvYXRvenRpdGxlcy9saW5rP3NpZD1P
VklEOm1lZGxpbmUmYW1wO2lkPXBtaWQ6MjMwNjUzMTYmYW1wO2lkPWRvaToxMC4xMDkzJTJGcmhl
dW1hdG9sb2d5JTJGa2VzMjY0JmFtcDtpc3NuPTE0NjItMDMyNCZhbXA7aXNibj0mYW1wO3ZvbHVt
ZT01MiZhbXA7aXNzdWU9MiZhbXA7c3BhZ2U9MzY4JmFtcDtwYWdlcz0zNjgtNzUmYW1wO2RhdGU9
MjAxMyZhbXA7dGl0bGU9UmhldW1hdG9sb2d5JmFtcDthdGl0bGU9UG9zdGdyYWR1YXRlK2VkdWNh
dGlvbit0bytpbmNyZWFzZSthZGhlcmVuY2UrdG8rYStEdXRjaCtwaHlzaW90aGVyYXB5K3ByYWN0
aWNlK2d1aWRlbGluZStmb3IraGlwK2FuZCtrbmVlK09BJTNBK2ErcmFuZG9taXplZCtjb250cm9s
bGVkK3RyaWFsLiZhbXA7YXVsYXN0PVBldGVyPC91cmw+PHVybD5odHRwOi8vcmhldW1hdG9sb2d5
Lm94Zm9yZGpvdXJuYWxzLm9yZy9jb250ZW50LzUyLzIvMzY4LmZ1bGwucGRmPC91cmw+PC9yZWxh
dGVkLXVybHM+PC91cmxzPjxyZW1vdGUtZGF0YWJhc2UtbmFtZT5NRURMSU5FPC9yZW1vdGUtZGF0
YWJhc2UtbmFtZT48cmVtb3RlLWRhdGFiYXNlLXByb3ZpZGVyPk92aWQgVGVjaG5vbG9naWVzPC9y
ZW1vdGUtZGF0YWJhc2UtcHJvdmlkZXI+PC9yZWNvcmQ+PC9DaXRlPjwvRW5kTm90ZT4A
</w:fldData>
              </w:fldChar>
            </w:r>
            <w:r w:rsidRPr="00B4677D">
              <w:rPr>
                <w:rFonts w:asciiTheme="majorBidi" w:hAnsiTheme="majorBidi" w:cstheme="majorBidi"/>
                <w:b/>
                <w:bCs/>
                <w:sz w:val="24"/>
                <w:szCs w:val="24"/>
              </w:rPr>
              <w:instrText xml:space="preserve"> ADDIN EN.CITE </w:instrText>
            </w:r>
            <w:r w:rsidRPr="00B4677D">
              <w:rPr>
                <w:rFonts w:asciiTheme="majorBidi" w:hAnsiTheme="majorBidi" w:cstheme="majorBidi"/>
                <w:b/>
                <w:bCs/>
                <w:sz w:val="24"/>
                <w:szCs w:val="24"/>
              </w:rPr>
              <w:fldChar w:fldCharType="begin">
                <w:fldData xml:space="preserve">PEVuZE5vdGU+PENpdGU+PEF1dGhvcj5QZXRlcjwvQXV0aG9yPjxZZWFyPjIwMTM8L1llYXI+PFJl
Y051bT4yNDUyPC9SZWNOdW0+PERpc3BsYXlUZXh0PihQZXRlciBldCBhbC4gMjAxMyk8L0Rpc3Bs
YXlUZXh0PjxyZWNvcmQ+PHJlYy1udW1iZXI+MjQ1MjwvcmVjLW51bWJlcj48Zm9yZWlnbi1rZXlz
PjxrZXkgYXBwPSJFTiIgZGItaWQ9InZzMHZwemV2bzV0dHdyZXd6MHF2YXhya3dmenJwMmY1eDBy
MCIgdGltZXN0YW1wPSIxNDI1MzE4ODg1Ij4yNDUyPC9rZXk+PC9mb3JlaWduLWtleXM+PHJlZi10
eXBlIG5hbWU9IkpvdXJuYWwgQXJ0aWNsZSI+MTc8L3JlZi10eXBlPjxjb250cmlidXRvcnM+PGF1
dGhvcnM+PGF1dGhvcj5QZXRlciwgVy4gRi48L2F1dGhvcj48YXV0aG9yPnZhbiBkZXIgV2Vlcywg
UC4gSi48L2F1dGhvcj48YXV0aG9yPlZlcmhvZWYsIEouPC9hdXRob3I+PGF1dGhvcj5kZSBKb25n
LCBaLjwvYXV0aG9yPjxhdXRob3I+dmFuIEJvZGVnb20tVm9zLCBMLjwvYXV0aG9yPjxhdXRob3I+
SGlsYmVyZGluaywgVy4gSy48L2F1dGhvcj48YXV0aG9yPkZpb2NjbywgTS48L2F1dGhvcj48YXV0
aG9yPlZsaWV0IFZsaWVsYW5kLCBULiBQLjwvYXV0aG9yPjwvYXV0aG9ycz48L2NvbnRyaWJ1dG9y
cz48YXV0aC1hZGRyZXNzPlBldGVyLFdpbGZyZWQgRi4gTGVpZGVuIFVuaXZlcnNpdHkgTWVkaWNh
bCBDZW50ZXIsIERlcGFydG1lbnQgb2YgT3J0aG9wYWVkaWNzLCBQTyBCb3ggOTYwMCwgMjMwMCBS
QyBMZWlkZW4sIFRoZSBOZXRoZXJsYW5kcy4gdy5mLmgucGV0ZXJAbHVtYy5ubDwvYXV0aC1hZGRy
ZXNzPjx0aXRsZXM+PHRpdGxlPlBvc3RncmFkdWF0ZSBlZHVjYXRpb24gdG8gaW5jcmVhc2UgYWRo
ZXJlbmNlIHRvIGEgRHV0Y2ggcGh5c2lvdGhlcmFweSBwcmFjdGljZSBndWlkZWxpbmUgZm9yIGhp
cCBhbmQga25lZSBPQTogYSByYW5kb21pemVkIGNvbnRyb2xsZWQgdHJpYWw8L3RpdGxlPjxzZWNv
bmRhcnktdGl0bGU+UmhldW1hdG9sb2d5PC9zZWNvbmRhcnktdGl0bGU+PC90aXRsZXM+PHBlcmlv
ZGljYWw+PGZ1bGwtdGl0bGU+UmhldW1hdG9sb2d5PC9mdWxsLXRpdGxlPjwvcGVyaW9kaWNhbD48
cGFnZXM+MzY4LTc1PC9wYWdlcz48dm9sdW1lPjUyPC92b2x1bWU+PG51bWJlcj4yPC9udW1iZXI+
PGRhdGVzPjx5ZWFyPjIwMTM8L3llYXI+PC9kYXRlcz48YWNjZXNzaW9uLW51bT4yMzA2NTMxNjwv
YWNjZXNzaW9uLW51bT48d29yay10eXBlPkNvbXBhcmF0aXZlIFN0dWR5JiN4RDtNdWx0aWNlbnRl
ciBTdHVkeSYjeEQ7UmFuZG9taXplZCBDb250cm9sbGVkIFRyaWFsJiN4RDtSZXNlYXJjaCBTdXBw
b3J0LCBOb24tVS5TLiBHb3YmYXBvczt0PC93b3JrLXR5cGU+PHVybHM+PHJlbGF0ZWQtdXJscz48
dXJsPmh0dHA6Ly9vdmlkc3Aub3ZpZC5jb20vb3ZpZHdlYi5jZ2k/VD1KUyZhbXA7Q1NDPVkmYW1w
O05FV1M9TiZhbXA7UEFHRT1mdWxsdGV4dCZhbXA7RD1tZWRsJmFtcDtBTj0yMzA2NTMxNjwvdXJs
Pjx1cmw+aHR0cDovL21jZ2lsbC5vbi53b3JsZGNhdC5vcmcvYXRvenRpdGxlcy9saW5rP3NpZD1P
VklEOm1lZGxpbmUmYW1wO2lkPXBtaWQ6MjMwNjUzMTYmYW1wO2lkPWRvaToxMC4xMDkzJTJGcmhl
dW1hdG9sb2d5JTJGa2VzMjY0JmFtcDtpc3NuPTE0NjItMDMyNCZhbXA7aXNibj0mYW1wO3ZvbHVt
ZT01MiZhbXA7aXNzdWU9MiZhbXA7c3BhZ2U9MzY4JmFtcDtwYWdlcz0zNjgtNzUmYW1wO2RhdGU9
MjAxMyZhbXA7dGl0bGU9UmhldW1hdG9sb2d5JmFtcDthdGl0bGU9UG9zdGdyYWR1YXRlK2VkdWNh
dGlvbit0bytpbmNyZWFzZSthZGhlcmVuY2UrdG8rYStEdXRjaCtwaHlzaW90aGVyYXB5K3ByYWN0
aWNlK2d1aWRlbGluZStmb3IraGlwK2FuZCtrbmVlK09BJTNBK2ErcmFuZG9taXplZCtjb250cm9s
bGVkK3RyaWFsLiZhbXA7YXVsYXN0PVBldGVyPC91cmw+PHVybD5odHRwOi8vcmhldW1hdG9sb2d5
Lm94Zm9yZGpvdXJuYWxzLm9yZy9jb250ZW50LzUyLzIvMzY4LmZ1bGwucGRmPC91cmw+PC9yZWxh
dGVkLXVybHM+PC91cmxzPjxyZW1vdGUtZGF0YWJhc2UtbmFtZT5NRURMSU5FPC9yZW1vdGUtZGF0
YWJhc2UtbmFtZT48cmVtb3RlLWRhdGFiYXNlLXByb3ZpZGVyPk92aWQgVGVjaG5vbG9naWVzPC9y
ZW1vdGUtZGF0YWJhc2UtcHJvdmlkZXI+PC9yZWNvcmQ+PC9DaXRlPjwvRW5kTm90ZT4A
</w:fldData>
              </w:fldChar>
            </w:r>
            <w:r w:rsidRPr="00B4677D">
              <w:rPr>
                <w:rFonts w:asciiTheme="majorBidi" w:hAnsiTheme="majorBidi" w:cstheme="majorBidi"/>
                <w:b/>
                <w:bCs/>
                <w:sz w:val="24"/>
                <w:szCs w:val="24"/>
              </w:rPr>
              <w:instrText xml:space="preserve"> ADDIN EN.CITE.DATA </w:instrText>
            </w:r>
            <w:r w:rsidRPr="00B4677D">
              <w:rPr>
                <w:rFonts w:asciiTheme="majorBidi" w:hAnsiTheme="majorBidi" w:cstheme="majorBidi"/>
                <w:b/>
                <w:bCs/>
                <w:sz w:val="24"/>
                <w:szCs w:val="24"/>
              </w:rPr>
            </w:r>
            <w:r w:rsidRPr="00B4677D">
              <w:rPr>
                <w:rFonts w:asciiTheme="majorBidi" w:hAnsiTheme="majorBidi" w:cstheme="majorBidi"/>
                <w:b/>
                <w:bCs/>
                <w:sz w:val="24"/>
                <w:szCs w:val="24"/>
              </w:rPr>
              <w:fldChar w:fldCharType="end"/>
            </w:r>
            <w:r w:rsidRPr="00B4677D">
              <w:rPr>
                <w:rFonts w:asciiTheme="majorBidi" w:hAnsiTheme="majorBidi" w:cstheme="majorBidi"/>
                <w:b/>
                <w:bCs/>
                <w:sz w:val="24"/>
                <w:szCs w:val="24"/>
              </w:rPr>
            </w:r>
            <w:r w:rsidRPr="00B4677D">
              <w:rPr>
                <w:rFonts w:asciiTheme="majorBidi" w:hAnsiTheme="majorBidi" w:cstheme="majorBidi"/>
                <w:b/>
                <w:bCs/>
                <w:sz w:val="24"/>
                <w:szCs w:val="24"/>
              </w:rPr>
              <w:fldChar w:fldCharType="separate"/>
            </w:r>
            <w:r w:rsidRPr="00B4677D">
              <w:rPr>
                <w:rFonts w:asciiTheme="majorBidi" w:hAnsiTheme="majorBidi" w:cstheme="majorBidi"/>
                <w:b/>
                <w:bCs/>
                <w:noProof/>
                <w:sz w:val="24"/>
                <w:szCs w:val="24"/>
              </w:rPr>
              <w:t>Peter (2013)</w:t>
            </w:r>
            <w:r w:rsidRPr="00B4677D">
              <w:rPr>
                <w:rFonts w:asciiTheme="majorBidi" w:hAnsiTheme="majorBidi" w:cstheme="majorBidi"/>
                <w:b/>
                <w:bCs/>
                <w:sz w:val="24"/>
                <w:szCs w:val="24"/>
              </w:rPr>
              <w:fldChar w:fldCharType="end"/>
            </w:r>
          </w:p>
        </w:tc>
        <w:tc>
          <w:tcPr>
            <w:tcW w:w="1114"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Single</w:t>
            </w:r>
            <w:r w:rsidRPr="00B4677D">
              <w:rPr>
                <w:rFonts w:asciiTheme="majorBidi" w:hAnsiTheme="majorBidi" w:cstheme="majorBidi"/>
                <w:sz w:val="24"/>
                <w:szCs w:val="24"/>
              </w:rPr>
              <w:br/>
              <w:t>I= (Interactive educational meetings) (n= 124)</w:t>
            </w:r>
            <w:r w:rsidRPr="00B4677D">
              <w:rPr>
                <w:rFonts w:asciiTheme="majorBidi" w:hAnsiTheme="majorBidi" w:cstheme="majorBidi"/>
                <w:sz w:val="24"/>
                <w:szCs w:val="24"/>
              </w:rPr>
              <w:br/>
              <w:t>C= (conventional educational meetings) (n= 124)</w:t>
            </w:r>
          </w:p>
        </w:tc>
        <w:tc>
          <w:tcPr>
            <w:tcW w:w="691"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 xml:space="preserve">PTs; OA for hip and knee; before the educational course, immediately afterwards, and </w:t>
            </w:r>
            <w:r w:rsidRPr="00B4677D">
              <w:rPr>
                <w:rFonts w:asciiTheme="majorBidi" w:hAnsiTheme="majorBidi" w:cstheme="majorBidi"/>
                <w:sz w:val="24"/>
                <w:szCs w:val="24"/>
              </w:rPr>
              <w:lastRenderedPageBreak/>
              <w:t>3 months thereafter</w:t>
            </w:r>
          </w:p>
        </w:tc>
        <w:tc>
          <w:tcPr>
            <w:tcW w:w="1236"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lastRenderedPageBreak/>
              <w:t>Guideline Adherence: Quality Indicators for Physical Therapy in Hip and Knee Osteoarthritis [QIP-HKOA]  (scale 0-72)</w:t>
            </w:r>
          </w:p>
        </w:tc>
        <w:tc>
          <w:tcPr>
            <w:tcW w:w="1433"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i/>
                <w:iCs/>
                <w:sz w:val="24"/>
                <w:szCs w:val="24"/>
              </w:rPr>
              <w:t>d</w:t>
            </w:r>
            <w:r w:rsidRPr="00B4677D">
              <w:rPr>
                <w:rFonts w:asciiTheme="majorBidi" w:hAnsiTheme="majorBidi" w:cstheme="majorBidi"/>
                <w:sz w:val="24"/>
                <w:szCs w:val="24"/>
              </w:rPr>
              <w:t>= 0.28 (0.02 - 0.53)*</w:t>
            </w:r>
          </w:p>
        </w:tc>
      </w:tr>
      <w:tr w:rsidR="003D319A" w:rsidRPr="00B4677D" w:rsidTr="008E4278">
        <w:trPr>
          <w:trHeight w:val="1440"/>
        </w:trPr>
        <w:tc>
          <w:tcPr>
            <w:tcW w:w="526" w:type="pct"/>
            <w:hideMark/>
          </w:tcPr>
          <w:p w:rsidR="003D319A" w:rsidRPr="00B4677D" w:rsidRDefault="003D319A" w:rsidP="008E4278">
            <w:pPr>
              <w:spacing w:before="120"/>
              <w:rPr>
                <w:rFonts w:asciiTheme="majorBidi" w:hAnsiTheme="majorBidi" w:cstheme="majorBidi"/>
                <w:b/>
                <w:bCs/>
                <w:sz w:val="24"/>
                <w:szCs w:val="24"/>
              </w:rPr>
            </w:pPr>
            <w:r w:rsidRPr="00B4677D">
              <w:rPr>
                <w:rFonts w:asciiTheme="majorBidi" w:hAnsiTheme="majorBidi" w:cstheme="majorBidi"/>
                <w:b/>
                <w:bCs/>
                <w:sz w:val="24"/>
                <w:szCs w:val="24"/>
              </w:rPr>
              <w:fldChar w:fldCharType="begin">
                <w:fldData xml:space="preserve">PEVuZE5vdGU+PENpdGU+PEF1dGhvcj5QZXRlcjwvQXV0aG9yPjxZZWFyPjIwMTU8L1llYXI+PFJl
Y051bT4yNzAyPC9SZWNOdW0+PERpc3BsYXlUZXh0PihQZXRlciBldCBhbC4gMjAxNSk8L0Rpc3Bs
YXlUZXh0PjxyZWNvcmQ+PHJlYy1udW1iZXI+MjcwMjwvcmVjLW51bWJlcj48Zm9yZWlnbi1rZXlz
PjxrZXkgYXBwPSJFTiIgZGItaWQ9InZzMHZwemV2bzV0dHdyZXd6MHF2YXhya3dmenJwMmY1eDBy
MCIgdGltZXN0YW1wPSIxNDI1MzE4ODg1Ij4yNzAyPC9rZXk+PC9mb3JlaWduLWtleXM+PHJlZi10
eXBlIG5hbWU9IkpvdXJuYWwgQXJ0aWNsZSI+MTc8L3JlZi10eXBlPjxjb250cmlidXRvcnM+PGF1
dGhvcnM+PGF1dGhvcj5QZXRlciwgVy48L2F1dGhvcj48YXV0aG9yPnZhbiBkZXIgV2VlcywgUC4g
Si48L2F1dGhvcj48YXV0aG9yPlZlcmhvZWYsIEouPC9hdXRob3I+PGF1dGhvcj5kZSBKb25nLCBa
LjwvYXV0aG9yPjxhdXRob3I+dmFuIEJvZGVnb20tVm9zLCBMLjwvYXV0aG9yPjxhdXRob3I+SGls
YmVyZGluaywgVy4gSy48L2F1dGhvcj48YXV0aG9yPkZpb2NjbywgTS48L2F1dGhvcj48YXV0aG9y
PlZsaWV0IFZsaWVsYW5kLCBULiBQLjwvYXV0aG9yPjwvYXV0aG9ycz48L2NvbnRyaWJ1dG9ycz48
YXV0aC1hZGRyZXNzPlBldGVyLFdpbGZyZWQuIERlcGFydG1lbnQgb2YgT3J0aG9wYWVkaWNzLCBM
ZWlkZW4gVW5pdmVyc2l0eSBNZWRpY2FsIENlbnRlciAoTFVNQykgLCBMZWlkZW4gLCB0aGUgTmV0
aGVybGFuZHMgLjwvYXV0aC1hZGRyZXNzPjx0aXRsZXM+PHRpdGxlPkVmZmVjdGl2ZW5lc3Mgb2Yg
YW4gaW50ZXJhY3RpdmUgcG9zdGdyYWR1YXRlIGVkdWNhdGlvbmFsIGludGVydmVudGlvbiB3aXRo
IHBhdGllbnQgcGFydGljaXBhdGlvbiBvbiB0aGUgYWRoZXJlbmNlIHRvIGEgcGh5c2lvdGhlcmFw
eSBndWlkZWxpbmUgZm9yIGhpcCBhbmQga25lZSBvc3Rlb2FydGhyaXRpczogYSByYW5kb21pc2Vk
IGNvbnRyb2xsZWQgdHJpYWw8L3RpdGxlPjxzZWNvbmRhcnktdGl0bGU+RGlzYWJpbGl0eSAmYW1w
OyBSZWhhYmlsaXRhdGlvbjwvc2Vjb25kYXJ5LXRpdGxlPjwvdGl0bGVzPjxwZXJpb2RpY2FsPjxm
dWxsLXRpdGxlPkRpc2FiaWxpdHkgJmFtcDsgUmVoYWJpbGl0YXRpb248L2Z1bGwtdGl0bGU+PC9w
ZXJpb2RpY2FsPjxwYWdlcz4yNzQtODI8L3BhZ2VzPjx2b2x1bWU+Mzc8L3ZvbHVtZT48bnVtYmVy
PjM8L251bWJlcj48ZGF0ZXM+PHllYXI+MjAxNTwveWVhcj48L2RhdGVzPjxhY2Nlc3Npb24tbnVt
PjI0NzczMTE5PC9hY2Nlc3Npb24tbnVtPjx1cmxzPjxyZWxhdGVkLXVybHM+PHVybD5odHRwOi8v
b3ZpZHNwLm92aWQuY29tL292aWR3ZWIuY2dpP1Q9SlMmYW1wO0NTQz1ZJmFtcDtORVdTPU4mYW1w
O1BBR0U9ZnVsbHRleHQmYW1wO0Q9cHJlbSZhbXA7QU49MjQ3NzMxMTk8L3VybD48dXJsPmh0dHA6
Ly9tY2dpbGwub24ud29ybGRjYXQub3JnL2F0b3p0aXRsZXMvbGluaz9zaWQ9T1ZJRDptZWRsaW5l
JmFtcDtpZD1wbWlkOjI0NzczMTE5JmFtcDtpZD1kb2k6MTAuMzEwOSUyRjA5NjM4Mjg4LjIwMTQu
OTEzNzA4JmFtcDtpc3NuPTA5NjMtODI4OCZhbXA7aXNibj0mYW1wO3ZvbHVtZT0zNyZhbXA7aXNz
dWU9MyZhbXA7c3BhZ2U9Mjc0JmFtcDtwYWdlcz0yNzQtODImYW1wO2RhdGU9MjAxNSZhbXA7dGl0
bGU9RGlzYWJpbGl0eSslMjYrUmVoYWJpbGl0YXRpb24mYW1wO2F0aXRsZT1FZmZlY3RpdmVuZXNz
K29mK2FuK2ludGVyYWN0aXZlK3Bvc3RncmFkdWF0ZStlZHVjYXRpb25hbCtpbnRlcnZlbnRpb24r
d2l0aCtwYXRpZW50K3BhcnRpY2lwYXRpb24rb24rdGhlK2FkaGVyZW5jZSt0bythK3BoeXNpb3Ro
ZXJhcHkrZ3VpZGVsaW5lK2ZvcitoaXArYW5kK2tuZWUrb3N0ZW9hcnRocml0aXMlM0ErYStyYW5k
b21pc2VkK2NvbnRyb2xsZWQrdHJpYWwuJmFtcDthdWxhc3Q9UGV0ZXI8L3VybD48L3JlbGF0ZWQt
dXJscz48L3VybHM+PHJlbW90ZS1kYXRhYmFzZS1uYW1lPk1FRExJTkU8L3JlbW90ZS1kYXRhYmFz
ZS1uYW1lPjxyZW1vdGUtZGF0YWJhc2UtcHJvdmlkZXI+T3ZpZCBUZWNobm9sb2dpZXM8L3JlbW90
ZS1kYXRhYmFzZS1wcm92aWRlcj48L3JlY29yZD48L0NpdGU+PC9FbmROb3RlPn==
</w:fldData>
              </w:fldChar>
            </w:r>
            <w:r w:rsidRPr="00B4677D">
              <w:rPr>
                <w:rFonts w:asciiTheme="majorBidi" w:hAnsiTheme="majorBidi" w:cstheme="majorBidi"/>
                <w:b/>
                <w:bCs/>
                <w:sz w:val="24"/>
                <w:szCs w:val="24"/>
              </w:rPr>
              <w:instrText xml:space="preserve"> ADDIN EN.CITE </w:instrText>
            </w:r>
            <w:r w:rsidRPr="00B4677D">
              <w:rPr>
                <w:rFonts w:asciiTheme="majorBidi" w:hAnsiTheme="majorBidi" w:cstheme="majorBidi"/>
                <w:b/>
                <w:bCs/>
                <w:sz w:val="24"/>
                <w:szCs w:val="24"/>
              </w:rPr>
              <w:fldChar w:fldCharType="begin">
                <w:fldData xml:space="preserve">PEVuZE5vdGU+PENpdGU+PEF1dGhvcj5QZXRlcjwvQXV0aG9yPjxZZWFyPjIwMTU8L1llYXI+PFJl
Y051bT4yNzAyPC9SZWNOdW0+PERpc3BsYXlUZXh0PihQZXRlciBldCBhbC4gMjAxNSk8L0Rpc3Bs
YXlUZXh0PjxyZWNvcmQ+PHJlYy1udW1iZXI+MjcwMjwvcmVjLW51bWJlcj48Zm9yZWlnbi1rZXlz
PjxrZXkgYXBwPSJFTiIgZGItaWQ9InZzMHZwemV2bzV0dHdyZXd6MHF2YXhya3dmenJwMmY1eDBy
MCIgdGltZXN0YW1wPSIxNDI1MzE4ODg1Ij4yNzAyPC9rZXk+PC9mb3JlaWduLWtleXM+PHJlZi10
eXBlIG5hbWU9IkpvdXJuYWwgQXJ0aWNsZSI+MTc8L3JlZi10eXBlPjxjb250cmlidXRvcnM+PGF1
dGhvcnM+PGF1dGhvcj5QZXRlciwgVy48L2F1dGhvcj48YXV0aG9yPnZhbiBkZXIgV2VlcywgUC4g
Si48L2F1dGhvcj48YXV0aG9yPlZlcmhvZWYsIEouPC9hdXRob3I+PGF1dGhvcj5kZSBKb25nLCBa
LjwvYXV0aG9yPjxhdXRob3I+dmFuIEJvZGVnb20tVm9zLCBMLjwvYXV0aG9yPjxhdXRob3I+SGls
YmVyZGluaywgVy4gSy48L2F1dGhvcj48YXV0aG9yPkZpb2NjbywgTS48L2F1dGhvcj48YXV0aG9y
PlZsaWV0IFZsaWVsYW5kLCBULiBQLjwvYXV0aG9yPjwvYXV0aG9ycz48L2NvbnRyaWJ1dG9ycz48
YXV0aC1hZGRyZXNzPlBldGVyLFdpbGZyZWQuIERlcGFydG1lbnQgb2YgT3J0aG9wYWVkaWNzLCBM
ZWlkZW4gVW5pdmVyc2l0eSBNZWRpY2FsIENlbnRlciAoTFVNQykgLCBMZWlkZW4gLCB0aGUgTmV0
aGVybGFuZHMgLjwvYXV0aC1hZGRyZXNzPjx0aXRsZXM+PHRpdGxlPkVmZmVjdGl2ZW5lc3Mgb2Yg
YW4gaW50ZXJhY3RpdmUgcG9zdGdyYWR1YXRlIGVkdWNhdGlvbmFsIGludGVydmVudGlvbiB3aXRo
IHBhdGllbnQgcGFydGljaXBhdGlvbiBvbiB0aGUgYWRoZXJlbmNlIHRvIGEgcGh5c2lvdGhlcmFw
eSBndWlkZWxpbmUgZm9yIGhpcCBhbmQga25lZSBvc3Rlb2FydGhyaXRpczogYSByYW5kb21pc2Vk
IGNvbnRyb2xsZWQgdHJpYWw8L3RpdGxlPjxzZWNvbmRhcnktdGl0bGU+RGlzYWJpbGl0eSAmYW1w
OyBSZWhhYmlsaXRhdGlvbjwvc2Vjb25kYXJ5LXRpdGxlPjwvdGl0bGVzPjxwZXJpb2RpY2FsPjxm
dWxsLXRpdGxlPkRpc2FiaWxpdHkgJmFtcDsgUmVoYWJpbGl0YXRpb248L2Z1bGwtdGl0bGU+PC9w
ZXJpb2RpY2FsPjxwYWdlcz4yNzQtODI8L3BhZ2VzPjx2b2x1bWU+Mzc8L3ZvbHVtZT48bnVtYmVy
PjM8L251bWJlcj48ZGF0ZXM+PHllYXI+MjAxNTwveWVhcj48L2RhdGVzPjxhY2Nlc3Npb24tbnVt
PjI0NzczMTE5PC9hY2Nlc3Npb24tbnVtPjx1cmxzPjxyZWxhdGVkLXVybHM+PHVybD5odHRwOi8v
b3ZpZHNwLm92aWQuY29tL292aWR3ZWIuY2dpP1Q9SlMmYW1wO0NTQz1ZJmFtcDtORVdTPU4mYW1w
O1BBR0U9ZnVsbHRleHQmYW1wO0Q9cHJlbSZhbXA7QU49MjQ3NzMxMTk8L3VybD48dXJsPmh0dHA6
Ly9tY2dpbGwub24ud29ybGRjYXQub3JnL2F0b3p0aXRsZXMvbGluaz9zaWQ9T1ZJRDptZWRsaW5l
JmFtcDtpZD1wbWlkOjI0NzczMTE5JmFtcDtpZD1kb2k6MTAuMzEwOSUyRjA5NjM4Mjg4LjIwMTQu
OTEzNzA4JmFtcDtpc3NuPTA5NjMtODI4OCZhbXA7aXNibj0mYW1wO3ZvbHVtZT0zNyZhbXA7aXNz
dWU9MyZhbXA7c3BhZ2U9Mjc0JmFtcDtwYWdlcz0yNzQtODImYW1wO2RhdGU9MjAxNSZhbXA7dGl0
bGU9RGlzYWJpbGl0eSslMjYrUmVoYWJpbGl0YXRpb24mYW1wO2F0aXRsZT1FZmZlY3RpdmVuZXNz
K29mK2FuK2ludGVyYWN0aXZlK3Bvc3RncmFkdWF0ZStlZHVjYXRpb25hbCtpbnRlcnZlbnRpb24r
d2l0aCtwYXRpZW50K3BhcnRpY2lwYXRpb24rb24rdGhlK2FkaGVyZW5jZSt0bythK3BoeXNpb3Ro
ZXJhcHkrZ3VpZGVsaW5lK2ZvcitoaXArYW5kK2tuZWUrb3N0ZW9hcnRocml0aXMlM0ErYStyYW5k
b21pc2VkK2NvbnRyb2xsZWQrdHJpYWwuJmFtcDthdWxhc3Q9UGV0ZXI8L3VybD48L3JlbGF0ZWQt
dXJscz48L3VybHM+PHJlbW90ZS1kYXRhYmFzZS1uYW1lPk1FRExJTkU8L3JlbW90ZS1kYXRhYmFz
ZS1uYW1lPjxyZW1vdGUtZGF0YWJhc2UtcHJvdmlkZXI+T3ZpZCBUZWNobm9sb2dpZXM8L3JlbW90
ZS1kYXRhYmFzZS1wcm92aWRlcj48L3JlY29yZD48L0NpdGU+PC9FbmROb3RlPn==
</w:fldData>
              </w:fldChar>
            </w:r>
            <w:r w:rsidRPr="00B4677D">
              <w:rPr>
                <w:rFonts w:asciiTheme="majorBidi" w:hAnsiTheme="majorBidi" w:cstheme="majorBidi"/>
                <w:b/>
                <w:bCs/>
                <w:sz w:val="24"/>
                <w:szCs w:val="24"/>
              </w:rPr>
              <w:instrText xml:space="preserve"> ADDIN EN.CITE.DATA </w:instrText>
            </w:r>
            <w:r w:rsidRPr="00B4677D">
              <w:rPr>
                <w:rFonts w:asciiTheme="majorBidi" w:hAnsiTheme="majorBidi" w:cstheme="majorBidi"/>
                <w:b/>
                <w:bCs/>
                <w:sz w:val="24"/>
                <w:szCs w:val="24"/>
              </w:rPr>
            </w:r>
            <w:r w:rsidRPr="00B4677D">
              <w:rPr>
                <w:rFonts w:asciiTheme="majorBidi" w:hAnsiTheme="majorBidi" w:cstheme="majorBidi"/>
                <w:b/>
                <w:bCs/>
                <w:sz w:val="24"/>
                <w:szCs w:val="24"/>
              </w:rPr>
              <w:fldChar w:fldCharType="end"/>
            </w:r>
            <w:r w:rsidRPr="00B4677D">
              <w:rPr>
                <w:rFonts w:asciiTheme="majorBidi" w:hAnsiTheme="majorBidi" w:cstheme="majorBidi"/>
                <w:b/>
                <w:bCs/>
                <w:sz w:val="24"/>
                <w:szCs w:val="24"/>
              </w:rPr>
            </w:r>
            <w:r w:rsidRPr="00B4677D">
              <w:rPr>
                <w:rFonts w:asciiTheme="majorBidi" w:hAnsiTheme="majorBidi" w:cstheme="majorBidi"/>
                <w:b/>
                <w:bCs/>
                <w:sz w:val="24"/>
                <w:szCs w:val="24"/>
              </w:rPr>
              <w:fldChar w:fldCharType="separate"/>
            </w:r>
            <w:r w:rsidRPr="00B4677D">
              <w:rPr>
                <w:rFonts w:asciiTheme="majorBidi" w:hAnsiTheme="majorBidi" w:cstheme="majorBidi"/>
                <w:b/>
                <w:bCs/>
                <w:noProof/>
                <w:sz w:val="24"/>
                <w:szCs w:val="24"/>
              </w:rPr>
              <w:t>Peter (2015)</w:t>
            </w:r>
            <w:r w:rsidRPr="00B4677D">
              <w:rPr>
                <w:rFonts w:asciiTheme="majorBidi" w:hAnsiTheme="majorBidi" w:cstheme="majorBidi"/>
                <w:b/>
                <w:bCs/>
                <w:sz w:val="24"/>
                <w:szCs w:val="24"/>
              </w:rPr>
              <w:fldChar w:fldCharType="end"/>
            </w:r>
          </w:p>
        </w:tc>
        <w:tc>
          <w:tcPr>
            <w:tcW w:w="1114"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Single</w:t>
            </w:r>
            <w:r w:rsidRPr="00B4677D">
              <w:rPr>
                <w:rFonts w:asciiTheme="majorBidi" w:hAnsiTheme="majorBidi" w:cstheme="majorBidi"/>
                <w:sz w:val="24"/>
                <w:szCs w:val="24"/>
              </w:rPr>
              <w:br/>
              <w:t>I= (Interactive educational meetings) (n = 160)</w:t>
            </w:r>
            <w:r w:rsidRPr="00B4677D">
              <w:rPr>
                <w:rFonts w:asciiTheme="majorBidi" w:hAnsiTheme="majorBidi" w:cstheme="majorBidi"/>
                <w:sz w:val="24"/>
                <w:szCs w:val="24"/>
              </w:rPr>
              <w:br/>
              <w:t>C= No intervention (n = 159)</w:t>
            </w:r>
          </w:p>
        </w:tc>
        <w:tc>
          <w:tcPr>
            <w:tcW w:w="691"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PTs; OA for hip and knee; 1 week before the interactive course, immediately after, and 3 months thereafter</w:t>
            </w:r>
          </w:p>
        </w:tc>
        <w:tc>
          <w:tcPr>
            <w:tcW w:w="1236"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b/>
                <w:bCs/>
                <w:sz w:val="24"/>
                <w:szCs w:val="24"/>
              </w:rPr>
              <w:t>Adherence</w:t>
            </w:r>
            <w:r w:rsidRPr="00B4677D">
              <w:rPr>
                <w:rFonts w:asciiTheme="majorBidi" w:hAnsiTheme="majorBidi" w:cstheme="majorBidi"/>
                <w:sz w:val="24"/>
                <w:szCs w:val="24"/>
              </w:rPr>
              <w:t xml:space="preserve"> to guideline (score range 0–24) </w:t>
            </w:r>
          </w:p>
        </w:tc>
        <w:tc>
          <w:tcPr>
            <w:tcW w:w="1433"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i/>
                <w:iCs/>
                <w:sz w:val="24"/>
                <w:szCs w:val="24"/>
              </w:rPr>
              <w:t>d</w:t>
            </w:r>
            <w:r w:rsidRPr="00B4677D">
              <w:rPr>
                <w:rFonts w:asciiTheme="majorBidi" w:hAnsiTheme="majorBidi" w:cstheme="majorBidi"/>
                <w:sz w:val="24"/>
                <w:szCs w:val="24"/>
              </w:rPr>
              <w:t>= 0.23 (0.01 - 0.45)*</w:t>
            </w:r>
          </w:p>
        </w:tc>
      </w:tr>
      <w:tr w:rsidR="003D319A" w:rsidRPr="00B4677D" w:rsidTr="008E4278">
        <w:trPr>
          <w:trHeight w:val="1320"/>
        </w:trPr>
        <w:tc>
          <w:tcPr>
            <w:tcW w:w="526" w:type="pct"/>
            <w:hideMark/>
          </w:tcPr>
          <w:p w:rsidR="003D319A" w:rsidRPr="00B4677D" w:rsidRDefault="003D319A" w:rsidP="008E4278">
            <w:pPr>
              <w:spacing w:before="120"/>
              <w:rPr>
                <w:rFonts w:asciiTheme="majorBidi" w:hAnsiTheme="majorBidi" w:cstheme="majorBidi"/>
                <w:b/>
                <w:bCs/>
                <w:sz w:val="24"/>
                <w:szCs w:val="24"/>
              </w:rPr>
            </w:pPr>
            <w:r w:rsidRPr="00B4677D">
              <w:rPr>
                <w:rFonts w:asciiTheme="majorBidi" w:hAnsiTheme="majorBidi" w:cstheme="majorBidi"/>
                <w:b/>
                <w:bCs/>
                <w:sz w:val="24"/>
                <w:szCs w:val="24"/>
              </w:rPr>
              <w:fldChar w:fldCharType="begin">
                <w:fldData xml:space="preserve">PEVuZE5vdGU+PENpdGU+PEF1dGhvcj52YW4gRHVsbWVuPC9BdXRob3I+PFllYXI+MjAxNDwvWWVh
cj48UmVjTnVtPjI2ODA8L1JlY051bT48RGlzcGxheVRleHQ+KHZhbiBEdWxtZW4gZXQgYWwuIDIw
MTQpPC9EaXNwbGF5VGV4dD48cmVjb3JkPjxyZWMtbnVtYmVyPjI2ODA8L3JlYy1udW1iZXI+PGZv
cmVpZ24ta2V5cz48a2V5IGFwcD0iRU4iIGRiLWlkPSJ2czB2cHpldm81dHR3cmV3ejBxdmF4cmt3
ZnpycDJmNXgwcjAiIHRpbWVzdGFtcD0iMTQyNTMxODg4NSI+MjY4MDwva2V5PjwvZm9yZWlnbi1r
ZXlzPjxyZWYtdHlwZSBuYW1lPSJKb3VybmFsIEFydGljbGUiPjE3PC9yZWYtdHlwZT48Y29udHJp
YnV0b3JzPjxhdXRob3JzPjxhdXRob3I+dmFuIER1bG1lbiwgU2ltb25lIEEuPC9hdXRob3I+PGF1
dGhvcj5NYWFzLCBNYXJqbzwvYXV0aG9yPjxhdXRob3I+U3RhYWwsIEouIEJhcnQ8L2F1dGhvcj48
YXV0aG9yPlJ1dHRlbiwgR2VlcnQ8L2F1dGhvcj48YXV0aG9yPktpZXJzLCBIZW5yaTwvYXV0aG9y
PjxhdXRob3I+TmlqaHVpcy12YW4gZGVyIFNhbmRlbiwgTWFyaWE8L2F1dGhvcj48YXV0aG9yPnZh
biBkZXIgV2VlcywgUGhpbGlwPC9hdXRob3I+PC9hdXRob3JzPjwvY29udHJpYnV0b3JzPjxhdXRo
LWFkZHJlc3M+UmFkYm91ZCBVbml2ZXJzaXR5IE1lZGljYWwgQ2VudGVyLCBTY2llbnRpZmljIElu
c3RpdHV0ZSBmb3IgUXVhbGl0eSBvZiBIZWFsdGhjYXJlLCBJbnRlcm5hbCBDb2RlIDExNCwgUE8g
Qm94IDkxMDEsIDY1MDAgSEIgTmlqbWVnZW4sIE5ldGhlcmxhbmRzJiN4RDtSYWRib3VkIFVuaXZl
cnNpdHkgTWVkaWNhbCBDZW50ZXIsIFNjaWVudGlmaWMgSW5zdGl0dXRlIGZvciBRdWFsaXR5IG9m
IEhlYWx0aGNhcmUmI3hEO1Jlc2VhcmNoIEdyb3VwIExpZmVzdHlsZSBhbmQgSGVhbHRoLCBVbml2
ZXJzaXR5IG9mIEFwcGxpZWQgU2NpZW5jZXMgVXRyZWNodCwgVXRyZWNodCwgTmV0aGVybGFuZHM8
L2F1dGgtYWRkcmVzcz48dGl0bGVzPjx0aXRsZT5FZmZlY3RpdmVuZXNzIG9mIFBlZXIgQXNzZXNz
bWVudCBmb3IgSW1wbGVtZW50aW5nIGEgRHV0Y2ggUGh5c2ljYWwgVGhlcmFweSBMb3cgQmFjayBQ
YWluIEd1aWRlbGluZTogQ2x1c3RlciBSYW5kb21pemVkIENvbnRyb2xsZWQgVHJpYWw8L3RpdGxl
PjxzZWNvbmRhcnktdGl0bGU+UGh5c2ljYWwgVGhlcmFweTwvc2Vjb25kYXJ5LXRpdGxlPjwvdGl0
bGVzPjxwZXJpb2RpY2FsPjxmdWxsLXRpdGxlPlBoeXNpY2FsIFRoZXJhcHk8L2Z1bGwtdGl0bGU+
PC9wZXJpb2RpY2FsPjxwYWdlcz4xMzk2LTE0MDk8L3BhZ2VzPjx2b2x1bWU+OTQ8L3ZvbHVtZT48
bnVtYmVyPjEwPC9udW1iZXI+PGtleXdvcmRzPjxrZXl3b3JkPkd1aWRlbGluZSBBZGhlcmVuY2Ug
LS0gTmV0aGVybGFuZHM8L2tleXdvcmQ+PGtleXdvcmQ+Q2xpbmljYWwgQ29uZmVyZW5jZXMgLS0g
RXZhbHVhdGlvbjwva2V5d29yZD48a2V5d29yZD5EZWNpc2lvbiBNYWtpbmcsIENsaW5pY2FsPC9r
ZXl3b3JkPjxrZXl3b3JkPlBoeXNpY2FsIFRoZXJhcHk8L2tleXdvcmQ+PGtleXdvcmQ+TG93IEJh
Y2sgUGFpbiAtLSBUaGVyYXB5PC9rZXl3b3JkPjxrZXl3b3JkPkh1bWFuPC9rZXl3b3JkPjxrZXl3
b3JkPk5ldGhlcmxhbmRzPC9rZXl3b3JkPjxrZXl3b3JkPlByYWN0aWNlIEd1aWRlbGluZXM8L2tl
eXdvcmQ+PGtleXdvcmQ+UmFuZG9taXplZCBDb250cm9sbGVkIFRyaWFsczwva2V5d29yZD48a2V5
d29yZD5GdW5kaW5nIFNvdXJjZTwva2V5d29yZD48a2V5d29yZD5DbHVzdGVyIFNhbXBsZTwva2V5
d29yZD48a2V5d29yZD5Qcm9mZXNzaW9uYWwgUm9sZTwva2V5d29yZD48a2V5d29yZD5WaWduZXR0
ZXM8L2tleXdvcmQ+PGtleXdvcmQ+U2NhbGVzPC9rZXl3b3JkPjxrZXl3b3JkPkNvbmZpZGVuY2Ug
SW50ZXJ2YWxzPC9rZXl3b3JkPjxrZXl3b3JkPk9kZHMgUmF0aW88L2tleXdvcmQ+PGtleXdvcmQ+
SW50cmFjbGFzcyBDb3JyZWxhdGlvbiBDb2VmZmljaWVudDwva2V5d29yZD48a2V5d29yZD5RdWVz
dGlvbm5haXJlczwva2V5d29yZD48a2V5d29yZD5TdW1tYXRlZCBSYXRpbmcgU2NhbGluZzwva2V5
d29yZD48a2V5d29yZD5DaGkgU3F1YXJlIFRlc3Q8L2tleXdvcmQ+PGtleXdvcmQ+VW5wYWlyZWQg
VC1UZXN0czwva2V5d29yZD48a2V5d29yZD5NYW5uLVdoaXRuZXkgVSBUZXN0PC9rZXl3b3JkPjxr
ZXl3b3JkPkRlc2NyaXB0aXZlIFN0YXRpc3RpY3M8L2tleXdvcmQ+PGtleXdvcmQ+UHJvZmVzc2lv
bmFsIEtub3dsZWRnZTwva2V5d29yZD48L2tleXdvcmRzPjxkYXRlcz48eWVhcj4yMDE0PC95ZWFy
PjwvZGF0ZXM+PGlzYm4+MDAzMS05MDIzPC9pc2JuPjxhY2Nlc3Npb24tbnVtPjIwMTI3NTQyNjAu
IExhbmd1YWdlOiBFbmdsaXNoLiBFbnRyeSBEYXRlOiAyMDE0MTAyNC4gUmV2aXNpb24gRGF0ZTog
MjAxNTAxMjMuIFB1YmxpY2F0aW9uIFR5cGU6IGpvdXJuYWwgYXJ0aWNsZTwvYWNjZXNzaW9uLW51
bT48dXJscz48cmVsYXRlZC11cmxzPjx1cmw+aHR0cDovL3NlYXJjaC5lYnNjb2hvc3QuY29tL2xv
Z2luLmFzcHg/ZGlyZWN0PXRydWUmYW1wO2RiPXJ6aCZhbXA7QU49MjAxMjc1NDI2MCZhbXA7c2l0
ZT1laG9zdC1saXZlPC91cmw+PHVybD5odHRwOi8vcHRqb3VybmFsLmFwdGEub3JnL2NvbnRlbnQv
OTQvMTAvMTM5Ni5mdWxsLnBkZjwvdXJsPjwvcmVsYXRlZC11cmxzPjwvdXJscz48ZWxlY3Ryb25p
Yy1yZXNvdXJjZS1udW0+MTAuMjUyMi9wdGouMjAxMzAyODY8L2VsZWN0cm9uaWMtcmVzb3VyY2Ut
bnVtPjxyZW1vdGUtZGF0YWJhc2UtbmFtZT5yemg8L3JlbW90ZS1kYXRhYmFzZS1uYW1lPjxyZW1v
dGUtZGF0YWJhc2UtcHJvdmlkZXI+RUJTQ09ob3N0PC9yZW1vdGUtZGF0YWJhc2UtcHJvdmlkZXI+
PC9yZWNvcmQ+PC9DaXRlPjwvRW5kTm90ZT5=
</w:fldData>
              </w:fldChar>
            </w:r>
            <w:r w:rsidRPr="00B4677D">
              <w:rPr>
                <w:rFonts w:asciiTheme="majorBidi" w:hAnsiTheme="majorBidi" w:cstheme="majorBidi"/>
                <w:b/>
                <w:bCs/>
                <w:sz w:val="24"/>
                <w:szCs w:val="24"/>
              </w:rPr>
              <w:instrText xml:space="preserve"> ADDIN EN.CITE </w:instrText>
            </w:r>
            <w:r w:rsidRPr="00B4677D">
              <w:rPr>
                <w:rFonts w:asciiTheme="majorBidi" w:hAnsiTheme="majorBidi" w:cstheme="majorBidi"/>
                <w:b/>
                <w:bCs/>
                <w:sz w:val="24"/>
                <w:szCs w:val="24"/>
              </w:rPr>
              <w:fldChar w:fldCharType="begin">
                <w:fldData xml:space="preserve">PEVuZE5vdGU+PENpdGU+PEF1dGhvcj52YW4gRHVsbWVuPC9BdXRob3I+PFllYXI+MjAxNDwvWWVh
cj48UmVjTnVtPjI2ODA8L1JlY051bT48RGlzcGxheVRleHQ+KHZhbiBEdWxtZW4gZXQgYWwuIDIw
MTQpPC9EaXNwbGF5VGV4dD48cmVjb3JkPjxyZWMtbnVtYmVyPjI2ODA8L3JlYy1udW1iZXI+PGZv
cmVpZ24ta2V5cz48a2V5IGFwcD0iRU4iIGRiLWlkPSJ2czB2cHpldm81dHR3cmV3ejBxdmF4cmt3
ZnpycDJmNXgwcjAiIHRpbWVzdGFtcD0iMTQyNTMxODg4NSI+MjY4MDwva2V5PjwvZm9yZWlnbi1r
ZXlzPjxyZWYtdHlwZSBuYW1lPSJKb3VybmFsIEFydGljbGUiPjE3PC9yZWYtdHlwZT48Y29udHJp
YnV0b3JzPjxhdXRob3JzPjxhdXRob3I+dmFuIER1bG1lbiwgU2ltb25lIEEuPC9hdXRob3I+PGF1
dGhvcj5NYWFzLCBNYXJqbzwvYXV0aG9yPjxhdXRob3I+U3RhYWwsIEouIEJhcnQ8L2F1dGhvcj48
YXV0aG9yPlJ1dHRlbiwgR2VlcnQ8L2F1dGhvcj48YXV0aG9yPktpZXJzLCBIZW5yaTwvYXV0aG9y
PjxhdXRob3I+TmlqaHVpcy12YW4gZGVyIFNhbmRlbiwgTWFyaWE8L2F1dGhvcj48YXV0aG9yPnZh
biBkZXIgV2VlcywgUGhpbGlwPC9hdXRob3I+PC9hdXRob3JzPjwvY29udHJpYnV0b3JzPjxhdXRo
LWFkZHJlc3M+UmFkYm91ZCBVbml2ZXJzaXR5IE1lZGljYWwgQ2VudGVyLCBTY2llbnRpZmljIElu
c3RpdHV0ZSBmb3IgUXVhbGl0eSBvZiBIZWFsdGhjYXJlLCBJbnRlcm5hbCBDb2RlIDExNCwgUE8g
Qm94IDkxMDEsIDY1MDAgSEIgTmlqbWVnZW4sIE5ldGhlcmxhbmRzJiN4RDtSYWRib3VkIFVuaXZl
cnNpdHkgTWVkaWNhbCBDZW50ZXIsIFNjaWVudGlmaWMgSW5zdGl0dXRlIGZvciBRdWFsaXR5IG9m
IEhlYWx0aGNhcmUmI3hEO1Jlc2VhcmNoIEdyb3VwIExpZmVzdHlsZSBhbmQgSGVhbHRoLCBVbml2
ZXJzaXR5IG9mIEFwcGxpZWQgU2NpZW5jZXMgVXRyZWNodCwgVXRyZWNodCwgTmV0aGVybGFuZHM8
L2F1dGgtYWRkcmVzcz48dGl0bGVzPjx0aXRsZT5FZmZlY3RpdmVuZXNzIG9mIFBlZXIgQXNzZXNz
bWVudCBmb3IgSW1wbGVtZW50aW5nIGEgRHV0Y2ggUGh5c2ljYWwgVGhlcmFweSBMb3cgQmFjayBQ
YWluIEd1aWRlbGluZTogQ2x1c3RlciBSYW5kb21pemVkIENvbnRyb2xsZWQgVHJpYWw8L3RpdGxl
PjxzZWNvbmRhcnktdGl0bGU+UGh5c2ljYWwgVGhlcmFweTwvc2Vjb25kYXJ5LXRpdGxlPjwvdGl0
bGVzPjxwZXJpb2RpY2FsPjxmdWxsLXRpdGxlPlBoeXNpY2FsIFRoZXJhcHk8L2Z1bGwtdGl0bGU+
PC9wZXJpb2RpY2FsPjxwYWdlcz4xMzk2LTE0MDk8L3BhZ2VzPjx2b2x1bWU+OTQ8L3ZvbHVtZT48
bnVtYmVyPjEwPC9udW1iZXI+PGtleXdvcmRzPjxrZXl3b3JkPkd1aWRlbGluZSBBZGhlcmVuY2Ug
LS0gTmV0aGVybGFuZHM8L2tleXdvcmQ+PGtleXdvcmQ+Q2xpbmljYWwgQ29uZmVyZW5jZXMgLS0g
RXZhbHVhdGlvbjwva2V5d29yZD48a2V5d29yZD5EZWNpc2lvbiBNYWtpbmcsIENsaW5pY2FsPC9r
ZXl3b3JkPjxrZXl3b3JkPlBoeXNpY2FsIFRoZXJhcHk8L2tleXdvcmQ+PGtleXdvcmQ+TG93IEJh
Y2sgUGFpbiAtLSBUaGVyYXB5PC9rZXl3b3JkPjxrZXl3b3JkPkh1bWFuPC9rZXl3b3JkPjxrZXl3
b3JkPk5ldGhlcmxhbmRzPC9rZXl3b3JkPjxrZXl3b3JkPlByYWN0aWNlIEd1aWRlbGluZXM8L2tl
eXdvcmQ+PGtleXdvcmQ+UmFuZG9taXplZCBDb250cm9sbGVkIFRyaWFsczwva2V5d29yZD48a2V5
d29yZD5GdW5kaW5nIFNvdXJjZTwva2V5d29yZD48a2V5d29yZD5DbHVzdGVyIFNhbXBsZTwva2V5
d29yZD48a2V5d29yZD5Qcm9mZXNzaW9uYWwgUm9sZTwva2V5d29yZD48a2V5d29yZD5WaWduZXR0
ZXM8L2tleXdvcmQ+PGtleXdvcmQ+U2NhbGVzPC9rZXl3b3JkPjxrZXl3b3JkPkNvbmZpZGVuY2Ug
SW50ZXJ2YWxzPC9rZXl3b3JkPjxrZXl3b3JkPk9kZHMgUmF0aW88L2tleXdvcmQ+PGtleXdvcmQ+
SW50cmFjbGFzcyBDb3JyZWxhdGlvbiBDb2VmZmljaWVudDwva2V5d29yZD48a2V5d29yZD5RdWVz
dGlvbm5haXJlczwva2V5d29yZD48a2V5d29yZD5TdW1tYXRlZCBSYXRpbmcgU2NhbGluZzwva2V5
d29yZD48a2V5d29yZD5DaGkgU3F1YXJlIFRlc3Q8L2tleXdvcmQ+PGtleXdvcmQ+VW5wYWlyZWQg
VC1UZXN0czwva2V5d29yZD48a2V5d29yZD5NYW5uLVdoaXRuZXkgVSBUZXN0PC9rZXl3b3JkPjxr
ZXl3b3JkPkRlc2NyaXB0aXZlIFN0YXRpc3RpY3M8L2tleXdvcmQ+PGtleXdvcmQ+UHJvZmVzc2lv
bmFsIEtub3dsZWRnZTwva2V5d29yZD48L2tleXdvcmRzPjxkYXRlcz48eWVhcj4yMDE0PC95ZWFy
PjwvZGF0ZXM+PGlzYm4+MDAzMS05MDIzPC9pc2JuPjxhY2Nlc3Npb24tbnVtPjIwMTI3NTQyNjAu
IExhbmd1YWdlOiBFbmdsaXNoLiBFbnRyeSBEYXRlOiAyMDE0MTAyNC4gUmV2aXNpb24gRGF0ZTog
MjAxNTAxMjMuIFB1YmxpY2F0aW9uIFR5cGU6IGpvdXJuYWwgYXJ0aWNsZTwvYWNjZXNzaW9uLW51
bT48dXJscz48cmVsYXRlZC11cmxzPjx1cmw+aHR0cDovL3NlYXJjaC5lYnNjb2hvc3QuY29tL2xv
Z2luLmFzcHg/ZGlyZWN0PXRydWUmYW1wO2RiPXJ6aCZhbXA7QU49MjAxMjc1NDI2MCZhbXA7c2l0
ZT1laG9zdC1saXZlPC91cmw+PHVybD5odHRwOi8vcHRqb3VybmFsLmFwdGEub3JnL2NvbnRlbnQv
OTQvMTAvMTM5Ni5mdWxsLnBkZjwvdXJsPjwvcmVsYXRlZC11cmxzPjwvdXJscz48ZWxlY3Ryb25p
Yy1yZXNvdXJjZS1udW0+MTAuMjUyMi9wdGouMjAxMzAyODY8L2VsZWN0cm9uaWMtcmVzb3VyY2Ut
bnVtPjxyZW1vdGUtZGF0YWJhc2UtbmFtZT5yemg8L3JlbW90ZS1kYXRhYmFzZS1uYW1lPjxyZW1v
dGUtZGF0YWJhc2UtcHJvdmlkZXI+RUJTQ09ob3N0PC9yZW1vdGUtZGF0YWJhc2UtcHJvdmlkZXI+
PC9yZWNvcmQ+PC9DaXRlPjwvRW5kTm90ZT5=
</w:fldData>
              </w:fldChar>
            </w:r>
            <w:r w:rsidRPr="00B4677D">
              <w:rPr>
                <w:rFonts w:asciiTheme="majorBidi" w:hAnsiTheme="majorBidi" w:cstheme="majorBidi"/>
                <w:b/>
                <w:bCs/>
                <w:sz w:val="24"/>
                <w:szCs w:val="24"/>
              </w:rPr>
              <w:instrText xml:space="preserve"> ADDIN EN.CITE.DATA </w:instrText>
            </w:r>
            <w:r w:rsidRPr="00B4677D">
              <w:rPr>
                <w:rFonts w:asciiTheme="majorBidi" w:hAnsiTheme="majorBidi" w:cstheme="majorBidi"/>
                <w:b/>
                <w:bCs/>
                <w:sz w:val="24"/>
                <w:szCs w:val="24"/>
              </w:rPr>
            </w:r>
            <w:r w:rsidRPr="00B4677D">
              <w:rPr>
                <w:rFonts w:asciiTheme="majorBidi" w:hAnsiTheme="majorBidi" w:cstheme="majorBidi"/>
                <w:b/>
                <w:bCs/>
                <w:sz w:val="24"/>
                <w:szCs w:val="24"/>
              </w:rPr>
              <w:fldChar w:fldCharType="end"/>
            </w:r>
            <w:r w:rsidRPr="00B4677D">
              <w:rPr>
                <w:rFonts w:asciiTheme="majorBidi" w:hAnsiTheme="majorBidi" w:cstheme="majorBidi"/>
                <w:b/>
                <w:bCs/>
                <w:sz w:val="24"/>
                <w:szCs w:val="24"/>
              </w:rPr>
            </w:r>
            <w:r w:rsidRPr="00B4677D">
              <w:rPr>
                <w:rFonts w:asciiTheme="majorBidi" w:hAnsiTheme="majorBidi" w:cstheme="majorBidi"/>
                <w:b/>
                <w:bCs/>
                <w:sz w:val="24"/>
                <w:szCs w:val="24"/>
              </w:rPr>
              <w:fldChar w:fldCharType="separate"/>
            </w:r>
            <w:r w:rsidRPr="00B4677D">
              <w:rPr>
                <w:rFonts w:asciiTheme="majorBidi" w:hAnsiTheme="majorBidi" w:cstheme="majorBidi"/>
                <w:b/>
                <w:bCs/>
                <w:noProof/>
                <w:sz w:val="24"/>
                <w:szCs w:val="24"/>
              </w:rPr>
              <w:t>van Dulmen (2014)</w:t>
            </w:r>
            <w:r w:rsidRPr="00B4677D">
              <w:rPr>
                <w:rFonts w:asciiTheme="majorBidi" w:hAnsiTheme="majorBidi" w:cstheme="majorBidi"/>
                <w:b/>
                <w:bCs/>
                <w:sz w:val="24"/>
                <w:szCs w:val="24"/>
              </w:rPr>
              <w:fldChar w:fldCharType="end"/>
            </w:r>
          </w:p>
        </w:tc>
        <w:tc>
          <w:tcPr>
            <w:tcW w:w="1114"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Multifaceted;</w:t>
            </w:r>
            <w:r w:rsidRPr="00B4677D">
              <w:rPr>
                <w:rFonts w:asciiTheme="majorBidi" w:hAnsiTheme="majorBidi" w:cstheme="majorBidi"/>
                <w:sz w:val="24"/>
                <w:szCs w:val="24"/>
              </w:rPr>
              <w:br/>
              <w:t>I= (educational meetings, written materials, other (peer-assessment)) (n= 44)</w:t>
            </w:r>
            <w:r w:rsidRPr="00B4677D">
              <w:rPr>
                <w:rFonts w:asciiTheme="majorBidi" w:hAnsiTheme="majorBidi" w:cstheme="majorBidi"/>
                <w:sz w:val="24"/>
                <w:szCs w:val="24"/>
              </w:rPr>
              <w:br/>
              <w:t>C= (educational meetings, written materials) (n= 34)</w:t>
            </w:r>
          </w:p>
        </w:tc>
        <w:tc>
          <w:tcPr>
            <w:tcW w:w="691"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PTs; LBP; baseline and at 6 mo</w:t>
            </w:r>
          </w:p>
        </w:tc>
        <w:tc>
          <w:tcPr>
            <w:tcW w:w="1236"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Knowledge and guideline-consistent reasoning, measured with 12 performance indicators using 4 vignettes with speciﬁc guideline-related patient proﬁles. For each participant, the total score was calculated by adding up the percentage scores (0 –100) per vignette, divided by 4.</w:t>
            </w:r>
          </w:p>
        </w:tc>
        <w:tc>
          <w:tcPr>
            <w:tcW w:w="1433"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i/>
                <w:iCs/>
                <w:sz w:val="24"/>
                <w:szCs w:val="24"/>
              </w:rPr>
              <w:t>d</w:t>
            </w:r>
            <w:r w:rsidRPr="00B4677D">
              <w:rPr>
                <w:rFonts w:asciiTheme="majorBidi" w:hAnsiTheme="majorBidi" w:cstheme="majorBidi"/>
                <w:sz w:val="24"/>
                <w:szCs w:val="24"/>
              </w:rPr>
              <w:t>= 0.824 (-0.23 - 1.88)*</w:t>
            </w:r>
          </w:p>
        </w:tc>
      </w:tr>
      <w:tr w:rsidR="003D319A" w:rsidRPr="00B4677D" w:rsidTr="008E4278">
        <w:trPr>
          <w:trHeight w:val="2205"/>
        </w:trPr>
        <w:tc>
          <w:tcPr>
            <w:tcW w:w="526" w:type="pct"/>
            <w:hideMark/>
          </w:tcPr>
          <w:p w:rsidR="003D319A" w:rsidRPr="00B4677D" w:rsidRDefault="003D319A" w:rsidP="008E4278">
            <w:pPr>
              <w:spacing w:before="120"/>
              <w:rPr>
                <w:rFonts w:asciiTheme="majorBidi" w:hAnsiTheme="majorBidi" w:cstheme="majorBidi"/>
                <w:b/>
                <w:bCs/>
                <w:sz w:val="24"/>
                <w:szCs w:val="24"/>
              </w:rPr>
            </w:pPr>
            <w:r w:rsidRPr="00B4677D">
              <w:rPr>
                <w:rFonts w:asciiTheme="majorBidi" w:hAnsiTheme="majorBidi" w:cstheme="majorBidi"/>
                <w:b/>
                <w:bCs/>
                <w:sz w:val="24"/>
                <w:szCs w:val="24"/>
              </w:rPr>
              <w:lastRenderedPageBreak/>
              <w:fldChar w:fldCharType="begin">
                <w:fldData xml:space="preserve">PEVuZE5vdGU+PENpdGU+PEF1dGhvcj5NdXJyYXk8L0F1dGhvcj48WWVhcj4yMDE1PC9ZZWFyPjxS
ZWNOdW0+Mjg4MjwvUmVjTnVtPjxEaXNwbGF5VGV4dD4oTXVycmF5IGV0IGFsLiAyMDE1KTwvRGlz
cGxheVRleHQ+PHJlY29yZD48cmVjLW51bWJlcj4yODgyPC9yZWMtbnVtYmVyPjxmb3JlaWduLWtl
eXM+PGtleSBhcHA9IkVOIiBkYi1pZD0iZTJmdnY5dGRpZnJhd3NlNWV3ejV0NTJldGV2ZnNkd3hw
ZXJyIiB0aW1lc3RhbXA9IjE0NzA4ODIyNTciPjI4ODI8L2tleT48L2ZvcmVpZ24ta2V5cz48cmVm
LXR5cGUgbmFtZT0iSm91cm5hbCBBcnRpY2xlIj4xNzwvcmVmLXR5cGU+PGNvbnRyaWJ1dG9ycz48
YXV0aG9ycz48YXV0aG9yPk11cnJheSwgQWlsZWVuPC9hdXRob3I+PGF1dGhvcj5IYWxsLCBBbWFu
ZGEgTS48L2F1dGhvcj48YXV0aG9yPldpbGxpYW1zLCBHZW9mZnJleSBDLjwvYXV0aG9yPjxhdXRo
b3I+TWNEb25vdWdoLCBTdXphbm5lIE0uPC9hdXRob3I+PGF1dGhvcj5OdG91bWFuaXMsIE5pa29z
PC9hdXRob3I+PGF1dGhvcj5UYXlsb3IsIElhbiBNLjwvYXV0aG9yPjxhdXRob3I+SmFja3Nvbiwg
QmVuPC9hdXRob3I+PGF1dGhvcj5NYXR0aGV3cywgSmFtZXM8L2F1dGhvcj48YXV0aG9yPkh1cmxl
eSwgRGVpcmRyZSBBLjwvYXV0aG9yPjxhdXRob3I+TG9uc2RhbGUsIENocmlzPC9hdXRob3I+PC9h
dXRob3JzPjwvY29udHJpYnV0b3JzPjxhdXRoLWFkZHJlc3M+U2Nob29sIG9mIFB1YmxpYyBIZWFs
dGgsIFBoeXNpb3RoZXJhcHksIGFuZCBQb3B1bGF0aW9uIFNjaWVuY2UsIEhlYWx0aCBTY2llbmNl
cyBDZW50cmUsIFVuaXZlcnNpdHkgQ29sbGVnZSBEdWJsaW4sIEJlbGZpZWxkLCBEdWJsaW4sIEly
ZWxhbmQmI3hEO0RlcGFydG1lbnQgb2YgTWVkaWNpbmUsIFVuaXZlcnNpdHkgb2YgUm9jaGVzdGVy
LCBSb2NoZXN0ZXIsIE5ZOyBEZXBhcnRtZW50IG9mIFBzeWNoaWF0cnksIFVuaXZlcnNpdHkgb2Yg
Um9jaGVzdGVyLCBSb2NoZXN0ZXIsIE5ZJiN4RDtDZW50cmUgZm9yIEhlYWx0aCBhbmQgUmVoYWJp
bGl0YXRpb24gVGVjaG5vbG9naWVzLCBTY2hvb2wgb2YgSGVhbHRoIFNjaWVuY2VzLCBVbml2ZXJz
aXR5IG9mIFVsc3RlciwgVWxzdGVyLCBVSyYjeEQ7U2Nob29sIG9mIFNwb3J0IGFuZCBFeGVyY2lz
ZSBTY2llbmNlcywgVW5pdmVyc2l0eSBvZiBCaXJtaW5naGFtLCBFZGdiYXN0b24sIEJpcm1pbmdo
YW0sIFVLJiN4RDtTY2hvb2wgb2YgU3BvcnQsIEV4ZXJjaXNlLCBhbmQgSGVhbHRoIFNjaWVuY2Vz
LCBMb3VnaGJvcm91Z2ggVW5pdmVyc2l0eSwgTGVpY2VzdGVyc2hpcmUsIFVLJiN4RDtTY2hvb2wg
b2YgU3BvcnQgU2NpZW5jZSwgRXhlcmNpc2UgYW5kIEhlYWx0aCwgVW5pdmVyc2l0eSBvZiBXZXN0
ZXJuIEF1c3RyYWxpYSwgQ3Jhd2xleSwgV0EsIEF1c3RyYWxpYSYjeEQ7SW5zdGl0dXRlIGZvciBQ
b3NpdGl2ZSBQc3ljaG9sb2d5IGFuZCBFZHVjYXRpb24sIEF1c3RyYWxpYW4gQ2F0aG9saWMgVW5p
dmVyc2l0eSwgU3RyYXRoZmllbGQsIE5TVywgQXVzdHJhbGlhPC9hdXRoLWFkZHJlc3M+PHRpdGxl
cz48dGl0bGU+RWZmZWN0IG9mIGEgU2VsZi1EZXRlcm1pbmF0aW9uIFRoZW9yeeKAk0Jhc2VkIENv
bW11bmljYXRpb24gU2tpbGxzIFRyYWluaW5nIFByb2dyYW0gb24gUGh5c2lvdGhlcmFwaXN0cyZh
cG9zOyBQc3ljaG9sb2dpY2FsIFN1cHBvcnQgZm9yIFRoZWlyIFBhdGllbnRzIFdpdGggQ2hyb25p
YyBMb3cgQmFjayBQYWluOiBBIFJhbmRvbWl6ZWQgQ29udHJvbGxlZCBUcmlhbDwvdGl0bGU+PHNl
Y29uZGFyeS10aXRsZT5BcmNoaXZlcyBvZiBQaHlzaWNhbCBNZWRpY2luZSAmYW1wOyBSZWhhYmls
aXRhdGlvbjwvc2Vjb25kYXJ5LXRpdGxlPjwvdGl0bGVzPjxwZXJpb2RpY2FsPjxmdWxsLXRpdGxl
PkFyY2hpdmVzIG9mIFBoeXNpY2FsIE1lZGljaW5lICZhbXA7IFJlaGFiaWxpdGF0aW9uPC9mdWxs
LXRpdGxlPjwvcGVyaW9kaWNhbD48cGFnZXM+ODA5LTgxNjwvcGFnZXM+PHZvbHVtZT45Njwvdm9s
dW1lPjxudW1iZXI+NTwvbnVtYmVyPjxrZXl3b3Jkcz48a2V5d29yZD5Db21tdW5pY2F0aW9uIFNr
aWxscyBUcmFpbmluZzwva2V5d29yZD48a2V5d29yZD5QaHlzaWNhbCBUaGVyYXBpc3RzPC9rZXl3
b3JkPjxrZXl3b3JkPlByb2Zlc3Npb25hbC1QYXRpZW50IFJlbGF0aW9uczwva2V5d29yZD48a2V5
d29yZD5Mb3cgQmFjayBQYWluIC0tIFBzeWNob3NvY2lhbCBGYWN0b3JzPC9rZXl3b3JkPjxrZXl3
b3JkPkNocm9uaWMgUGFpbiAtLSBQc3ljaG9zb2NpYWwgRmFjdG9yczwva2V5d29yZD48a2V5d29y
ZD5TdXBwb3J0LCBQc3ljaG9zb2NpYWw8L2tleXdvcmQ+PGtleXdvcmQ+UHN5Y2hvbG9naWNhbCBU
aGVvcnk8L2tleXdvcmQ+PGtleXdvcmQ+UXVlc3Rpb25uYWlyZXM8L2tleXdvcmQ+PGtleXdvcmQ+
T3V0cGF0aWVudHM8L2tleXdvcmQ+PGtleXdvcmQ+QXVkaW9yZWNvcmRpbmc8L2tleXdvcmQ+PGtl
eXdvcmQ+TW90aXZhdGlvbjwva2V5d29yZD48a2V5d29yZD5QYXRpZW50IENvbXBsaWFuY2U8L2tl
eXdvcmQ+PGtleXdvcmQ+UmFuZG9taXplZCBDb250cm9sbGVkIFRyaWFsczwva2V5d29yZD48a2V5
d29yZD5IdW1hbjwva2V5d29yZD48a2V5d29yZD5GdW5kaW5nIFNvdXJjZTwva2V5d29yZD48L2tl
eXdvcmRzPjxkYXRlcz48eWVhcj4yMDE1PC95ZWFyPjwvZGF0ZXM+PHB1Yi1sb2NhdGlvbj5QaGls
YWRlbHBoaWEsIFBlbm5zeWx2YW5pYTwvcHViLWxvY2F0aW9uPjxwdWJsaXNoZXI+VyBCIFNhdW5k
ZXJzPC9wdWJsaXNoZXI+PGlzYm4+MDAwMy05OTkzPC9pc2JuPjxhY2Nlc3Npb24tbnVtPjEwMzc5
MTQzMC4gTGFuZ3VhZ2U6IEVuZ2xpc2guIEVudHJ5IERhdGU6IDIwMTUwNDI1LiBSZXZpc2lvbiBE
YXRlOiAyMDE1MDcxMC4gUHVibGljYXRpb24gVHlwZTogSm91cm5hbCBBcnRpY2xlPC9hY2Nlc3Np
b24tbnVtPjx1cmxzPjxyZWxhdGVkLXVybHM+PHVybD5odHRwOi8vcHJveHkubGlicmFyeS5tY2dp
bGwuY2EvbG9naW4/dXJsPWh0dHA6Ly9zZWFyY2guZWJzY29ob3N0LmNvbS9sb2dpbi5hc3B4P2Rp
cmVjdD10cnVlJmFtcDtkYj1yemgmYW1wO0FOPTEwMzc5MTQzMCZhbXA7c2l0ZT1laG9zdC1saXZl
PC91cmw+PC9yZWxhdGVkLXVybHM+PC91cmxzPjxlbGVjdHJvbmljLXJlc291cmNlLW51bT4xMC4x
MDE2L2ouYXBtci4yMDE0LjExLjAwNzwvZWxlY3Ryb25pYy1yZXNvdXJjZS1udW0+PHJlbW90ZS1k
YXRhYmFzZS1uYW1lPnJ6aDwvcmVtb3RlLWRhdGFiYXNlLW5hbWU+PHJlbW90ZS1kYXRhYmFzZS1w
cm92aWRlcj5FQlNDT2hvc3Q8L3JlbW90ZS1kYXRhYmFzZS1wcm92aWRlcj48L3JlY29yZD48L0Np
dGU+PC9FbmROb3RlPgB=
</w:fldData>
              </w:fldChar>
            </w:r>
            <w:r w:rsidRPr="00B4677D">
              <w:rPr>
                <w:rFonts w:asciiTheme="majorBidi" w:hAnsiTheme="majorBidi" w:cstheme="majorBidi"/>
                <w:b/>
                <w:bCs/>
                <w:sz w:val="24"/>
                <w:szCs w:val="24"/>
              </w:rPr>
              <w:instrText xml:space="preserve"> ADDIN EN.CITE </w:instrText>
            </w:r>
            <w:r w:rsidRPr="00B4677D">
              <w:rPr>
                <w:rFonts w:asciiTheme="majorBidi" w:hAnsiTheme="majorBidi" w:cstheme="majorBidi"/>
                <w:b/>
                <w:bCs/>
                <w:sz w:val="24"/>
                <w:szCs w:val="24"/>
              </w:rPr>
              <w:fldChar w:fldCharType="begin">
                <w:fldData xml:space="preserve">PEVuZE5vdGU+PENpdGU+PEF1dGhvcj5NdXJyYXk8L0F1dGhvcj48WWVhcj4yMDE1PC9ZZWFyPjxS
ZWNOdW0+Mjg4MjwvUmVjTnVtPjxEaXNwbGF5VGV4dD4oTXVycmF5IGV0IGFsLiAyMDE1KTwvRGlz
cGxheVRleHQ+PHJlY29yZD48cmVjLW51bWJlcj4yODgyPC9yZWMtbnVtYmVyPjxmb3JlaWduLWtl
eXM+PGtleSBhcHA9IkVOIiBkYi1pZD0iZTJmdnY5dGRpZnJhd3NlNWV3ejV0NTJldGV2ZnNkd3hw
ZXJyIiB0aW1lc3RhbXA9IjE0NzA4ODIyNTciPjI4ODI8L2tleT48L2ZvcmVpZ24ta2V5cz48cmVm
LXR5cGUgbmFtZT0iSm91cm5hbCBBcnRpY2xlIj4xNzwvcmVmLXR5cGU+PGNvbnRyaWJ1dG9ycz48
YXV0aG9ycz48YXV0aG9yPk11cnJheSwgQWlsZWVuPC9hdXRob3I+PGF1dGhvcj5IYWxsLCBBbWFu
ZGEgTS48L2F1dGhvcj48YXV0aG9yPldpbGxpYW1zLCBHZW9mZnJleSBDLjwvYXV0aG9yPjxhdXRo
b3I+TWNEb25vdWdoLCBTdXphbm5lIE0uPC9hdXRob3I+PGF1dGhvcj5OdG91bWFuaXMsIE5pa29z
PC9hdXRob3I+PGF1dGhvcj5UYXlsb3IsIElhbiBNLjwvYXV0aG9yPjxhdXRob3I+SmFja3Nvbiwg
QmVuPC9hdXRob3I+PGF1dGhvcj5NYXR0aGV3cywgSmFtZXM8L2F1dGhvcj48YXV0aG9yPkh1cmxl
eSwgRGVpcmRyZSBBLjwvYXV0aG9yPjxhdXRob3I+TG9uc2RhbGUsIENocmlzPC9hdXRob3I+PC9h
dXRob3JzPjwvY29udHJpYnV0b3JzPjxhdXRoLWFkZHJlc3M+U2Nob29sIG9mIFB1YmxpYyBIZWFs
dGgsIFBoeXNpb3RoZXJhcHksIGFuZCBQb3B1bGF0aW9uIFNjaWVuY2UsIEhlYWx0aCBTY2llbmNl
cyBDZW50cmUsIFVuaXZlcnNpdHkgQ29sbGVnZSBEdWJsaW4sIEJlbGZpZWxkLCBEdWJsaW4sIEly
ZWxhbmQmI3hEO0RlcGFydG1lbnQgb2YgTWVkaWNpbmUsIFVuaXZlcnNpdHkgb2YgUm9jaGVzdGVy
LCBSb2NoZXN0ZXIsIE5ZOyBEZXBhcnRtZW50IG9mIFBzeWNoaWF0cnksIFVuaXZlcnNpdHkgb2Yg
Um9jaGVzdGVyLCBSb2NoZXN0ZXIsIE5ZJiN4RDtDZW50cmUgZm9yIEhlYWx0aCBhbmQgUmVoYWJp
bGl0YXRpb24gVGVjaG5vbG9naWVzLCBTY2hvb2wgb2YgSGVhbHRoIFNjaWVuY2VzLCBVbml2ZXJz
aXR5IG9mIFVsc3RlciwgVWxzdGVyLCBVSyYjeEQ7U2Nob29sIG9mIFNwb3J0IGFuZCBFeGVyY2lz
ZSBTY2llbmNlcywgVW5pdmVyc2l0eSBvZiBCaXJtaW5naGFtLCBFZGdiYXN0b24sIEJpcm1pbmdo
YW0sIFVLJiN4RDtTY2hvb2wgb2YgU3BvcnQsIEV4ZXJjaXNlLCBhbmQgSGVhbHRoIFNjaWVuY2Vz
LCBMb3VnaGJvcm91Z2ggVW5pdmVyc2l0eSwgTGVpY2VzdGVyc2hpcmUsIFVLJiN4RDtTY2hvb2wg
b2YgU3BvcnQgU2NpZW5jZSwgRXhlcmNpc2UgYW5kIEhlYWx0aCwgVW5pdmVyc2l0eSBvZiBXZXN0
ZXJuIEF1c3RyYWxpYSwgQ3Jhd2xleSwgV0EsIEF1c3RyYWxpYSYjeEQ7SW5zdGl0dXRlIGZvciBQ
b3NpdGl2ZSBQc3ljaG9sb2d5IGFuZCBFZHVjYXRpb24sIEF1c3RyYWxpYW4gQ2F0aG9saWMgVW5p
dmVyc2l0eSwgU3RyYXRoZmllbGQsIE5TVywgQXVzdHJhbGlhPC9hdXRoLWFkZHJlc3M+PHRpdGxl
cz48dGl0bGU+RWZmZWN0IG9mIGEgU2VsZi1EZXRlcm1pbmF0aW9uIFRoZW9yeeKAk0Jhc2VkIENv
bW11bmljYXRpb24gU2tpbGxzIFRyYWluaW5nIFByb2dyYW0gb24gUGh5c2lvdGhlcmFwaXN0cyZh
cG9zOyBQc3ljaG9sb2dpY2FsIFN1cHBvcnQgZm9yIFRoZWlyIFBhdGllbnRzIFdpdGggQ2hyb25p
YyBMb3cgQmFjayBQYWluOiBBIFJhbmRvbWl6ZWQgQ29udHJvbGxlZCBUcmlhbDwvdGl0bGU+PHNl
Y29uZGFyeS10aXRsZT5BcmNoaXZlcyBvZiBQaHlzaWNhbCBNZWRpY2luZSAmYW1wOyBSZWhhYmls
aXRhdGlvbjwvc2Vjb25kYXJ5LXRpdGxlPjwvdGl0bGVzPjxwZXJpb2RpY2FsPjxmdWxsLXRpdGxl
PkFyY2hpdmVzIG9mIFBoeXNpY2FsIE1lZGljaW5lICZhbXA7IFJlaGFiaWxpdGF0aW9uPC9mdWxs
LXRpdGxlPjwvcGVyaW9kaWNhbD48cGFnZXM+ODA5LTgxNjwvcGFnZXM+PHZvbHVtZT45Njwvdm9s
dW1lPjxudW1iZXI+NTwvbnVtYmVyPjxrZXl3b3Jkcz48a2V5d29yZD5Db21tdW5pY2F0aW9uIFNr
aWxscyBUcmFpbmluZzwva2V5d29yZD48a2V5d29yZD5QaHlzaWNhbCBUaGVyYXBpc3RzPC9rZXl3
b3JkPjxrZXl3b3JkPlByb2Zlc3Npb25hbC1QYXRpZW50IFJlbGF0aW9uczwva2V5d29yZD48a2V5
d29yZD5Mb3cgQmFjayBQYWluIC0tIFBzeWNob3NvY2lhbCBGYWN0b3JzPC9rZXl3b3JkPjxrZXl3
b3JkPkNocm9uaWMgUGFpbiAtLSBQc3ljaG9zb2NpYWwgRmFjdG9yczwva2V5d29yZD48a2V5d29y
ZD5TdXBwb3J0LCBQc3ljaG9zb2NpYWw8L2tleXdvcmQ+PGtleXdvcmQ+UHN5Y2hvbG9naWNhbCBU
aGVvcnk8L2tleXdvcmQ+PGtleXdvcmQ+UXVlc3Rpb25uYWlyZXM8L2tleXdvcmQ+PGtleXdvcmQ+
T3V0cGF0aWVudHM8L2tleXdvcmQ+PGtleXdvcmQ+QXVkaW9yZWNvcmRpbmc8L2tleXdvcmQ+PGtl
eXdvcmQ+TW90aXZhdGlvbjwva2V5d29yZD48a2V5d29yZD5QYXRpZW50IENvbXBsaWFuY2U8L2tl
eXdvcmQ+PGtleXdvcmQ+UmFuZG9taXplZCBDb250cm9sbGVkIFRyaWFsczwva2V5d29yZD48a2V5
d29yZD5IdW1hbjwva2V5d29yZD48a2V5d29yZD5GdW5kaW5nIFNvdXJjZTwva2V5d29yZD48L2tl
eXdvcmRzPjxkYXRlcz48eWVhcj4yMDE1PC95ZWFyPjwvZGF0ZXM+PHB1Yi1sb2NhdGlvbj5QaGls
YWRlbHBoaWEsIFBlbm5zeWx2YW5pYTwvcHViLWxvY2F0aW9uPjxwdWJsaXNoZXI+VyBCIFNhdW5k
ZXJzPC9wdWJsaXNoZXI+PGlzYm4+MDAwMy05OTkzPC9pc2JuPjxhY2Nlc3Npb24tbnVtPjEwMzc5
MTQzMC4gTGFuZ3VhZ2U6IEVuZ2xpc2guIEVudHJ5IERhdGU6IDIwMTUwNDI1LiBSZXZpc2lvbiBE
YXRlOiAyMDE1MDcxMC4gUHVibGljYXRpb24gVHlwZTogSm91cm5hbCBBcnRpY2xlPC9hY2Nlc3Np
b24tbnVtPjx1cmxzPjxyZWxhdGVkLXVybHM+PHVybD5odHRwOi8vcHJveHkubGlicmFyeS5tY2dp
bGwuY2EvbG9naW4/dXJsPWh0dHA6Ly9zZWFyY2guZWJzY29ob3N0LmNvbS9sb2dpbi5hc3B4P2Rp
cmVjdD10cnVlJmFtcDtkYj1yemgmYW1wO0FOPTEwMzc5MTQzMCZhbXA7c2l0ZT1laG9zdC1saXZl
PC91cmw+PC9yZWxhdGVkLXVybHM+PC91cmxzPjxlbGVjdHJvbmljLXJlc291cmNlLW51bT4xMC4x
MDE2L2ouYXBtci4yMDE0LjExLjAwNzwvZWxlY3Ryb25pYy1yZXNvdXJjZS1udW0+PHJlbW90ZS1k
YXRhYmFzZS1uYW1lPnJ6aDwvcmVtb3RlLWRhdGFiYXNlLW5hbWU+PHJlbW90ZS1kYXRhYmFzZS1w
cm92aWRlcj5FQlNDT2hvc3Q8L3JlbW90ZS1kYXRhYmFzZS1wcm92aWRlcj48L3JlY29yZD48L0Np
dGU+PC9FbmROb3RlPgB=
</w:fldData>
              </w:fldChar>
            </w:r>
            <w:r w:rsidRPr="00B4677D">
              <w:rPr>
                <w:rFonts w:asciiTheme="majorBidi" w:hAnsiTheme="majorBidi" w:cstheme="majorBidi"/>
                <w:b/>
                <w:bCs/>
                <w:sz w:val="24"/>
                <w:szCs w:val="24"/>
              </w:rPr>
              <w:instrText xml:space="preserve"> ADDIN EN.CITE.DATA </w:instrText>
            </w:r>
            <w:r w:rsidRPr="00B4677D">
              <w:rPr>
                <w:rFonts w:asciiTheme="majorBidi" w:hAnsiTheme="majorBidi" w:cstheme="majorBidi"/>
                <w:b/>
                <w:bCs/>
                <w:sz w:val="24"/>
                <w:szCs w:val="24"/>
              </w:rPr>
            </w:r>
            <w:r w:rsidRPr="00B4677D">
              <w:rPr>
                <w:rFonts w:asciiTheme="majorBidi" w:hAnsiTheme="majorBidi" w:cstheme="majorBidi"/>
                <w:b/>
                <w:bCs/>
                <w:sz w:val="24"/>
                <w:szCs w:val="24"/>
              </w:rPr>
              <w:fldChar w:fldCharType="end"/>
            </w:r>
            <w:r w:rsidRPr="00B4677D">
              <w:rPr>
                <w:rFonts w:asciiTheme="majorBidi" w:hAnsiTheme="majorBidi" w:cstheme="majorBidi"/>
                <w:b/>
                <w:bCs/>
                <w:sz w:val="24"/>
                <w:szCs w:val="24"/>
              </w:rPr>
            </w:r>
            <w:r w:rsidRPr="00B4677D">
              <w:rPr>
                <w:rFonts w:asciiTheme="majorBidi" w:hAnsiTheme="majorBidi" w:cstheme="majorBidi"/>
                <w:b/>
                <w:bCs/>
                <w:sz w:val="24"/>
                <w:szCs w:val="24"/>
              </w:rPr>
              <w:fldChar w:fldCharType="separate"/>
            </w:r>
            <w:r w:rsidRPr="00B4677D">
              <w:rPr>
                <w:rFonts w:asciiTheme="majorBidi" w:hAnsiTheme="majorBidi" w:cstheme="majorBidi"/>
                <w:b/>
                <w:bCs/>
                <w:noProof/>
                <w:sz w:val="24"/>
                <w:szCs w:val="24"/>
              </w:rPr>
              <w:t>Murray (2015)</w:t>
            </w:r>
            <w:r w:rsidRPr="00B4677D">
              <w:rPr>
                <w:rFonts w:asciiTheme="majorBidi" w:hAnsiTheme="majorBidi" w:cstheme="majorBidi"/>
                <w:b/>
                <w:bCs/>
                <w:sz w:val="24"/>
                <w:szCs w:val="24"/>
              </w:rPr>
              <w:fldChar w:fldCharType="end"/>
            </w:r>
          </w:p>
        </w:tc>
        <w:tc>
          <w:tcPr>
            <w:tcW w:w="1114"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Multifaceted;</w:t>
            </w:r>
            <w:r w:rsidRPr="00B4677D">
              <w:rPr>
                <w:rFonts w:asciiTheme="majorBidi" w:hAnsiTheme="majorBidi" w:cstheme="majorBidi"/>
                <w:sz w:val="24"/>
                <w:szCs w:val="24"/>
              </w:rPr>
              <w:br/>
              <w:t>I= multicomponent (educational meetings, reminders) (n=12)</w:t>
            </w:r>
            <w:r w:rsidRPr="00B4677D">
              <w:rPr>
                <w:rFonts w:asciiTheme="majorBidi" w:hAnsiTheme="majorBidi" w:cstheme="majorBidi"/>
                <w:sz w:val="24"/>
                <w:szCs w:val="24"/>
              </w:rPr>
              <w:br/>
              <w:t>C= single No intervention) (n=12)</w:t>
            </w:r>
          </w:p>
        </w:tc>
        <w:tc>
          <w:tcPr>
            <w:tcW w:w="691"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PTs; chronic LBP; Varies according to patient-physiotherapist audio recorded 16.7± 6.9 weeks after the end of the CONNECT intervention</w:t>
            </w:r>
          </w:p>
        </w:tc>
        <w:tc>
          <w:tcPr>
            <w:tcW w:w="1236"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 xml:space="preserve">Verbal communication between each physiotherapist and a patient was recorded on an audiotape, and independent, blinded raters used the Health Care Climate Questionnaire (HCCQ) to assess physiotherapists’ needs-supportive behavior - 6-item: to assess PTs’ needs-supportive communication. Using a computer-based algorithm, an independent researcher randomly assigned audio recordings to the 3 raters. Raters each listened to 12 recordings and used the HCCQ. </w:t>
            </w:r>
            <w:r w:rsidRPr="00B4677D">
              <w:rPr>
                <w:rFonts w:asciiTheme="majorBidi" w:hAnsiTheme="majorBidi" w:cstheme="majorBidi"/>
                <w:sz w:val="24"/>
                <w:szCs w:val="24"/>
              </w:rPr>
              <w:br/>
              <w:t>The scale includes 7-point Likert scales [1 (not true at all), 7 (very true)].</w:t>
            </w:r>
          </w:p>
        </w:tc>
        <w:tc>
          <w:tcPr>
            <w:tcW w:w="1433"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i/>
                <w:iCs/>
                <w:sz w:val="24"/>
                <w:szCs w:val="24"/>
              </w:rPr>
              <w:t>d</w:t>
            </w:r>
            <w:r w:rsidRPr="00B4677D">
              <w:rPr>
                <w:rFonts w:asciiTheme="majorBidi" w:hAnsiTheme="majorBidi" w:cstheme="majorBidi"/>
                <w:sz w:val="24"/>
                <w:szCs w:val="24"/>
              </w:rPr>
              <w:t>=2.27 (1.24 - 3.29)*</w:t>
            </w:r>
          </w:p>
        </w:tc>
      </w:tr>
      <w:tr w:rsidR="003D319A" w:rsidRPr="00B4677D" w:rsidTr="008E4278">
        <w:trPr>
          <w:trHeight w:val="3000"/>
        </w:trPr>
        <w:tc>
          <w:tcPr>
            <w:tcW w:w="526" w:type="pct"/>
            <w:hideMark/>
          </w:tcPr>
          <w:p w:rsidR="003D319A" w:rsidRPr="00B4677D" w:rsidRDefault="003D319A" w:rsidP="008E4278">
            <w:pPr>
              <w:spacing w:before="120"/>
              <w:rPr>
                <w:rFonts w:asciiTheme="majorBidi" w:hAnsiTheme="majorBidi" w:cstheme="majorBidi"/>
                <w:b/>
                <w:bCs/>
                <w:sz w:val="24"/>
                <w:szCs w:val="24"/>
              </w:rPr>
            </w:pPr>
            <w:r w:rsidRPr="00B4677D">
              <w:rPr>
                <w:rFonts w:asciiTheme="majorBidi" w:hAnsiTheme="majorBidi" w:cstheme="majorBidi"/>
                <w:b/>
                <w:bCs/>
                <w:sz w:val="24"/>
                <w:szCs w:val="24"/>
              </w:rPr>
              <w:lastRenderedPageBreak/>
              <w:fldChar w:fldCharType="begin">
                <w:fldData xml:space="preserve">PEVuZE5vdGU+PENpdGU+PEF1dGhvcj5DaGlwY2hhc2U8L0F1dGhvcj48WWVhcj4yMDE2PC9ZZWFy
PjxSZWNOdW0+MjIyPC9SZWNOdW0+PERpc3BsYXlUZXh0PihDaGlwY2hhc2UgZXQgYWwuIDIwMTYp
PC9EaXNwbGF5VGV4dD48cmVjb3JkPjxyZWMtbnVtYmVyPjIyMjwvcmVjLW51bWJlcj48Zm9yZWln
bi1rZXlzPjxrZXkgYXBwPSJFTiIgZGItaWQ9InpkOTJmdHh4ZHZkMmRqZTl6ZXA1cjJ4cHJwNXZm
MGV2Mnh2eiIgdGltZXN0YW1wPSIxNDcyMDcyOTU4Ij4yMjI8L2tleT48L2ZvcmVpZ24ta2V5cz48
cmVmLXR5cGUgbmFtZT0iSm91cm5hbCBBcnRpY2xlIj4xNzwvcmVmLXR5cGU+PGNvbnRyaWJ1dG9y
cz48YXV0aG9ycz48YXV0aG9yPkNoaXBjaGFzZSwgTC4gUy48L2F1dGhvcj48YXV0aG9yPkNhdmFs
ZXJpLCBSLjwvYXV0aG9yPjxhdXRob3I+SnVsbCwgRy48L2F1dGhvcj48L2F1dGhvcnM+PC9jb250
cmlidXRvcnM+PGF1dGgtYWRkcmVzcz4oQ2hpcGNoYXNlLCBKdWxsKSBUaGUgVW5pdmVyc2l0eSBv
ZiBRdWVlbnNsYW5kLCBEaXZpc2lvbiBvZiBQaHlzaW90aGVyYXB5LCBTY2hvb2wgb2YgSGVhbHRo
IGFuZCBSZWhhYmlsaXRhdGlvbiBTY2llbmNlcywgU3QgTHVjaWEsIFFMRCA0MDY5LCBBdXN0cmFs
aWEgKENoaXBjaGFzZSwgQ2F2YWxlcmkpIFdlc3Rlcm4gU3lkbmV5IFVuaXZlcnNpdHksIEJyYWlu
IFJlaGFiaWxpdGF0aW9uIGFuZCBOZXVyb3BsYXN0aWNpdHkgVW5pdCwgU2Nob29sIG9mIFNjaWVu
Y2UgYW5kIEhlYWx0aCwgTlNXIDI1NjAsIEF1c3RyYWxpYTwvYXV0aC1hZGRyZXNzPjx0aXRsZXM+
PHRpdGxlPkNhbiBhIHByb2Zlc3Npb25hbCBkZXZlbG9wbWVudCB3b3Jrc2hvcCB3aXRoIGZvbGxv
dy11cCBhbHRlciBwcmFjdGl0aW9uZXIgYmVoYXZpb3VyIGFuZCBvdXRjb21lcyBmb3IgbmVjayBw
YWluIHBhdGllbnRzPyBBIHJhbmRvbWlzZWQgY29udHJvbGxlZCB0cmlhbDwvdGl0bGU+PHNlY29u
ZGFyeS10aXRsZT5NYW51YWwgVGhlcmFweTwvc2Vjb25kYXJ5LXRpdGxlPjwvdGl0bGVzPjxwZXJp
b2RpY2FsPjxmdWxsLXRpdGxlPk1hbnVhbCBUaGVyYXB5PC9mdWxsLXRpdGxlPjwvcGVyaW9kaWNh
bD48cGFnZXM+ODctOTM8L3BhZ2VzPjx2b2x1bWU+MjU8L3ZvbHVtZT48a2V5d29yZHM+PGtleXdv
cmQ+YWR1bHQ8L2tleXdvcmQ+PGtleXdvcmQ+YW5hbGdlc2lhPC9rZXl3b3JkPjxrZXl3b3JkPmFy
dGljbGU8L2tleXdvcmQ+PGtleXdvcmQ+Y2xpbmljYWwgZWZmZWN0aXZlbmVzczwva2V5d29yZD48
a2V5d29yZD5jbGluaWNhbCBwcmFjdGljZTwva2V5d29yZD48a2V5d29yZD5jb250cm9sbGVkIHN0
dWR5PC9rZXl3b3JkPjxrZXl3b3JkPmZlbWFsZTwva2V5d29yZD48a2V5d29yZD5mb2xsb3cgdXA8
L2tleXdvcmQ+PGtleXdvcmQ+aGVhbHRoIHByb2dyYW08L2tleXdvcmQ+PGtleXdvcmQ+aHVtYW48
L2tleXdvcmQ+PGtleXdvcmQ+bWFsZTwva2V5d29yZD48a2V5d29yZD5OZWNrIERpc2FiaWxpdHkg
SW5kZXg8L2tleXdvcmQ+PGtleXdvcmQ+bmVjayBwYWluPC9rZXl3b3JkPjxrZXl3b3JkPm91dGNv
bWUgYXNzZXNzbWVudDwva2V5d29yZD48a2V5d29yZD5wZXJzb25hbCBleHBlcmllbmNlPC9rZXl3
b3JkPjxrZXl3b3JkPnBoeXNpb3RoZXJhcGlzdCBhdHRpdHVkZTwva2V5d29yZD48a2V5d29yZD5w
cmlvcml0eSBqb3VybmFsPC9rZXl3b3JkPjxrZXl3b3JkPnByb2Zlc3Npb25hbCBkZXZlbG9wbWVu
dDwva2V5d29yZD48a2V5d29yZD5yYW5kb21pemVkIGNvbnRyb2xsZWQgdHJpYWw8L2tleXdvcmQ+
PGtleXdvcmQ+c2VsZiByZXBvcnQ8L2tleXdvcmQ+PGtleXdvcmQ+c2luZ2xlIGJsaW5kIHByb2Nl
ZHVyZTwva2V5d29yZD48a2V5d29yZD53b3Jrc2hvcDwva2V5d29yZD48L2tleXdvcmRzPjxkYXRl
cz48eWVhcj4yMDE2PC95ZWFyPjxwdWItZGF0ZXM+PGRhdGU+MDEgU2VwPC9kYXRlPjwvcHViLWRh
dGVzPjwvZGF0ZXM+PGFjY2Vzc2lvbi1udW0+MjAxNjA0ODQ1NTE8L2FjY2Vzc2lvbi1udW0+PHVy
bHM+PHJlbGF0ZWQtdXJscz48dXJsPmh0dHA6Ly9vdmlkc3Aub3ZpZC5jb20vb3ZpZHdlYi5jZ2k/
VD1KUyZhbXA7Q1NDPVkmYW1wO05FV1M9TiZhbXA7UEFHRT1mdWxsdGV4dCZhbXA7RD1lbWVkMTQm
YW1wO0FOPTIwMTYwNDg0NTUxPC91cmw+PHVybD5odHRwOi8vbWNnaWxsLm9uLndvcmxkY2F0Lm9y
Zy9hdG96dGl0bGVzL2xpbms/c2lkPU9WSUQ6ZW1iYXNlJmFtcDtpZD1wbWlkOiZhbXA7aWQ9ZG9p
OjEwLjEwMTYlMkZqLm1hdGguMjAxNi4wNi4wMTAmYW1wO2lzc249MTM1Ni02ODlYJmFtcDtpc2Ju
PSZhbXA7dm9sdW1lPTI1JmFtcDtpc3N1ZT0mYW1wO3NwYWdlPTg3JmFtcDtwYWdlcz04Ny05MyZh
bXA7ZGF0ZT0yMDE2JmFtcDt0aXRsZT1NYW51YWwrVGhlcmFweSZhbXA7YXRpdGxlPUNhbithK3By
b2Zlc3Npb25hbCtkZXZlbG9wbWVudCt3b3Jrc2hvcCt3aXRoK2ZvbGxvdy11cCthbHRlcitwcmFj
dGl0aW9uZXIrYmVoYXZpb3VyK2FuZCtvdXRjb21lcytmb3IrbmVjaytwYWluK3BhdGllbnRzJTNG
K0ErcmFuZG9taXNlZCtjb250cm9sbGVkK3RyaWFsJmFtcDthdWxhc3Q9Q2hpcGNoYXNlPC91cmw+
PC9yZWxhdGVkLXVybHM+PC91cmxzPjxyZW1vdGUtZGF0YWJhc2UtbmFtZT5FbWJhc2U8L3JlbW90
ZS1kYXRhYmFzZS1uYW1lPjxyZW1vdGUtZGF0YWJhc2UtcHJvdmlkZXI+T3ZpZCBUZWNobm9sb2dp
ZXM8L3JlbW90ZS1kYXRhYmFzZS1wcm92aWRlcj48L3JlY29yZD48L0NpdGU+PC9FbmROb3RlPn==
</w:fldData>
              </w:fldChar>
            </w:r>
            <w:r w:rsidRPr="00B4677D">
              <w:rPr>
                <w:rFonts w:asciiTheme="majorBidi" w:hAnsiTheme="majorBidi" w:cstheme="majorBidi"/>
                <w:b/>
                <w:bCs/>
                <w:sz w:val="24"/>
                <w:szCs w:val="24"/>
              </w:rPr>
              <w:instrText xml:space="preserve"> ADDIN EN.CITE </w:instrText>
            </w:r>
            <w:r w:rsidRPr="00B4677D">
              <w:rPr>
                <w:rFonts w:asciiTheme="majorBidi" w:hAnsiTheme="majorBidi" w:cstheme="majorBidi"/>
                <w:b/>
                <w:bCs/>
                <w:sz w:val="24"/>
                <w:szCs w:val="24"/>
              </w:rPr>
              <w:fldChar w:fldCharType="begin">
                <w:fldData xml:space="preserve">PEVuZE5vdGU+PENpdGU+PEF1dGhvcj5DaGlwY2hhc2U8L0F1dGhvcj48WWVhcj4yMDE2PC9ZZWFy
PjxSZWNOdW0+MjIyPC9SZWNOdW0+PERpc3BsYXlUZXh0PihDaGlwY2hhc2UgZXQgYWwuIDIwMTYp
PC9EaXNwbGF5VGV4dD48cmVjb3JkPjxyZWMtbnVtYmVyPjIyMjwvcmVjLW51bWJlcj48Zm9yZWln
bi1rZXlzPjxrZXkgYXBwPSJFTiIgZGItaWQ9InpkOTJmdHh4ZHZkMmRqZTl6ZXA1cjJ4cHJwNXZm
MGV2Mnh2eiIgdGltZXN0YW1wPSIxNDcyMDcyOTU4Ij4yMjI8L2tleT48L2ZvcmVpZ24ta2V5cz48
cmVmLXR5cGUgbmFtZT0iSm91cm5hbCBBcnRpY2xlIj4xNzwvcmVmLXR5cGU+PGNvbnRyaWJ1dG9y
cz48YXV0aG9ycz48YXV0aG9yPkNoaXBjaGFzZSwgTC4gUy48L2F1dGhvcj48YXV0aG9yPkNhdmFs
ZXJpLCBSLjwvYXV0aG9yPjxhdXRob3I+SnVsbCwgRy48L2F1dGhvcj48L2F1dGhvcnM+PC9jb250
cmlidXRvcnM+PGF1dGgtYWRkcmVzcz4oQ2hpcGNoYXNlLCBKdWxsKSBUaGUgVW5pdmVyc2l0eSBv
ZiBRdWVlbnNsYW5kLCBEaXZpc2lvbiBvZiBQaHlzaW90aGVyYXB5LCBTY2hvb2wgb2YgSGVhbHRo
IGFuZCBSZWhhYmlsaXRhdGlvbiBTY2llbmNlcywgU3QgTHVjaWEsIFFMRCA0MDY5LCBBdXN0cmFs
aWEgKENoaXBjaGFzZSwgQ2F2YWxlcmkpIFdlc3Rlcm4gU3lkbmV5IFVuaXZlcnNpdHksIEJyYWlu
IFJlaGFiaWxpdGF0aW9uIGFuZCBOZXVyb3BsYXN0aWNpdHkgVW5pdCwgU2Nob29sIG9mIFNjaWVu
Y2UgYW5kIEhlYWx0aCwgTlNXIDI1NjAsIEF1c3RyYWxpYTwvYXV0aC1hZGRyZXNzPjx0aXRsZXM+
PHRpdGxlPkNhbiBhIHByb2Zlc3Npb25hbCBkZXZlbG9wbWVudCB3b3Jrc2hvcCB3aXRoIGZvbGxv
dy11cCBhbHRlciBwcmFjdGl0aW9uZXIgYmVoYXZpb3VyIGFuZCBvdXRjb21lcyBmb3IgbmVjayBw
YWluIHBhdGllbnRzPyBBIHJhbmRvbWlzZWQgY29udHJvbGxlZCB0cmlhbDwvdGl0bGU+PHNlY29u
ZGFyeS10aXRsZT5NYW51YWwgVGhlcmFweTwvc2Vjb25kYXJ5LXRpdGxlPjwvdGl0bGVzPjxwZXJp
b2RpY2FsPjxmdWxsLXRpdGxlPk1hbnVhbCBUaGVyYXB5PC9mdWxsLXRpdGxlPjwvcGVyaW9kaWNh
bD48cGFnZXM+ODctOTM8L3BhZ2VzPjx2b2x1bWU+MjU8L3ZvbHVtZT48a2V5d29yZHM+PGtleXdv
cmQ+YWR1bHQ8L2tleXdvcmQ+PGtleXdvcmQ+YW5hbGdlc2lhPC9rZXl3b3JkPjxrZXl3b3JkPmFy
dGljbGU8L2tleXdvcmQ+PGtleXdvcmQ+Y2xpbmljYWwgZWZmZWN0aXZlbmVzczwva2V5d29yZD48
a2V5d29yZD5jbGluaWNhbCBwcmFjdGljZTwva2V5d29yZD48a2V5d29yZD5jb250cm9sbGVkIHN0
dWR5PC9rZXl3b3JkPjxrZXl3b3JkPmZlbWFsZTwva2V5d29yZD48a2V5d29yZD5mb2xsb3cgdXA8
L2tleXdvcmQ+PGtleXdvcmQ+aGVhbHRoIHByb2dyYW08L2tleXdvcmQ+PGtleXdvcmQ+aHVtYW48
L2tleXdvcmQ+PGtleXdvcmQ+bWFsZTwva2V5d29yZD48a2V5d29yZD5OZWNrIERpc2FiaWxpdHkg
SW5kZXg8L2tleXdvcmQ+PGtleXdvcmQ+bmVjayBwYWluPC9rZXl3b3JkPjxrZXl3b3JkPm91dGNv
bWUgYXNzZXNzbWVudDwva2V5d29yZD48a2V5d29yZD5wZXJzb25hbCBleHBlcmllbmNlPC9rZXl3
b3JkPjxrZXl3b3JkPnBoeXNpb3RoZXJhcGlzdCBhdHRpdHVkZTwva2V5d29yZD48a2V5d29yZD5w
cmlvcml0eSBqb3VybmFsPC9rZXl3b3JkPjxrZXl3b3JkPnByb2Zlc3Npb25hbCBkZXZlbG9wbWVu
dDwva2V5d29yZD48a2V5d29yZD5yYW5kb21pemVkIGNvbnRyb2xsZWQgdHJpYWw8L2tleXdvcmQ+
PGtleXdvcmQ+c2VsZiByZXBvcnQ8L2tleXdvcmQ+PGtleXdvcmQ+c2luZ2xlIGJsaW5kIHByb2Nl
ZHVyZTwva2V5d29yZD48a2V5d29yZD53b3Jrc2hvcDwva2V5d29yZD48L2tleXdvcmRzPjxkYXRl
cz48eWVhcj4yMDE2PC95ZWFyPjxwdWItZGF0ZXM+PGRhdGU+MDEgU2VwPC9kYXRlPjwvcHViLWRh
dGVzPjwvZGF0ZXM+PGFjY2Vzc2lvbi1udW0+MjAxNjA0ODQ1NTE8L2FjY2Vzc2lvbi1udW0+PHVy
bHM+PHJlbGF0ZWQtdXJscz48dXJsPmh0dHA6Ly9vdmlkc3Aub3ZpZC5jb20vb3ZpZHdlYi5jZ2k/
VD1KUyZhbXA7Q1NDPVkmYW1wO05FV1M9TiZhbXA7UEFHRT1mdWxsdGV4dCZhbXA7RD1lbWVkMTQm
YW1wO0FOPTIwMTYwNDg0NTUxPC91cmw+PHVybD5odHRwOi8vbWNnaWxsLm9uLndvcmxkY2F0Lm9y
Zy9hdG96dGl0bGVzL2xpbms/c2lkPU9WSUQ6ZW1iYXNlJmFtcDtpZD1wbWlkOiZhbXA7aWQ9ZG9p
OjEwLjEwMTYlMkZqLm1hdGguMjAxNi4wNi4wMTAmYW1wO2lzc249MTM1Ni02ODlYJmFtcDtpc2Ju
PSZhbXA7dm9sdW1lPTI1JmFtcDtpc3N1ZT0mYW1wO3NwYWdlPTg3JmFtcDtwYWdlcz04Ny05MyZh
bXA7ZGF0ZT0yMDE2JmFtcDt0aXRsZT1NYW51YWwrVGhlcmFweSZhbXA7YXRpdGxlPUNhbithK3By
b2Zlc3Npb25hbCtkZXZlbG9wbWVudCt3b3Jrc2hvcCt3aXRoK2ZvbGxvdy11cCthbHRlcitwcmFj
dGl0aW9uZXIrYmVoYXZpb3VyK2FuZCtvdXRjb21lcytmb3IrbmVjaytwYWluK3BhdGllbnRzJTNG
K0ErcmFuZG9taXNlZCtjb250cm9sbGVkK3RyaWFsJmFtcDthdWxhc3Q9Q2hpcGNoYXNlPC91cmw+
PC9yZWxhdGVkLXVybHM+PC91cmxzPjxyZW1vdGUtZGF0YWJhc2UtbmFtZT5FbWJhc2U8L3JlbW90
ZS1kYXRhYmFzZS1uYW1lPjxyZW1vdGUtZGF0YWJhc2UtcHJvdmlkZXI+T3ZpZCBUZWNobm9sb2dp
ZXM8L3JlbW90ZS1kYXRhYmFzZS1wcm92aWRlcj48L3JlY29yZD48L0NpdGU+PC9FbmROb3RlPn==
</w:fldData>
              </w:fldChar>
            </w:r>
            <w:r w:rsidRPr="00B4677D">
              <w:rPr>
                <w:rFonts w:asciiTheme="majorBidi" w:hAnsiTheme="majorBidi" w:cstheme="majorBidi"/>
                <w:b/>
                <w:bCs/>
                <w:sz w:val="24"/>
                <w:szCs w:val="24"/>
              </w:rPr>
              <w:instrText xml:space="preserve"> ADDIN EN.CITE.DATA </w:instrText>
            </w:r>
            <w:r w:rsidRPr="00B4677D">
              <w:rPr>
                <w:rFonts w:asciiTheme="majorBidi" w:hAnsiTheme="majorBidi" w:cstheme="majorBidi"/>
                <w:b/>
                <w:bCs/>
                <w:sz w:val="24"/>
                <w:szCs w:val="24"/>
              </w:rPr>
            </w:r>
            <w:r w:rsidRPr="00B4677D">
              <w:rPr>
                <w:rFonts w:asciiTheme="majorBidi" w:hAnsiTheme="majorBidi" w:cstheme="majorBidi"/>
                <w:b/>
                <w:bCs/>
                <w:sz w:val="24"/>
                <w:szCs w:val="24"/>
              </w:rPr>
              <w:fldChar w:fldCharType="end"/>
            </w:r>
            <w:r w:rsidRPr="00B4677D">
              <w:rPr>
                <w:rFonts w:asciiTheme="majorBidi" w:hAnsiTheme="majorBidi" w:cstheme="majorBidi"/>
                <w:b/>
                <w:bCs/>
                <w:sz w:val="24"/>
                <w:szCs w:val="24"/>
              </w:rPr>
            </w:r>
            <w:r w:rsidRPr="00B4677D">
              <w:rPr>
                <w:rFonts w:asciiTheme="majorBidi" w:hAnsiTheme="majorBidi" w:cstheme="majorBidi"/>
                <w:b/>
                <w:bCs/>
                <w:sz w:val="24"/>
                <w:szCs w:val="24"/>
              </w:rPr>
              <w:fldChar w:fldCharType="separate"/>
            </w:r>
            <w:r w:rsidRPr="00B4677D">
              <w:rPr>
                <w:rFonts w:asciiTheme="majorBidi" w:hAnsiTheme="majorBidi" w:cstheme="majorBidi"/>
                <w:b/>
                <w:bCs/>
                <w:noProof/>
                <w:sz w:val="24"/>
                <w:szCs w:val="24"/>
              </w:rPr>
              <w:t>Chipchase (2016)</w:t>
            </w:r>
            <w:r w:rsidRPr="00B4677D">
              <w:rPr>
                <w:rFonts w:asciiTheme="majorBidi" w:hAnsiTheme="majorBidi" w:cstheme="majorBidi"/>
                <w:b/>
                <w:bCs/>
                <w:sz w:val="24"/>
                <w:szCs w:val="24"/>
              </w:rPr>
              <w:fldChar w:fldCharType="end"/>
            </w:r>
          </w:p>
        </w:tc>
        <w:tc>
          <w:tcPr>
            <w:tcW w:w="1114"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Multifaceted;</w:t>
            </w:r>
            <w:r w:rsidRPr="00B4677D">
              <w:rPr>
                <w:rFonts w:asciiTheme="majorBidi" w:hAnsiTheme="majorBidi" w:cstheme="majorBidi"/>
                <w:sz w:val="24"/>
                <w:szCs w:val="24"/>
              </w:rPr>
              <w:br/>
              <w:t>I= multicomponent (educational meetings, reminders) (n=12)</w:t>
            </w:r>
            <w:r w:rsidRPr="00B4677D">
              <w:rPr>
                <w:rFonts w:asciiTheme="majorBidi" w:hAnsiTheme="majorBidi" w:cstheme="majorBidi"/>
                <w:sz w:val="24"/>
                <w:szCs w:val="24"/>
              </w:rPr>
              <w:br/>
              <w:t>C= single (educational meeting) (n=11)</w:t>
            </w:r>
          </w:p>
        </w:tc>
        <w:tc>
          <w:tcPr>
            <w:tcW w:w="691"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 xml:space="preserve">PTs; Neck pain; prior to the ﬁrst weekend workshop and 2 months after the workshop </w:t>
            </w:r>
          </w:p>
        </w:tc>
        <w:tc>
          <w:tcPr>
            <w:tcW w:w="1236"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sz w:val="24"/>
                <w:szCs w:val="24"/>
              </w:rPr>
              <w:t xml:space="preserve">Self-reported PT practice behaviour and conﬁdence: measured using a semi-structured questionnaire containing closed (Likert-type responses) and open questions. The questionnaire had two sections: </w:t>
            </w:r>
            <w:r w:rsidRPr="00B4677D">
              <w:rPr>
                <w:rFonts w:asciiTheme="majorBidi" w:hAnsiTheme="majorBidi" w:cstheme="majorBidi"/>
                <w:sz w:val="24"/>
                <w:szCs w:val="24"/>
              </w:rPr>
              <w:br/>
              <w:t xml:space="preserve">1. questions related to practitioner conﬁdence in the assessment of cervical motor and sensorimotor function, as well as the prescription and progression of exercise in the management of patients with neck pain (Category codes were: 1 = not conﬁdent; 2 = somewhat conﬁdent; 3 = conﬁdent; 4 = very conﬁdent). </w:t>
            </w:r>
            <w:r w:rsidRPr="00B4677D">
              <w:rPr>
                <w:rFonts w:asciiTheme="majorBidi" w:hAnsiTheme="majorBidi" w:cstheme="majorBidi"/>
                <w:sz w:val="24"/>
                <w:szCs w:val="24"/>
              </w:rPr>
              <w:br/>
              <w:t>2. Information on their usual management strategies for patients with neck pain (Category codes were: 1 = not at all; 2 = some of the time; 3 = most of the time; 4 = all of the time).</w:t>
            </w:r>
          </w:p>
        </w:tc>
        <w:tc>
          <w:tcPr>
            <w:tcW w:w="1433" w:type="pct"/>
            <w:hideMark/>
          </w:tcPr>
          <w:p w:rsidR="003D319A" w:rsidRPr="00B4677D" w:rsidRDefault="003D319A" w:rsidP="008E4278">
            <w:pPr>
              <w:spacing w:before="120"/>
              <w:rPr>
                <w:rFonts w:asciiTheme="majorBidi" w:hAnsiTheme="majorBidi" w:cstheme="majorBidi"/>
                <w:sz w:val="24"/>
                <w:szCs w:val="24"/>
              </w:rPr>
            </w:pPr>
            <w:r w:rsidRPr="00B4677D">
              <w:rPr>
                <w:rFonts w:asciiTheme="majorBidi" w:hAnsiTheme="majorBidi" w:cstheme="majorBidi"/>
                <w:b/>
                <w:bCs/>
                <w:sz w:val="24"/>
                <w:szCs w:val="24"/>
              </w:rPr>
              <w:t>Practice behaviour section 1</w:t>
            </w:r>
            <w:r w:rsidRPr="00B4677D">
              <w:rPr>
                <w:rFonts w:asciiTheme="majorBidi" w:hAnsiTheme="majorBidi" w:cstheme="majorBidi"/>
                <w:sz w:val="24"/>
                <w:szCs w:val="24"/>
              </w:rPr>
              <w:t xml:space="preserve">: </w:t>
            </w:r>
            <w:r w:rsidRPr="00B4677D">
              <w:rPr>
                <w:rFonts w:asciiTheme="majorBidi" w:hAnsiTheme="majorBidi" w:cstheme="majorBidi"/>
                <w:sz w:val="24"/>
                <w:szCs w:val="24"/>
              </w:rPr>
              <w:br/>
              <w:t xml:space="preserve">Assessment: </w:t>
            </w:r>
            <w:r w:rsidRPr="00B4677D">
              <w:rPr>
                <w:rFonts w:asciiTheme="majorBidi" w:hAnsiTheme="majorBidi" w:cstheme="majorBidi"/>
                <w:i/>
                <w:iCs/>
                <w:sz w:val="24"/>
                <w:szCs w:val="24"/>
              </w:rPr>
              <w:t>d</w:t>
            </w:r>
            <w:r w:rsidRPr="00B4677D">
              <w:rPr>
                <w:rFonts w:asciiTheme="majorBidi" w:hAnsiTheme="majorBidi" w:cstheme="majorBidi"/>
                <w:sz w:val="24"/>
                <w:szCs w:val="24"/>
              </w:rPr>
              <w:t>=0.2 (-0.62 - 1.02</w:t>
            </w:r>
            <w:proofErr w:type="gramStart"/>
            <w:r w:rsidRPr="00B4677D">
              <w:rPr>
                <w:rFonts w:asciiTheme="majorBidi" w:hAnsiTheme="majorBidi" w:cstheme="majorBidi"/>
                <w:sz w:val="24"/>
                <w:szCs w:val="24"/>
              </w:rPr>
              <w:t>)</w:t>
            </w:r>
            <w:proofErr w:type="gramEnd"/>
            <w:r w:rsidRPr="00B4677D">
              <w:rPr>
                <w:rFonts w:asciiTheme="majorBidi" w:hAnsiTheme="majorBidi" w:cstheme="majorBidi"/>
                <w:sz w:val="24"/>
                <w:szCs w:val="24"/>
              </w:rPr>
              <w:br/>
              <w:t xml:space="preserve">Clinical reasoning: </w:t>
            </w:r>
            <w:r w:rsidRPr="00B4677D">
              <w:rPr>
                <w:rFonts w:asciiTheme="majorBidi" w:hAnsiTheme="majorBidi" w:cstheme="majorBidi"/>
                <w:i/>
                <w:iCs/>
                <w:sz w:val="24"/>
                <w:szCs w:val="24"/>
              </w:rPr>
              <w:t>d</w:t>
            </w:r>
            <w:r w:rsidRPr="00B4677D">
              <w:rPr>
                <w:rFonts w:asciiTheme="majorBidi" w:hAnsiTheme="majorBidi" w:cstheme="majorBidi"/>
                <w:sz w:val="24"/>
                <w:szCs w:val="24"/>
              </w:rPr>
              <w:t>= 0.41 (-0.42 - 1.24)</w:t>
            </w:r>
            <w:r w:rsidRPr="00B4677D">
              <w:rPr>
                <w:rFonts w:asciiTheme="majorBidi" w:hAnsiTheme="majorBidi" w:cstheme="majorBidi"/>
                <w:sz w:val="24"/>
                <w:szCs w:val="24"/>
              </w:rPr>
              <w:br/>
              <w:t xml:space="preserve">Progression of exercises: </w:t>
            </w:r>
            <w:r w:rsidRPr="00B4677D">
              <w:rPr>
                <w:rFonts w:asciiTheme="majorBidi" w:hAnsiTheme="majorBidi" w:cstheme="majorBidi"/>
                <w:i/>
                <w:iCs/>
                <w:sz w:val="24"/>
                <w:szCs w:val="24"/>
              </w:rPr>
              <w:t>d</w:t>
            </w:r>
            <w:r w:rsidRPr="00B4677D">
              <w:rPr>
                <w:rFonts w:asciiTheme="majorBidi" w:hAnsiTheme="majorBidi" w:cstheme="majorBidi"/>
                <w:sz w:val="24"/>
                <w:szCs w:val="24"/>
              </w:rPr>
              <w:t>= 0.2 (-0.62 - 1.02).</w:t>
            </w:r>
            <w:r w:rsidRPr="00B4677D">
              <w:rPr>
                <w:rFonts w:asciiTheme="majorBidi" w:hAnsiTheme="majorBidi" w:cstheme="majorBidi"/>
                <w:sz w:val="24"/>
                <w:szCs w:val="24"/>
              </w:rPr>
              <w:br/>
            </w:r>
            <w:r w:rsidRPr="00B4677D">
              <w:rPr>
                <w:rFonts w:asciiTheme="majorBidi" w:hAnsiTheme="majorBidi" w:cstheme="majorBidi"/>
                <w:b/>
                <w:bCs/>
                <w:sz w:val="24"/>
                <w:szCs w:val="24"/>
              </w:rPr>
              <w:t>Practice behaviour section 2</w:t>
            </w:r>
            <w:r w:rsidRPr="00B4677D">
              <w:rPr>
                <w:rFonts w:asciiTheme="majorBidi" w:hAnsiTheme="majorBidi" w:cstheme="majorBidi"/>
                <w:sz w:val="24"/>
                <w:szCs w:val="24"/>
              </w:rPr>
              <w:t>: there is no one summary score for the questionnaire. However, the authors mentioned that: "there was no change in practitioners' reports of the frequency with which they used any of these management strategies (p &gt; 0.05)".</w:t>
            </w:r>
          </w:p>
        </w:tc>
      </w:tr>
    </w:tbl>
    <w:p w:rsidR="005B27C8" w:rsidRPr="003D319A" w:rsidRDefault="003D319A" w:rsidP="003D319A">
      <w:pPr>
        <w:spacing w:before="120" w:after="0"/>
        <w:rPr>
          <w:rFonts w:asciiTheme="majorBidi" w:hAnsiTheme="majorBidi" w:cstheme="majorBidi"/>
          <w:sz w:val="20"/>
          <w:szCs w:val="20"/>
        </w:rPr>
      </w:pPr>
      <w:r w:rsidRPr="00B4677D">
        <w:rPr>
          <w:rFonts w:asciiTheme="majorBidi" w:hAnsiTheme="majorBidi" w:cstheme="majorBidi"/>
          <w:sz w:val="20"/>
          <w:szCs w:val="20"/>
        </w:rPr>
        <w:t xml:space="preserve">I: Intervention group; C: Control group; </w:t>
      </w:r>
      <w:proofErr w:type="spellStart"/>
      <w:r w:rsidRPr="00B4677D">
        <w:rPr>
          <w:rFonts w:asciiTheme="majorBidi" w:hAnsiTheme="majorBidi" w:cstheme="majorBidi"/>
          <w:sz w:val="20"/>
          <w:szCs w:val="20"/>
        </w:rPr>
        <w:t>Wk</w:t>
      </w:r>
      <w:proofErr w:type="spellEnd"/>
      <w:r w:rsidRPr="00B4677D">
        <w:rPr>
          <w:rFonts w:asciiTheme="majorBidi" w:hAnsiTheme="majorBidi" w:cstheme="majorBidi"/>
          <w:sz w:val="20"/>
          <w:szCs w:val="20"/>
        </w:rPr>
        <w:t xml:space="preserve">: week; </w:t>
      </w:r>
      <w:proofErr w:type="spellStart"/>
      <w:r w:rsidRPr="00B4677D">
        <w:rPr>
          <w:rFonts w:asciiTheme="majorBidi" w:hAnsiTheme="majorBidi" w:cstheme="majorBidi"/>
          <w:sz w:val="20"/>
          <w:szCs w:val="20"/>
        </w:rPr>
        <w:t>mo</w:t>
      </w:r>
      <w:proofErr w:type="spellEnd"/>
      <w:r w:rsidRPr="00B4677D">
        <w:rPr>
          <w:rFonts w:asciiTheme="majorBidi" w:hAnsiTheme="majorBidi" w:cstheme="majorBidi"/>
          <w:sz w:val="20"/>
          <w:szCs w:val="20"/>
        </w:rPr>
        <w:t xml:space="preserve">: months; 95% CI; 95% Confidence interval; </w:t>
      </w:r>
      <w:r w:rsidRPr="00B4677D">
        <w:rPr>
          <w:rFonts w:asciiTheme="majorBidi" w:hAnsiTheme="majorBidi" w:cstheme="majorBidi"/>
          <w:i/>
          <w:iCs/>
          <w:sz w:val="20"/>
          <w:szCs w:val="20"/>
        </w:rPr>
        <w:t>d</w:t>
      </w:r>
      <w:r w:rsidRPr="00B4677D">
        <w:rPr>
          <w:rFonts w:asciiTheme="majorBidi" w:hAnsiTheme="majorBidi" w:cstheme="majorBidi"/>
          <w:sz w:val="20"/>
          <w:szCs w:val="20"/>
        </w:rPr>
        <w:t>: Effect size; PT: Physical therapist; LBP: Low back pain; DC: Doctor of chiropractors; OA: Osteoarthritis</w:t>
      </w:r>
    </w:p>
    <w:sectPr w:rsidR="005B27C8" w:rsidRPr="003D319A" w:rsidSect="00C42FD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FD0"/>
    <w:rsid w:val="003D319A"/>
    <w:rsid w:val="0047754A"/>
    <w:rsid w:val="005B27C8"/>
    <w:rsid w:val="00B54AC5"/>
    <w:rsid w:val="00C42FD0"/>
    <w:rsid w:val="00EB148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F4C27A-657C-4FDB-AB4A-5A176BE9B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31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2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05</Words>
  <Characters>858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0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i</dc:creator>
  <cp:keywords/>
  <dc:description/>
  <cp:lastModifiedBy>Fadi</cp:lastModifiedBy>
  <cp:revision>2</cp:revision>
  <dcterms:created xsi:type="dcterms:W3CDTF">2017-08-10T01:03:00Z</dcterms:created>
  <dcterms:modified xsi:type="dcterms:W3CDTF">2017-08-10T01:03:00Z</dcterms:modified>
</cp:coreProperties>
</file>